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2" w:rightFromText="142" w:vertAnchor="page" w:horzAnchor="margin" w:tblpXSpec="center" w:tblpY="862"/>
        <w:tblW w:w="978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3827"/>
        <w:gridCol w:w="143"/>
        <w:gridCol w:w="2125"/>
      </w:tblGrid>
      <w:tr w:rsidR="00930BEC" w:rsidRPr="00F164FD" w14:paraId="328DBD46" w14:textId="77777777" w:rsidTr="006A0829">
        <w:trPr>
          <w:trHeight w:val="417"/>
        </w:trPr>
        <w:tc>
          <w:tcPr>
            <w:tcW w:w="9781" w:type="dxa"/>
            <w:gridSpan w:val="4"/>
            <w:tcBorders>
              <w:top w:val="nil"/>
              <w:bottom w:val="single" w:sz="4" w:space="0" w:color="auto"/>
            </w:tcBorders>
          </w:tcPr>
          <w:p w14:paraId="7E76E720" w14:textId="5B7435B6" w:rsidR="00930BEC" w:rsidRPr="00F164FD" w:rsidRDefault="008315E7" w:rsidP="004B6C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4FD">
              <w:rPr>
                <w:rFonts w:ascii="Times New Roman" w:hAnsi="Times New Roman" w:cs="Times New Roman"/>
                <w:b/>
                <w:bCs/>
                <w:color w:val="000033"/>
                <w:sz w:val="22"/>
                <w:shd w:val="clear" w:color="auto" w:fill="FFFFFF"/>
              </w:rPr>
              <w:t xml:space="preserve">Table </w:t>
            </w:r>
            <w:r w:rsidR="00F164FD">
              <w:rPr>
                <w:rFonts w:ascii="Times New Roman" w:hAnsi="Times New Roman" w:cs="Times New Roman"/>
                <w:b/>
                <w:bCs/>
                <w:color w:val="000033"/>
                <w:sz w:val="22"/>
                <w:shd w:val="clear" w:color="auto" w:fill="FFFFFF"/>
              </w:rPr>
              <w:t>S</w:t>
            </w:r>
            <w:r w:rsidRPr="00F164FD">
              <w:rPr>
                <w:rFonts w:ascii="Times New Roman" w:hAnsi="Times New Roman" w:cs="Times New Roman"/>
                <w:b/>
                <w:bCs/>
                <w:color w:val="000033"/>
                <w:sz w:val="22"/>
                <w:shd w:val="clear" w:color="auto" w:fill="FFFFFF"/>
              </w:rPr>
              <w:t xml:space="preserve">1. Quality Assessment of 64 Studies </w:t>
            </w:r>
            <w:r w:rsidR="00D95D5B" w:rsidRPr="00F164FD">
              <w:rPr>
                <w:rFonts w:ascii="Times New Roman" w:hAnsi="Times New Roman" w:cs="Times New Roman" w:hint="eastAsia"/>
                <w:b/>
                <w:bCs/>
                <w:color w:val="000033"/>
                <w:sz w:val="22"/>
                <w:shd w:val="clear" w:color="auto" w:fill="FFFFFF"/>
              </w:rPr>
              <w:t>us</w:t>
            </w:r>
            <w:r w:rsidRPr="00F164FD">
              <w:rPr>
                <w:rFonts w:ascii="Times New Roman" w:hAnsi="Times New Roman" w:cs="Times New Roman"/>
                <w:b/>
                <w:bCs/>
                <w:color w:val="000033"/>
                <w:sz w:val="22"/>
                <w:shd w:val="clear" w:color="auto" w:fill="FFFFFF"/>
              </w:rPr>
              <w:t>ing NOS</w:t>
            </w:r>
          </w:p>
        </w:tc>
      </w:tr>
      <w:tr w:rsidR="00B83836" w:rsidRPr="00F164FD" w14:paraId="48A80A11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566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tcMar>
              <w:left w:w="0" w:type="dxa"/>
              <w:right w:w="0" w:type="dxa"/>
            </w:tcMar>
            <w:vAlign w:val="center"/>
          </w:tcPr>
          <w:p w14:paraId="243BE235" w14:textId="73FCFD01" w:rsidR="00C31963" w:rsidRPr="00F164FD" w:rsidRDefault="00930BEC" w:rsidP="004B6C07">
            <w:pPr>
              <w:jc w:val="center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/>
              </w:rPr>
              <w:t xml:space="preserve">Publication </w:t>
            </w:r>
            <w:r w:rsidR="00C31963" w:rsidRPr="00F164FD">
              <w:rPr>
                <w:rFonts w:ascii="Times New Roman" w:hAnsi="Times New Roman" w:cs="Times New Roman"/>
              </w:rPr>
              <w:t>y</w:t>
            </w:r>
            <w:r w:rsidR="00B83836" w:rsidRPr="00F164FD">
              <w:rPr>
                <w:rFonts w:ascii="Times New Roman" w:hAnsi="Times New Roman" w:cs="Times New Roman"/>
              </w:rPr>
              <w:t>ea</w:t>
            </w:r>
            <w:r w:rsidRPr="00F164FD">
              <w:rPr>
                <w:rFonts w:ascii="Times New Roman" w:hAnsi="Times New Roman" w:cs="Times New Roman"/>
              </w:rPr>
              <w:t>r</w:t>
            </w:r>
            <w:r w:rsidR="006A0829" w:rsidRPr="00F164FD">
              <w:rPr>
                <w:rFonts w:ascii="Times New Roman" w:hAnsi="Times New Roman" w:cs="Times New Roman"/>
              </w:rPr>
              <w:t xml:space="preserve">, </w:t>
            </w:r>
            <w:r w:rsidR="006A0829" w:rsidRPr="00F164FD">
              <w:rPr>
                <w:rFonts w:ascii="Times New Roman" w:hAnsi="Times New Roman" w:cs="Times New Roman"/>
                <w:i/>
                <w:iCs/>
              </w:rPr>
              <w:t>Country</w:t>
            </w:r>
            <w:r w:rsidR="00B83836" w:rsidRPr="00F164FD">
              <w:rPr>
                <w:rFonts w:ascii="Times New Roman" w:hAnsi="Times New Roman" w:cs="Times New Roman"/>
              </w:rPr>
              <w:t xml:space="preserve"> / </w:t>
            </w:r>
          </w:p>
          <w:p w14:paraId="3531ECDA" w14:textId="5CF85AC4" w:rsidR="00930BEC" w:rsidRPr="00F164FD" w:rsidRDefault="0008313F" w:rsidP="004B6C07">
            <w:pPr>
              <w:jc w:val="center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/>
              </w:rPr>
              <w:t>First</w:t>
            </w:r>
            <w:r w:rsidR="00C31963" w:rsidRPr="00F164FD">
              <w:rPr>
                <w:rFonts w:ascii="Times New Roman" w:hAnsi="Times New Roman" w:cs="Times New Roman"/>
              </w:rPr>
              <w:t xml:space="preserve"> </w:t>
            </w:r>
            <w:r w:rsidR="00FF21A9" w:rsidRPr="00F164FD">
              <w:rPr>
                <w:rFonts w:ascii="Times New Roman" w:hAnsi="Times New Roman" w:cs="Times New Roman"/>
              </w:rPr>
              <w:t>A</w:t>
            </w:r>
            <w:r w:rsidR="00C31963" w:rsidRPr="00F164FD">
              <w:rPr>
                <w:rFonts w:ascii="Times New Roman" w:hAnsi="Times New Roman" w:cs="Times New Roman"/>
              </w:rPr>
              <w:t>uthor (</w:t>
            </w:r>
            <w:r w:rsidR="00FF21A9" w:rsidRPr="00F164FD">
              <w:rPr>
                <w:rFonts w:ascii="Times New Roman" w:hAnsi="Times New Roman" w:cs="Times New Roman"/>
              </w:rPr>
              <w:t>R</w:t>
            </w:r>
            <w:r w:rsidR="00C31963" w:rsidRPr="00F164FD">
              <w:rPr>
                <w:rFonts w:ascii="Times New Roman" w:hAnsi="Times New Roman" w:cs="Times New Roman"/>
              </w:rPr>
              <w:t>eference</w:t>
            </w:r>
            <w:r w:rsidR="00FF21A9" w:rsidRPr="00F164FD">
              <w:rPr>
                <w:rFonts w:ascii="Times New Roman" w:hAnsi="Times New Roman" w:cs="Times New Roman"/>
              </w:rPr>
              <w:t xml:space="preserve"> Number</w:t>
            </w:r>
            <w:r w:rsidR="00C31963" w:rsidRPr="00F16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tcMar>
              <w:left w:w="0" w:type="dxa"/>
              <w:right w:w="0" w:type="dxa"/>
            </w:tcMar>
            <w:vAlign w:val="center"/>
          </w:tcPr>
          <w:p w14:paraId="310082A1" w14:textId="0FC50358" w:rsidR="00930BEC" w:rsidRPr="00F164FD" w:rsidRDefault="0008313F" w:rsidP="004B6C07">
            <w:pPr>
              <w:widowControl/>
              <w:wordWrap/>
              <w:autoSpaceDE/>
              <w:autoSpaceDN/>
              <w:ind w:rightChars="250" w:right="50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Studied </w:t>
            </w:r>
            <w:r w:rsidR="00FF21A9" w:rsidRPr="00F164FD">
              <w:rPr>
                <w:rFonts w:ascii="Times New Roman" w:eastAsia="Malgun Gothic" w:hAnsi="Times New Roman" w:cs="Times New Roman"/>
                <w:color w:val="000000"/>
              </w:rPr>
              <w:t>V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iruses</w:t>
            </w:r>
          </w:p>
          <w:p w14:paraId="5758466E" w14:textId="1B4517BA" w:rsidR="00C31963" w:rsidRPr="00F164FD" w:rsidRDefault="00C31963" w:rsidP="004B6C07">
            <w:pPr>
              <w:widowControl/>
              <w:wordWrap/>
              <w:autoSpaceDE/>
              <w:autoSpaceDN/>
              <w:ind w:rightChars="250" w:right="50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(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N. of ME/CFS</w:t>
            </w:r>
            <w:r w:rsidR="0008313F" w:rsidRPr="00F164FD">
              <w:rPr>
                <w:rFonts w:ascii="Times New Roman" w:eastAsia="Malgun Gothic" w:hAnsi="Times New Roman" w:cs="Times New Roman"/>
                <w:color w:val="000000"/>
              </w:rPr>
              <w:t>/</w:t>
            </w:r>
            <w:r w:rsidR="0071670E" w:rsidRPr="00F164FD">
              <w:rPr>
                <w:rFonts w:ascii="Times New Roman" w:eastAsia="Malgun Gothic" w:hAnsi="Times New Roman" w:cs="Times New Roman" w:hint="eastAsia"/>
                <w:color w:val="000000"/>
              </w:rPr>
              <w:t>Control</w:t>
            </w:r>
            <w:r w:rsidR="0071670E"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subjects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tcMar>
              <w:left w:w="0" w:type="dxa"/>
              <w:right w:w="0" w:type="dxa"/>
            </w:tcMar>
            <w:vAlign w:val="center"/>
          </w:tcPr>
          <w:p w14:paraId="60B1E254" w14:textId="2CF042FD" w:rsidR="0008313F" w:rsidRPr="00F164FD" w:rsidRDefault="0008313F" w:rsidP="00191F4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bookmarkStart w:id="0" w:name="_Hlk145949476"/>
            <w:r w:rsidRPr="00F164FD">
              <w:rPr>
                <w:rFonts w:ascii="Times New Roman" w:hAnsi="Times New Roman" w:cs="Times New Roman"/>
              </w:rPr>
              <w:t>Total score</w:t>
            </w:r>
            <w:r w:rsidR="00191F41" w:rsidRPr="00F164FD">
              <w:rPr>
                <w:rFonts w:ascii="Times New Roman" w:hAnsi="Times New Roman" w:cs="Times New Roman"/>
              </w:rPr>
              <w:t xml:space="preserve"> (9 points)</w:t>
            </w:r>
          </w:p>
          <w:bookmarkEnd w:id="0"/>
          <w:p w14:paraId="7092BEA1" w14:textId="1C205AE4" w:rsidR="00C31963" w:rsidRPr="00F164FD" w:rsidRDefault="00903674" w:rsidP="006A082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 w:val="14"/>
              </w:rPr>
              <w:t>(</w:t>
            </w:r>
            <w:r w:rsidR="0008313F" w:rsidRPr="00F164FD">
              <w:rPr>
                <w:rFonts w:ascii="Times New Roman" w:eastAsia="Malgun Gothic" w:hAnsi="Times New Roman" w:cs="Times New Roman"/>
                <w:color w:val="000000"/>
                <w:sz w:val="14"/>
              </w:rPr>
              <w:t>S</w:t>
            </w:r>
            <w:r w:rsidR="00E41FC0" w:rsidRPr="00F164FD">
              <w:rPr>
                <w:rFonts w:ascii="Times New Roman" w:eastAsia="Malgun Gothic" w:hAnsi="Times New Roman" w:cs="Times New Roman"/>
                <w:color w:val="000000"/>
                <w:sz w:val="14"/>
              </w:rPr>
              <w:t>election</w:t>
            </w:r>
            <w:r w:rsidR="00C31963" w:rsidRPr="00F164FD">
              <w:rPr>
                <w:rFonts w:ascii="Times New Roman" w:eastAsia="Malgun Gothic" w:hAnsi="Times New Roman" w:cs="Times New Roman"/>
                <w:color w:val="000000"/>
                <w:sz w:val="14"/>
              </w:rPr>
              <w:t>/</w:t>
            </w:r>
            <w:r w:rsidR="0008313F" w:rsidRPr="00F164FD">
              <w:rPr>
                <w:rFonts w:ascii="Times New Roman" w:eastAsia="Malgun Gothic" w:hAnsi="Times New Roman" w:cs="Times New Roman"/>
                <w:color w:val="000000"/>
                <w:sz w:val="14"/>
              </w:rPr>
              <w:t>C</w:t>
            </w:r>
            <w:r w:rsidR="00E41FC0" w:rsidRPr="00F164FD">
              <w:rPr>
                <w:rFonts w:ascii="Times New Roman" w:eastAsia="Malgun Gothic" w:hAnsi="Times New Roman" w:cs="Times New Roman"/>
                <w:color w:val="000000"/>
                <w:sz w:val="14"/>
              </w:rPr>
              <w:t>omparability</w:t>
            </w:r>
            <w:r w:rsidR="00C31963" w:rsidRPr="00F164FD">
              <w:rPr>
                <w:rFonts w:ascii="Times New Roman" w:eastAsia="Malgun Gothic" w:hAnsi="Times New Roman" w:cs="Times New Roman"/>
                <w:color w:val="000000"/>
                <w:sz w:val="14"/>
              </w:rPr>
              <w:t>/</w:t>
            </w:r>
            <w:r w:rsidR="0008313F" w:rsidRPr="00F164FD">
              <w:rPr>
                <w:rFonts w:ascii="Times New Roman" w:eastAsia="Malgun Gothic" w:hAnsi="Times New Roman" w:cs="Times New Roman"/>
                <w:color w:val="000000"/>
                <w:sz w:val="14"/>
              </w:rPr>
              <w:t>E</w:t>
            </w:r>
            <w:r w:rsidR="00E41FC0" w:rsidRPr="00F164FD">
              <w:rPr>
                <w:rFonts w:ascii="Times New Roman" w:eastAsia="Malgun Gothic" w:hAnsi="Times New Roman" w:cs="Times New Roman"/>
                <w:color w:val="000000"/>
                <w:sz w:val="14"/>
              </w:rPr>
              <w:t>xposure</w:t>
            </w:r>
            <w:r w:rsidR="00C31963" w:rsidRPr="00F164FD">
              <w:rPr>
                <w:rFonts w:ascii="Times New Roman" w:eastAsia="Malgun Gothic" w:hAnsi="Times New Roman" w:cs="Times New Roman"/>
                <w:color w:val="000000"/>
                <w:sz w:val="14"/>
              </w:rPr>
              <w:t>)</w:t>
            </w:r>
          </w:p>
        </w:tc>
      </w:tr>
      <w:tr w:rsidR="004C072D" w:rsidRPr="00F164FD" w14:paraId="2D258682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AF6F7" w14:textId="72DA8436" w:rsidR="00B54547" w:rsidRPr="00F164FD" w:rsidRDefault="00B54547" w:rsidP="004B6C07">
            <w:pPr>
              <w:ind w:leftChars="17" w:left="600" w:hangingChars="283" w:hanging="566"/>
              <w:jc w:val="left"/>
              <w:rPr>
                <w:rFonts w:ascii="Times New Roman" w:hAnsi="Times New Roman" w:cs="Times New Roman"/>
                <w:szCs w:val="20"/>
              </w:rPr>
            </w:pPr>
            <w:r w:rsidRPr="00F164FD">
              <w:rPr>
                <w:rFonts w:ascii="Times New Roman" w:hAnsi="Times New Roman" w:cs="Times New Roman"/>
                <w:szCs w:val="20"/>
              </w:rPr>
              <w:t>2022</w:t>
            </w:r>
            <w:r w:rsidR="006A0829" w:rsidRPr="00F164FD">
              <w:rPr>
                <w:rFonts w:ascii="Times New Roman" w:hAnsi="Times New Roman" w:cs="Times New Roman"/>
                <w:szCs w:val="20"/>
              </w:rPr>
              <w:t>,</w:t>
            </w:r>
            <w:r w:rsidR="00C31963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1E2126" w:rsidRPr="00F164FD">
              <w:rPr>
                <w:rFonts w:ascii="Times New Roman" w:hAnsi="Times New Roman" w:cs="Times New Roman"/>
                <w:i/>
                <w:szCs w:val="20"/>
              </w:rPr>
              <w:t>Bulgaira</w:t>
            </w:r>
            <w:r w:rsidR="006A0829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83836" w:rsidRPr="00F164FD">
              <w:rPr>
                <w:rFonts w:ascii="Times New Roman" w:hAnsi="Times New Roman" w:cs="Times New Roman"/>
                <w:szCs w:val="20"/>
              </w:rPr>
              <w:t xml:space="preserve">/ </w:t>
            </w:r>
            <w:r w:rsidR="00C31963" w:rsidRPr="00F164FD">
              <w:rPr>
                <w:rFonts w:ascii="Times New Roman" w:hAnsi="Times New Roman" w:cs="Times New Roman"/>
                <w:szCs w:val="20"/>
              </w:rPr>
              <w:t>Sabine Gravelsina</w:t>
            </w:r>
            <w:r w:rsidR="00E10BB7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AD6A27" w:rsidRPr="00F164FD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AD6A27" w:rsidRPr="00F164FD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Gravelsina&lt;/Author&gt;&lt;Year&gt;2022&lt;/Year&gt;&lt;RecNum&gt;128&lt;/RecNum&gt;&lt;DisplayText&gt;[1]&lt;/DisplayText&gt;&lt;record&gt;&lt;rec-number&gt;128&lt;/rec-number&gt;&lt;foreign-keys&gt;&lt;key app="EN" db-id="wwdsptafsxs5afeaefsxs2dmtfrrpaw9dpds" timestamp="1688035540"&gt;128&lt;/key&gt;&lt;/foreign-keys&gt;&lt;ref-type name="Journal Article"&gt;17&lt;/ref-type&gt;&lt;contributors&gt;&lt;authors&gt;&lt;author&gt;Gravelsina, Sabine&lt;/author&gt;&lt;author&gt;Vilmane, Anda&lt;/author&gt;&lt;author&gt;Svirskis, Simons&lt;/author&gt;&lt;author&gt;Rasa-Dzelzkaleja, Santa&lt;/author&gt;&lt;author&gt;Nora-Krukle, Zaiga&lt;/author&gt;&lt;author&gt;Vecvagare, Katrine&lt;/author&gt;&lt;author&gt;Krumina, Angelika&lt;/author&gt;&lt;author&gt;Leineman, Iana&lt;/author&gt;&lt;author&gt;Shoenfeld, Yehuda&lt;/author&gt;&lt;author&gt;Murovska, Modra&lt;/author&gt;&lt;/authors&gt;&lt;/contributors&gt;&lt;titles&gt;&lt;title&gt;Biomarkers in the diagnostic algorithm of myalgic encephalomyelitis/chronic fatigue syndrome&lt;/title&gt;&lt;secondary-title&gt;Frontiers in Immunology&lt;/secondary-title&gt;&lt;/titles&gt;&lt;periodical&gt;&lt;full-title&gt;Frontiers in Immunology&lt;/full-title&gt;&lt;/periodical&gt;&lt;pages&gt;5980&lt;/pages&gt;&lt;dates&gt;&lt;year&gt;2022&lt;/year&gt;&lt;/dates&gt;&lt;isbn&gt;1664-3224&lt;/isbn&gt;&lt;urls&gt;&lt;/urls&gt;&lt;/record&gt;&lt;/Cite&gt;&lt;/EndNote&gt;</w:instrText>
            </w:r>
            <w:r w:rsidR="00AD6A27" w:rsidRPr="00F164FD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AD6A27" w:rsidRPr="00F164FD">
              <w:rPr>
                <w:rFonts w:ascii="Times New Roman" w:hAnsi="Times New Roman" w:cs="Times New Roman"/>
                <w:noProof/>
                <w:szCs w:val="20"/>
              </w:rPr>
              <w:t>[1]</w:t>
            </w:r>
            <w:r w:rsidR="00AD6A27" w:rsidRPr="00F164FD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11AAD" w14:textId="0F7BA0F5" w:rsidR="00B54547" w:rsidRPr="00F164FD" w:rsidRDefault="00116BE5" w:rsidP="004B6C0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</w:rPr>
              <w:t>H</w:t>
            </w:r>
            <w:r w:rsidRPr="00F164FD">
              <w:rPr>
                <w:rFonts w:ascii="Times New Roman" w:hAnsi="Times New Roman" w:cs="Times New Roman"/>
              </w:rPr>
              <w:t>HV-6 (134</w:t>
            </w:r>
            <w:r w:rsidR="0071670E" w:rsidRPr="00F164FD">
              <w:rPr>
                <w:rFonts w:ascii="Times New Roman" w:hAnsi="Times New Roman" w:cs="Times New Roman" w:hint="eastAsia"/>
              </w:rPr>
              <w:t>/</w:t>
            </w:r>
            <w:r w:rsidR="00674021" w:rsidRPr="00F164FD">
              <w:rPr>
                <w:rFonts w:ascii="Times New Roman" w:hAnsi="Times New Roman" w:cs="Times New Roman"/>
              </w:rPr>
              <w:t xml:space="preserve">33 of </w:t>
            </w:r>
            <w:r w:rsidR="008D7B4B" w:rsidRPr="00F164FD">
              <w:rPr>
                <w:rFonts w:ascii="Times New Roman" w:hAnsi="Times New Roman" w:cs="Times New Roman"/>
              </w:rPr>
              <w:t>Healthy control (HC)</w:t>
            </w:r>
            <w:r w:rsidRPr="00F16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93A7C" w14:textId="38A018F7" w:rsidR="00B54547" w:rsidRPr="00F164FD" w:rsidRDefault="00B54547" w:rsidP="004B6C0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  <w:b/>
              </w:rPr>
              <w:t>8</w:t>
            </w:r>
            <w:r w:rsidR="00C31963" w:rsidRPr="00F164FD">
              <w:rPr>
                <w:rFonts w:ascii="Times New Roman" w:hAnsi="Times New Roman" w:cs="Times New Roman"/>
              </w:rPr>
              <w:t xml:space="preserve"> </w:t>
            </w:r>
            <w:r w:rsidRPr="00F164FD">
              <w:rPr>
                <w:rFonts w:ascii="Times New Roman" w:hAnsi="Times New Roman" w:cs="Times New Roman"/>
              </w:rPr>
              <w:t>(</w:t>
            </w:r>
            <w:r w:rsidR="00C31963" w:rsidRPr="00F164FD">
              <w:rPr>
                <w:rFonts w:ascii="Times New Roman" w:hAnsi="Times New Roman" w:cs="Times New Roman"/>
              </w:rPr>
              <w:t>4</w:t>
            </w:r>
            <w:r w:rsidR="003A690E" w:rsidRPr="00F164FD">
              <w:rPr>
                <w:rFonts w:ascii="Times New Roman" w:hAnsi="Times New Roman" w:cs="Times New Roman"/>
              </w:rPr>
              <w:t>/</w:t>
            </w:r>
            <w:r w:rsidR="00C31963" w:rsidRPr="00F164FD">
              <w:rPr>
                <w:rFonts w:ascii="Times New Roman" w:hAnsi="Times New Roman" w:cs="Times New Roman"/>
              </w:rPr>
              <w:t>1</w:t>
            </w:r>
            <w:r w:rsidR="003A690E" w:rsidRPr="00F164FD">
              <w:rPr>
                <w:rFonts w:ascii="Times New Roman" w:hAnsi="Times New Roman" w:cs="Times New Roman"/>
              </w:rPr>
              <w:t>/</w:t>
            </w:r>
            <w:r w:rsidR="00E41FC0" w:rsidRPr="00F164FD">
              <w:rPr>
                <w:rFonts w:ascii="Times New Roman" w:hAnsi="Times New Roman" w:cs="Times New Roman"/>
              </w:rPr>
              <w:t>3</w:t>
            </w:r>
            <w:r w:rsidRPr="00F164FD">
              <w:rPr>
                <w:rFonts w:ascii="Times New Roman" w:hAnsi="Times New Roman" w:cs="Times New Roman"/>
              </w:rPr>
              <w:t>)</w:t>
            </w:r>
          </w:p>
        </w:tc>
      </w:tr>
      <w:tr w:rsidR="004C072D" w:rsidRPr="00F164FD" w14:paraId="64F0783F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CBB6A0D" w14:textId="1D12125B" w:rsidR="00B54547" w:rsidRPr="00F164FD" w:rsidRDefault="00B54547" w:rsidP="004B6C07">
            <w:pPr>
              <w:ind w:leftChars="17" w:left="600" w:hangingChars="283" w:hanging="566"/>
              <w:jc w:val="left"/>
              <w:rPr>
                <w:rFonts w:ascii="Times New Roman" w:hAnsi="Times New Roman" w:cs="Times New Roman"/>
                <w:szCs w:val="20"/>
              </w:rPr>
            </w:pPr>
            <w:r w:rsidRPr="00F164FD">
              <w:rPr>
                <w:rFonts w:ascii="Times New Roman" w:hAnsi="Times New Roman" w:cs="Times New Roman"/>
                <w:szCs w:val="20"/>
              </w:rPr>
              <w:t>2022</w:t>
            </w:r>
            <w:r w:rsidR="007303DA" w:rsidRPr="00F164FD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7303DA" w:rsidRPr="00F164FD">
              <w:rPr>
                <w:rFonts w:ascii="Times New Roman" w:hAnsi="Times New Roman" w:cs="Times New Roman"/>
                <w:i/>
                <w:iCs/>
                <w:szCs w:val="20"/>
              </w:rPr>
              <w:t>United states</w:t>
            </w:r>
            <w:r w:rsidR="00B83836" w:rsidRPr="00F164FD">
              <w:rPr>
                <w:rFonts w:ascii="Times New Roman" w:hAnsi="Times New Roman" w:cs="Times New Roman"/>
                <w:szCs w:val="20"/>
              </w:rPr>
              <w:t xml:space="preserve"> / Zheng Wang</w:t>
            </w:r>
            <w:r w:rsidR="00E10BB7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AD6A27" w:rsidRPr="00F164FD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AD6A27" w:rsidRPr="00F164FD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Wang&lt;/Author&gt;&lt;Year&gt;2022&lt;/Year&gt;&lt;RecNum&gt;129&lt;/RecNum&gt;&lt;DisplayText&gt;[2]&lt;/DisplayText&gt;&lt;record&gt;&lt;rec-number&gt;129&lt;/rec-number&gt;&lt;foreign-keys&gt;&lt;key app="EN" db-id="wwdsptafsxs5afeaefsxs2dmtfrrpaw9dpds" timestamp="1688035642"&gt;129&lt;/key&gt;&lt;/foreign-keys&gt;&lt;ref-type name="Journal Article"&gt;17&lt;/ref-type&gt;&lt;contributors&gt;&lt;authors&gt;&lt;author&gt;Wang, Zheng&lt;/author&gt;&lt;author&gt;Waldman, Michelle F&lt;/author&gt;&lt;author&gt;Basavanhally, Tara J&lt;/author&gt;&lt;author&gt;Jacobs, Aviva R&lt;/author&gt;&lt;author&gt;Lopez, Gonzalo&lt;/author&gt;&lt;author&gt;Perichon, Regis Y&lt;/author&gt;&lt;author&gt;Ma, Johnny J&lt;/author&gt;&lt;author&gt;Mackenzie, Elyse M&lt;/author&gt;&lt;author&gt;Healy, James B&lt;/author&gt;&lt;author&gt;Wang, Yixin&lt;/author&gt;&lt;/authors&gt;&lt;/contributors&gt;&lt;titles&gt;&lt;title&gt;Autoimmune gene expression profiling of fingerstick whole blood in Chronic Fatigue Syndrome&lt;/title&gt;&lt;secondary-title&gt;Journal of Translational Medicine&lt;/secondary-title&gt;&lt;/titles&gt;&lt;periodical&gt;&lt;full-title&gt;Journal of Translational Medicine&lt;/full-title&gt;&lt;/periodical&gt;&lt;pages&gt;1-15&lt;/pages&gt;&lt;volume&gt;20&lt;/volume&gt;&lt;number&gt;1&lt;/number&gt;&lt;dates&gt;&lt;year&gt;2022&lt;/year&gt;&lt;/dates&gt;&lt;isbn&gt;1479-5876&lt;/isbn&gt;&lt;urls&gt;&lt;/urls&gt;&lt;/record&gt;&lt;/Cite&gt;&lt;/EndNote&gt;</w:instrText>
            </w:r>
            <w:r w:rsidR="00AD6A27" w:rsidRPr="00F164FD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AD6A27" w:rsidRPr="00F164FD">
              <w:rPr>
                <w:rFonts w:ascii="Times New Roman" w:hAnsi="Times New Roman" w:cs="Times New Roman"/>
                <w:noProof/>
                <w:szCs w:val="20"/>
              </w:rPr>
              <w:t>[2]</w:t>
            </w:r>
            <w:r w:rsidR="00AD6A27" w:rsidRPr="00F164FD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03191" w14:textId="6260D919" w:rsidR="00116BE5" w:rsidRPr="00F164FD" w:rsidRDefault="00116BE5" w:rsidP="004B6C0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</w:rPr>
              <w:t>E</w:t>
            </w:r>
            <w:r w:rsidRPr="00F164FD">
              <w:rPr>
                <w:rFonts w:ascii="Times New Roman" w:hAnsi="Times New Roman" w:cs="Times New Roman"/>
              </w:rPr>
              <w:t>BV</w:t>
            </w:r>
            <w:r w:rsidR="004D5D8F" w:rsidRPr="00F164FD">
              <w:rPr>
                <w:rFonts w:ascii="Times New Roman" w:hAnsi="Times New Roman" w:cs="Times New Roman"/>
              </w:rPr>
              <w:t>, HHV-6</w:t>
            </w:r>
            <w:r w:rsidRPr="00F164FD">
              <w:rPr>
                <w:rFonts w:ascii="Times New Roman" w:hAnsi="Times New Roman" w:cs="Times New Roman"/>
              </w:rPr>
              <w:t xml:space="preserve"> (166</w:t>
            </w:r>
            <w:r w:rsidR="00674021" w:rsidRPr="00F164FD">
              <w:rPr>
                <w:rFonts w:ascii="Times New Roman" w:hAnsi="Times New Roman" w:cs="Times New Roman"/>
              </w:rPr>
              <w:t>/83 of HC</w:t>
            </w:r>
            <w:r w:rsidRPr="00F16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FDA4E09" w14:textId="1ACF17DC" w:rsidR="00B54547" w:rsidRPr="00F164FD" w:rsidRDefault="004E5215" w:rsidP="004B6C0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F164FD">
              <w:rPr>
                <w:rFonts w:ascii="Times New Roman" w:hAnsi="Times New Roman" w:cs="Times New Roman"/>
              </w:rPr>
              <w:t xml:space="preserve"> (</w:t>
            </w:r>
            <w:r w:rsidR="00E41FC0" w:rsidRPr="00F164FD">
              <w:rPr>
                <w:rFonts w:ascii="Times New Roman" w:hAnsi="Times New Roman" w:cs="Times New Roman"/>
              </w:rPr>
              <w:t>4</w:t>
            </w:r>
            <w:r w:rsidR="003A690E" w:rsidRPr="00F164FD">
              <w:rPr>
                <w:rFonts w:ascii="Times New Roman" w:hAnsi="Times New Roman" w:cs="Times New Roman"/>
              </w:rPr>
              <w:t>/</w:t>
            </w:r>
            <w:r w:rsidR="00E41FC0" w:rsidRPr="00F164FD">
              <w:rPr>
                <w:rFonts w:ascii="Times New Roman" w:hAnsi="Times New Roman" w:cs="Times New Roman"/>
              </w:rPr>
              <w:t>2</w:t>
            </w:r>
            <w:r w:rsidR="003A690E" w:rsidRPr="00F164FD">
              <w:rPr>
                <w:rFonts w:ascii="Times New Roman" w:hAnsi="Times New Roman" w:cs="Times New Roman"/>
              </w:rPr>
              <w:t>/</w:t>
            </w:r>
            <w:r w:rsidR="00E41FC0" w:rsidRPr="00F164FD">
              <w:rPr>
                <w:rFonts w:ascii="Times New Roman" w:hAnsi="Times New Roman" w:cs="Times New Roman"/>
              </w:rPr>
              <w:t>3</w:t>
            </w:r>
            <w:r w:rsidR="003A690E" w:rsidRPr="00F164FD">
              <w:rPr>
                <w:rFonts w:ascii="Times New Roman" w:hAnsi="Times New Roman" w:cs="Times New Roman"/>
              </w:rPr>
              <w:t>)</w:t>
            </w:r>
          </w:p>
        </w:tc>
      </w:tr>
      <w:tr w:rsidR="00AD6A27" w:rsidRPr="00F164FD" w14:paraId="4FCAD682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6974C05" w14:textId="0C58EBBE" w:rsidR="00AD6A27" w:rsidRPr="00F164FD" w:rsidRDefault="00AD6A27" w:rsidP="00AD6A27">
            <w:pPr>
              <w:ind w:leftChars="17" w:left="600" w:hangingChars="283" w:hanging="566"/>
              <w:jc w:val="left"/>
              <w:rPr>
                <w:rFonts w:ascii="Times New Roman" w:hAnsi="Times New Roman" w:cs="Times New Roman"/>
                <w:szCs w:val="20"/>
              </w:rPr>
            </w:pPr>
            <w:r w:rsidRPr="00F164FD">
              <w:rPr>
                <w:rFonts w:ascii="Times New Roman" w:hAnsi="Times New Roman" w:cs="Times New Roman"/>
                <w:szCs w:val="20"/>
              </w:rPr>
              <w:t>202</w:t>
            </w:r>
            <w:r w:rsidR="007303DA" w:rsidRPr="00F164FD">
              <w:rPr>
                <w:rFonts w:ascii="Times New Roman" w:hAnsi="Times New Roman" w:cs="Times New Roman"/>
                <w:szCs w:val="20"/>
              </w:rPr>
              <w:t xml:space="preserve">1, </w:t>
            </w:r>
            <w:r w:rsidR="007303DA" w:rsidRPr="00F164FD">
              <w:rPr>
                <w:rFonts w:ascii="Times New Roman" w:hAnsi="Times New Roman" w:cs="Times New Roman"/>
                <w:i/>
                <w:iCs/>
                <w:szCs w:val="20"/>
              </w:rPr>
              <w:t>United kingdom</w:t>
            </w:r>
            <w:r w:rsidRPr="00F164FD">
              <w:rPr>
                <w:rFonts w:ascii="Times New Roman" w:hAnsi="Times New Roman" w:cs="Times New Roman"/>
                <w:szCs w:val="20"/>
              </w:rPr>
              <w:t xml:space="preserve"> / Ji-Sook Lee</w:t>
            </w:r>
            <w:r w:rsidR="00E10BB7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164FD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F164FD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Lee&lt;/Author&gt;&lt;Year&gt;2021&lt;/Year&gt;&lt;RecNum&gt;130&lt;/RecNum&gt;&lt;DisplayText&gt;[3]&lt;/DisplayText&gt;&lt;record&gt;&lt;rec-number&gt;130&lt;/rec-number&gt;&lt;foreign-keys&gt;&lt;key app="EN" db-id="wwdsptafsxs5afeaefsxs2dmtfrrpaw9dpds" timestamp="1688035658"&gt;130&lt;/key&gt;&lt;/foreign-keys&gt;&lt;ref-type name="Journal Article"&gt;17&lt;/ref-type&gt;&lt;contributors&gt;&lt;authors&gt;&lt;author&gt;Lee, Ji-Sook&lt;/author&gt;&lt;author&gt;Lacerda, Eliana M&lt;/author&gt;&lt;author&gt;Nacul, Luis&lt;/author&gt;&lt;author&gt;Kingdon, Caroline C&lt;/author&gt;&lt;author&gt;Norris, Jasmin&lt;/author&gt;&lt;author&gt;O&amp;apos;Boyle, Shennae&lt;/author&gt;&lt;author&gt;Palla, Luigi&lt;/author&gt;&lt;author&gt;Riley, Eleanor M&lt;/author&gt;&lt;author&gt;Cliff, Jacqueline M&lt;/author&gt;&lt;/authors&gt;&lt;/contributors&gt;&lt;titles&gt;&lt;title&gt;Salivary DNA loads for human herpesviruses 6 and 7 are correlated with disease phenotype in myalgic Encephalomyelitis/Chronic fatigue syndrome&lt;/title&gt;&lt;secondary-title&gt;Frontiers in medicine&lt;/secondary-title&gt;&lt;/titles&gt;&lt;periodical&gt;&lt;full-title&gt;Frontiers in medicine&lt;/full-title&gt;&lt;/periodical&gt;&lt;pages&gt;1129&lt;/pages&gt;&lt;dates&gt;&lt;year&gt;2021&lt;/year&gt;&lt;/dates&gt;&lt;isbn&gt;2296-858X&lt;/isbn&gt;&lt;urls&gt;&lt;/urls&gt;&lt;/record&gt;&lt;/Cite&gt;&lt;/EndNote&gt;</w:instrText>
            </w:r>
            <w:r w:rsidRPr="00F164FD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F164FD">
              <w:rPr>
                <w:rFonts w:ascii="Times New Roman" w:hAnsi="Times New Roman" w:cs="Times New Roman"/>
                <w:noProof/>
                <w:szCs w:val="20"/>
              </w:rPr>
              <w:t>[3]</w:t>
            </w:r>
            <w:r w:rsidRPr="00F164FD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C094C" w14:textId="5FAAF3C6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</w:rPr>
              <w:t>E</w:t>
            </w:r>
            <w:r w:rsidRPr="00F164FD">
              <w:rPr>
                <w:rFonts w:ascii="Times New Roman" w:hAnsi="Times New Roman" w:cs="Times New Roman"/>
              </w:rPr>
              <w:t xml:space="preserve">BV, </w:t>
            </w:r>
            <w:r w:rsidRPr="00F164FD">
              <w:rPr>
                <w:rFonts w:ascii="Times New Roman" w:hAnsi="Times New Roman" w:cs="Times New Roman" w:hint="eastAsia"/>
              </w:rPr>
              <w:t>H</w:t>
            </w:r>
            <w:r w:rsidRPr="00F164FD">
              <w:rPr>
                <w:rFonts w:ascii="Times New Roman" w:hAnsi="Times New Roman" w:cs="Times New Roman"/>
              </w:rPr>
              <w:t>HV-6,7, HSV-1 (30</w:t>
            </w:r>
            <w:r w:rsidR="00674021" w:rsidRPr="00F164FD">
              <w:rPr>
                <w:rFonts w:ascii="Times New Roman" w:hAnsi="Times New Roman" w:cs="Times New Roman"/>
              </w:rPr>
              <w:t>/76 of HC, 27 of M</w:t>
            </w:r>
            <w:r w:rsidR="008D7B4B" w:rsidRPr="00F164FD">
              <w:rPr>
                <w:rFonts w:ascii="Times New Roman" w:hAnsi="Times New Roman" w:cs="Times New Roman"/>
              </w:rPr>
              <w:t>ultiple sclerosis (MS)</w:t>
            </w:r>
            <w:r w:rsidRPr="00F16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10D8C44" w14:textId="08BE4134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F164FD">
              <w:rPr>
                <w:rFonts w:ascii="Times New Roman" w:hAnsi="Times New Roman" w:cs="Times New Roman"/>
              </w:rPr>
              <w:t xml:space="preserve"> (4/2/3)</w:t>
            </w:r>
          </w:p>
        </w:tc>
      </w:tr>
      <w:tr w:rsidR="00AD6A27" w:rsidRPr="00F164FD" w14:paraId="03447B58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1395BD4" w14:textId="643867C2" w:rsidR="00AD6A27" w:rsidRPr="00F164FD" w:rsidRDefault="00AD6A27" w:rsidP="00AD6A27">
            <w:pPr>
              <w:ind w:leftChars="17" w:left="600" w:hangingChars="283" w:hanging="566"/>
              <w:jc w:val="left"/>
              <w:rPr>
                <w:rFonts w:ascii="Times New Roman" w:hAnsi="Times New Roman" w:cs="Times New Roman"/>
                <w:szCs w:val="20"/>
              </w:rPr>
            </w:pPr>
            <w:r w:rsidRPr="00F164FD">
              <w:rPr>
                <w:rFonts w:ascii="Times New Roman" w:hAnsi="Times New Roman" w:cs="Times New Roman"/>
                <w:szCs w:val="20"/>
              </w:rPr>
              <w:t>2020</w:t>
            </w:r>
            <w:r w:rsidR="007303DA" w:rsidRPr="00F164FD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7303DA" w:rsidRPr="00F164FD">
              <w:rPr>
                <w:rFonts w:ascii="Times New Roman" w:hAnsi="Times New Roman" w:cs="Times New Roman"/>
                <w:i/>
                <w:iCs/>
                <w:szCs w:val="20"/>
              </w:rPr>
              <w:t xml:space="preserve">Bulgaria </w:t>
            </w:r>
            <w:r w:rsidRPr="00F164FD">
              <w:rPr>
                <w:rFonts w:ascii="Times New Roman" w:hAnsi="Times New Roman" w:cs="Times New Roman"/>
                <w:szCs w:val="20"/>
              </w:rPr>
              <w:t xml:space="preserve">/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Evelina Shikova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Shikova&lt;/Author&gt;&lt;Year&gt;2020&lt;/Year&gt;&lt;RecNum&gt;131&lt;/RecNum&gt;&lt;DisplayText&gt;[4]&lt;/DisplayText&gt;&lt;record&gt;&lt;rec-number&gt;131&lt;/rec-number&gt;&lt;foreign-keys&gt;&lt;key app="EN" db-id="wwdsptafsxs5afeaefsxs2dmtfrrpaw9dpds" timestamp="1688035687"&gt;131&lt;/key&gt;&lt;/foreign-keys&gt;&lt;ref-type name="Journal Article"&gt;17&lt;/ref-type&gt;&lt;contributors&gt;&lt;authors&gt;&lt;author&gt;Shikova, Evelina&lt;/author&gt;&lt;author&gt;Reshkova, Valentina&lt;/author&gt;&lt;author&gt;Kumanova, Аntoniya&lt;/author&gt;&lt;author&gt;Raleva, Sevdalina&lt;/author&gt;&lt;author&gt;Alexandrova, Dora&lt;/author&gt;&lt;author&gt;Capo, Natasa&lt;/author&gt;&lt;author&gt;Murovska, Modra&lt;/author&gt;&lt;/authors&gt;&lt;/contributors&gt;&lt;titles&gt;&lt;title&gt;Cytomegalovirus, Epstein‐Barr virus, and human herpesvirus‐6 infections in patients with myalgic еncephalomyelitis/chronic fatigue syndrome&lt;/title&gt;&lt;secondary-title&gt;Journal of medical virology&lt;/secondary-title&gt;&lt;/titles&gt;&lt;periodical&gt;&lt;full-title&gt;Journal of medical virology&lt;/full-title&gt;&lt;/periodical&gt;&lt;pages&gt;3682-3688&lt;/pages&gt;&lt;volume&gt;92&lt;/volume&gt;&lt;number&gt;12&lt;/number&gt;&lt;dates&gt;&lt;year&gt;2020&lt;/year&gt;&lt;/dates&gt;&lt;isbn&gt;0146-6615&lt;/isbn&gt;&lt;urls&gt;&lt;/urls&gt;&lt;/record&gt;&lt;/Cite&gt;&lt;/EndNote&gt;</w:instrTex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4]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4A145" w14:textId="19B06E59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E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BV, CMV, HHV-6 (5</w:t>
            </w:r>
            <w:r w:rsidR="00674021" w:rsidRPr="00F164FD">
              <w:rPr>
                <w:rFonts w:ascii="Times New Roman" w:eastAsia="Malgun Gothic" w:hAnsi="Times New Roman" w:cs="Times New Roman"/>
                <w:color w:val="000000"/>
              </w:rPr>
              <w:t>8/50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B2B9D75" w14:textId="5EC753BE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8 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(3/2/3)</w:t>
            </w:r>
          </w:p>
        </w:tc>
      </w:tr>
      <w:tr w:rsidR="00AD6A27" w:rsidRPr="00F164FD" w14:paraId="7F9B84EC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8018172" w14:textId="62F15D9C" w:rsidR="00AD6A27" w:rsidRPr="00F164FD" w:rsidRDefault="00AD6A27" w:rsidP="00AD6A27">
            <w:pPr>
              <w:ind w:leftChars="17" w:left="600" w:hangingChars="283" w:hanging="566"/>
              <w:jc w:val="left"/>
              <w:rPr>
                <w:rFonts w:ascii="Times New Roman" w:hAnsi="Times New Roman" w:cs="Times New Roman"/>
                <w:szCs w:val="20"/>
              </w:rPr>
            </w:pPr>
            <w:r w:rsidRPr="00F164FD">
              <w:rPr>
                <w:rFonts w:ascii="Times New Roman" w:hAnsi="Times New Roman" w:cs="Times New Roman"/>
                <w:szCs w:val="20"/>
              </w:rPr>
              <w:t>2020</w:t>
            </w:r>
            <w:r w:rsidR="007303DA" w:rsidRPr="00F164FD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7303DA" w:rsidRPr="00F164FD">
              <w:rPr>
                <w:rFonts w:ascii="Times New Roman" w:hAnsi="Times New Roman" w:cs="Times New Roman"/>
                <w:i/>
                <w:iCs/>
                <w:szCs w:val="20"/>
              </w:rPr>
              <w:t>Germany</w:t>
            </w:r>
            <w:r w:rsidR="007303DA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164FD">
              <w:rPr>
                <w:rFonts w:ascii="Times New Roman" w:hAnsi="Times New Roman" w:cs="Times New Roman"/>
                <w:szCs w:val="20"/>
              </w:rPr>
              <w:t xml:space="preserve">/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Philipp Schreiner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Schreiner&lt;/Author&gt;&lt;Year&gt;2020&lt;/Year&gt;&lt;RecNum&gt;132&lt;/RecNum&gt;&lt;DisplayText&gt;[5]&lt;/DisplayText&gt;&lt;record&gt;&lt;rec-number&gt;132&lt;/rec-number&gt;&lt;foreign-keys&gt;&lt;key app="EN" db-id="wwdsptafsxs5afeaefsxs2dmtfrrpaw9dpds" timestamp="1688035712"&gt;132&lt;/key&gt;&lt;/foreign-keys&gt;&lt;ref-type name="Journal Article"&gt;17&lt;/ref-type&gt;&lt;contributors&gt;&lt;authors&gt;&lt;author&gt;Schreiner, Philipp&lt;/author&gt;&lt;author&gt;Harrer, Thomas&lt;/author&gt;&lt;author&gt;Scheibenbogen, Carmen&lt;/author&gt;&lt;author&gt;Lamer, Stephanie&lt;/author&gt;&lt;author&gt;Schlosser, Andreas&lt;/author&gt;&lt;author&gt;Naviaux, Robert K&lt;/author&gt;&lt;author&gt;Prusty, Bhupesh K&lt;/author&gt;&lt;/authors&gt;&lt;/contributors&gt;&lt;titles&gt;&lt;title&gt;Human herpesvirus-6 reactivation, mitochondrial fragmentation, and the coordination of antiviral and metabolic phenotypes in myalgic encephalomyelitis/chronic fatigue syndrome&lt;/title&gt;&lt;secondary-title&gt;Immunohorizons&lt;/secondary-title&gt;&lt;/titles&gt;&lt;periodical&gt;&lt;full-title&gt;Immunohorizons&lt;/full-title&gt;&lt;/periodical&gt;&lt;pages&gt;201-215&lt;/pages&gt;&lt;volume&gt;4&lt;/volume&gt;&lt;number&gt;4&lt;/number&gt;&lt;dates&gt;&lt;year&gt;2020&lt;/year&gt;&lt;/dates&gt;&lt;urls&gt;&lt;/urls&gt;&lt;/record&gt;&lt;/Cite&gt;&lt;/EndNote&gt;</w:instrTex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5]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FB0D4" w14:textId="3EF48CF1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H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HV-6 (25</w:t>
            </w:r>
            <w:r w:rsidR="00674021" w:rsidRPr="00F164FD">
              <w:rPr>
                <w:rFonts w:ascii="Times New Roman" w:eastAsia="Malgun Gothic" w:hAnsi="Times New Roman" w:cs="Times New Roman"/>
                <w:color w:val="000000"/>
              </w:rPr>
              <w:t>/10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6BF9A9F" w14:textId="582E3FD2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b/>
                <w:bCs/>
                <w:color w:val="000000"/>
              </w:rPr>
              <w:t>7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1/3)</w:t>
            </w:r>
          </w:p>
        </w:tc>
      </w:tr>
      <w:tr w:rsidR="00AD6A27" w:rsidRPr="00F164FD" w14:paraId="428BCF44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6CA628D" w14:textId="60A1053C" w:rsidR="00AD6A27" w:rsidRPr="00F164FD" w:rsidRDefault="00AD6A27" w:rsidP="00AD6A27">
            <w:pPr>
              <w:ind w:leftChars="17" w:left="600" w:hangingChars="283" w:hanging="566"/>
              <w:jc w:val="left"/>
              <w:rPr>
                <w:rFonts w:ascii="Times New Roman" w:hAnsi="Times New Roman" w:cs="Times New Roman"/>
                <w:szCs w:val="20"/>
              </w:rPr>
            </w:pPr>
            <w:r w:rsidRPr="00F164FD">
              <w:rPr>
                <w:rFonts w:ascii="Times New Roman" w:hAnsi="Times New Roman" w:cs="Times New Roman"/>
                <w:szCs w:val="20"/>
              </w:rPr>
              <w:t>2019</w:t>
            </w:r>
            <w:r w:rsidR="007303DA" w:rsidRPr="00F164FD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7303DA" w:rsidRPr="00F164FD">
              <w:rPr>
                <w:rFonts w:ascii="Times New Roman" w:hAnsi="Times New Roman" w:cs="Times New Roman"/>
                <w:i/>
                <w:iCs/>
                <w:szCs w:val="20"/>
              </w:rPr>
              <w:t>United kingdom</w:t>
            </w:r>
            <w:r w:rsidR="007303DA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164FD">
              <w:rPr>
                <w:rFonts w:ascii="Times New Roman" w:hAnsi="Times New Roman" w:cs="Times New Roman"/>
                <w:szCs w:val="20"/>
              </w:rPr>
              <w:t xml:space="preserve">/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Jacqueline M Cliff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Cliff&lt;/Author&gt;&lt;Year&gt;2019&lt;/Year&gt;&lt;RecNum&gt;133&lt;/RecNum&gt;&lt;DisplayText&gt;[6]&lt;/DisplayText&gt;&lt;record&gt;&lt;rec-number&gt;133&lt;/rec-number&gt;&lt;foreign-keys&gt;&lt;key app="EN" db-id="wwdsptafsxs5afeaefsxs2dmtfrrpaw9dpds" timestamp="1688035770"&gt;133&lt;/key&gt;&lt;/foreign-keys&gt;&lt;ref-type name="Journal Article"&gt;17&lt;/ref-type&gt;&lt;contributors&gt;&lt;authors&gt;&lt;author&gt;Cliff, Jacqueline M&lt;/author&gt;&lt;author&gt;King, Elizabeth C&lt;/author&gt;&lt;author&gt;Lee, Ji-Sook&lt;/author&gt;&lt;author&gt;Sepúlveda, Nuno&lt;/author&gt;&lt;author&gt;Wolf, Asia-Sophia&lt;/author&gt;&lt;author&gt;Kingdon, Caroline&lt;/author&gt;&lt;author&gt;Bowman, Erinna&lt;/author&gt;&lt;author&gt;Dockrell, Hazel M&lt;/author&gt;&lt;author&gt;Nacul, Luis&lt;/author&gt;&lt;author&gt;Lacerda, Eliana&lt;/author&gt;&lt;/authors&gt;&lt;/contributors&gt;&lt;titles&gt;&lt;title&gt;Cellular immune function in myalgic encephalomyelitis/chronic fatigue syndrome (ME/CFS)&lt;/title&gt;&lt;secondary-title&gt;Frontiers in immunology&lt;/secondary-title&gt;&lt;/titles&gt;&lt;periodical&gt;&lt;full-title&gt;Frontiers in Immunology&lt;/full-title&gt;&lt;/periodical&gt;&lt;pages&gt;796&lt;/pages&gt;&lt;dates&gt;&lt;year&gt;2019&lt;/year&gt;&lt;/dates&gt;&lt;isbn&gt;1664-3224&lt;/isbn&gt;&lt;urls&gt;&lt;/urls&gt;&lt;/record&gt;&lt;/Cite&gt;&lt;/EndNote&gt;</w:instrTex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6]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37658" w14:textId="5F6CECAE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E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BV, CMV, HHV-6, HSV-1,2, VZV (250</w:t>
            </w:r>
            <w:r w:rsidR="00674021" w:rsidRPr="00F164FD">
              <w:rPr>
                <w:rFonts w:ascii="Times New Roman" w:eastAsia="Malgun Gothic" w:hAnsi="Times New Roman" w:cs="Times New Roman"/>
                <w:color w:val="000000"/>
              </w:rPr>
              <w:t>/107 of HC, 49 of MS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A4FCD82" w14:textId="0162DF32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b/>
                <w:bCs/>
                <w:color w:val="000000"/>
              </w:rPr>
              <w:t>9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4/2/3)</w:t>
            </w:r>
          </w:p>
        </w:tc>
      </w:tr>
      <w:tr w:rsidR="00AD6A27" w:rsidRPr="00F164FD" w14:paraId="4FA86272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D3D909" w14:textId="7821566F" w:rsidR="00AD6A27" w:rsidRPr="00F164FD" w:rsidRDefault="00AD6A27" w:rsidP="00AD6A27">
            <w:pPr>
              <w:ind w:leftChars="17" w:left="600" w:hangingChars="283" w:hanging="566"/>
              <w:jc w:val="left"/>
              <w:rPr>
                <w:rFonts w:ascii="Times New Roman" w:hAnsi="Times New Roman" w:cs="Times New Roman"/>
                <w:szCs w:val="20"/>
              </w:rPr>
            </w:pPr>
            <w:r w:rsidRPr="00F164FD">
              <w:rPr>
                <w:rFonts w:ascii="Times New Roman" w:hAnsi="Times New Roman" w:cs="Times New Roman"/>
                <w:szCs w:val="20"/>
              </w:rPr>
              <w:t>2019</w:t>
            </w:r>
            <w:r w:rsidR="007303DA" w:rsidRPr="00F164FD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7303DA" w:rsidRPr="00F164FD">
              <w:rPr>
                <w:rFonts w:ascii="Times New Roman" w:hAnsi="Times New Roman" w:cs="Times New Roman"/>
                <w:i/>
                <w:iCs/>
                <w:szCs w:val="20"/>
              </w:rPr>
              <w:t>Sweden</w:t>
            </w:r>
            <w:r w:rsidRPr="00F164FD">
              <w:rPr>
                <w:rFonts w:ascii="Times New Roman" w:hAnsi="Times New Roman" w:cs="Times New Roman"/>
                <w:szCs w:val="20"/>
              </w:rPr>
              <w:t xml:space="preserve"> /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Jonas Blomberg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Blomberg&lt;/Author&gt;&lt;Year&gt;2019&lt;/Year&gt;&lt;RecNum&gt;134&lt;/RecNum&gt;&lt;DisplayText&gt;[7]&lt;/DisplayText&gt;&lt;record&gt;&lt;rec-number&gt;134&lt;/rec-number&gt;&lt;foreign-keys&gt;&lt;key app="EN" db-id="wwdsptafsxs5afeaefsxs2dmtfrrpaw9dpds" timestamp="1688035813"&gt;134&lt;/key&gt;&lt;/foreign-keys&gt;&lt;ref-type name="Journal Article"&gt;17&lt;/ref-type&gt;&lt;contributors&gt;&lt;authors&gt;&lt;author&gt;Blomberg, Jonas&lt;/author&gt;&lt;author&gt;Rizwan, Muhammad&lt;/author&gt;&lt;author&gt;Böhlin-Wiener, Agnes&lt;/author&gt;&lt;author&gt;Elfaitouri, Amal&lt;/author&gt;&lt;author&gt;Julin, Per&lt;/author&gt;&lt;author&gt;Zachrisson, Olof&lt;/author&gt;&lt;author&gt;Rosén, Anders&lt;/author&gt;&lt;author&gt;Gottfries, Carl-Gerhard&lt;/author&gt;&lt;/authors&gt;&lt;/contributors&gt;&lt;titles&gt;&lt;title&gt;Antibodies to human herpesviruses in myalgic encephalomyelitis/chronic fatigue syndrome patients&lt;/title&gt;&lt;secondary-title&gt;Frontiers in Immunology&lt;/secondary-title&gt;&lt;/titles&gt;&lt;periodical&gt;&lt;full-title&gt;Frontiers in Immunology&lt;/full-title&gt;&lt;/periodical&gt;&lt;pages&gt;1946&lt;/pages&gt;&lt;volume&gt;10&lt;/volume&gt;&lt;dates&gt;&lt;year&gt;2019&lt;/year&gt;&lt;/dates&gt;&lt;isbn&gt;1664-3224&lt;/isbn&gt;&lt;urls&gt;&lt;/urls&gt;&lt;/record&gt;&lt;/Cite&gt;&lt;/EndNote&gt;</w:instrTex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7]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A1779" w14:textId="19835048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H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HV-1,2,3,6,7, EBV, CMV (65</w:t>
            </w:r>
            <w:r w:rsidR="00674021" w:rsidRPr="00F164FD">
              <w:rPr>
                <w:rFonts w:ascii="Times New Roman" w:eastAsia="Malgun Gothic" w:hAnsi="Times New Roman" w:cs="Times New Roman"/>
                <w:color w:val="000000"/>
              </w:rPr>
              <w:t>/76 of HC, 11 of F</w:t>
            </w:r>
            <w:r w:rsidR="008D7B4B" w:rsidRPr="00F164FD">
              <w:rPr>
                <w:rFonts w:ascii="Times New Roman" w:eastAsia="Malgun Gothic" w:hAnsi="Times New Roman" w:cs="Times New Roman"/>
                <w:color w:val="000000"/>
              </w:rPr>
              <w:t>ibromyaligia (FM)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0A33155" w14:textId="61888FEF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b/>
                <w:bCs/>
                <w:color w:val="000000"/>
              </w:rPr>
              <w:t>8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4/1/3)</w:t>
            </w:r>
          </w:p>
        </w:tc>
      </w:tr>
      <w:tr w:rsidR="00AD6A27" w:rsidRPr="00F164FD" w14:paraId="28BB9409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6C73981" w14:textId="54282729" w:rsidR="00AD6A27" w:rsidRPr="00F164FD" w:rsidRDefault="00AD6A27" w:rsidP="00AD6A27">
            <w:pPr>
              <w:ind w:leftChars="17" w:left="600" w:hangingChars="283" w:hanging="566"/>
              <w:jc w:val="left"/>
              <w:rPr>
                <w:rFonts w:ascii="Times New Roman" w:hAnsi="Times New Roman" w:cs="Times New Roman"/>
                <w:szCs w:val="20"/>
              </w:rPr>
            </w:pPr>
            <w:r w:rsidRPr="00F164FD">
              <w:rPr>
                <w:rFonts w:ascii="Times New Roman" w:hAnsi="Times New Roman" w:cs="Times New Roman"/>
                <w:szCs w:val="20"/>
              </w:rPr>
              <w:t>2017</w:t>
            </w:r>
            <w:r w:rsidR="007303DA" w:rsidRPr="00F164FD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7303DA" w:rsidRPr="00F164FD">
              <w:rPr>
                <w:rFonts w:ascii="Times New Roman" w:hAnsi="Times New Roman" w:cs="Times New Roman"/>
                <w:i/>
                <w:iCs/>
                <w:szCs w:val="20"/>
              </w:rPr>
              <w:t>Germany</w:t>
            </w:r>
            <w:r w:rsidR="007303DA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164FD">
              <w:rPr>
                <w:rFonts w:ascii="Times New Roman" w:hAnsi="Times New Roman" w:cs="Times New Roman"/>
                <w:szCs w:val="20"/>
              </w:rPr>
              <w:t xml:space="preserve">/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Madlen Loebel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Loebel&lt;/Author&gt;&lt;Year&gt;2017&lt;/Year&gt;&lt;RecNum&gt;135&lt;/RecNum&gt;&lt;DisplayText&gt;[8]&lt;/DisplayText&gt;&lt;record&gt;&lt;rec-number&gt;135&lt;/rec-number&gt;&lt;foreign-keys&gt;&lt;key app="EN" db-id="wwdsptafsxs5afeaefsxs2dmtfrrpaw9dpds" timestamp="1688035868"&gt;135&lt;/key&gt;&lt;/foreign-keys&gt;&lt;ref-type name="Journal Article"&gt;17&lt;/ref-type&gt;&lt;contributors&gt;&lt;authors&gt;&lt;author&gt;Loebel, Madlen&lt;/author&gt;&lt;author&gt;Eckey, Maren&lt;/author&gt;&lt;author&gt;Sotzny, Franziska&lt;/author&gt;&lt;author&gt;Hahn, Elisabeth&lt;/author&gt;&lt;author&gt;Bauer, Sandra&lt;/author&gt;&lt;author&gt;Grabowski, Patricia&lt;/author&gt;&lt;author&gt;Zerweck, Johannes&lt;/author&gt;&lt;author&gt;Holenya, Pavlo&lt;/author&gt;&lt;author&gt;Hanitsch, Leif G&lt;/author&gt;&lt;author&gt;Wittke, Kirsten&lt;/author&gt;&lt;/authors&gt;&lt;/contributors&gt;&lt;titles&gt;&lt;title&gt;Serological profiling of the EBV immune response in Chronic Fatigue Syndrome using a peptide microarray&lt;/title&gt;&lt;secondary-title&gt;PloS one&lt;/secondary-title&gt;&lt;/titles&gt;&lt;periodical&gt;&lt;full-title&gt;PloS one&lt;/full-title&gt;&lt;/periodical&gt;&lt;pages&gt;e0179124&lt;/pages&gt;&lt;volume&gt;12&lt;/volume&gt;&lt;number&gt;6&lt;/number&gt;&lt;dates&gt;&lt;year&gt;2017&lt;/year&gt;&lt;/dates&gt;&lt;isbn&gt;1932-6203&lt;/isbn&gt;&lt;urls&gt;&lt;/urls&gt;&lt;/record&gt;&lt;/Cite&gt;&lt;/EndNote&gt;</w:instrTex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8]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5CE93" w14:textId="22576BDC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E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BV (50</w:t>
            </w:r>
            <w:r w:rsidR="00674021" w:rsidRPr="00F164FD">
              <w:rPr>
                <w:rFonts w:ascii="Times New Roman" w:eastAsia="Malgun Gothic" w:hAnsi="Times New Roman" w:cs="Times New Roman"/>
                <w:color w:val="000000"/>
              </w:rPr>
              <w:t>/50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802A688" w14:textId="73D53B65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b/>
                <w:bCs/>
                <w:color w:val="000000"/>
              </w:rPr>
              <w:t>7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1/3)</w:t>
            </w:r>
          </w:p>
        </w:tc>
      </w:tr>
      <w:tr w:rsidR="00AD6A27" w:rsidRPr="00F164FD" w14:paraId="4C8690C1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DA2028" w14:textId="5B77977C" w:rsidR="00AD6A27" w:rsidRPr="00F164FD" w:rsidRDefault="00AD6A27" w:rsidP="00AD6A27">
            <w:pPr>
              <w:ind w:leftChars="17" w:left="600" w:hangingChars="283" w:hanging="566"/>
              <w:jc w:val="left"/>
              <w:rPr>
                <w:rFonts w:ascii="Times New Roman" w:hAnsi="Times New Roman" w:cs="Times New Roman"/>
                <w:szCs w:val="20"/>
              </w:rPr>
            </w:pPr>
            <w:r w:rsidRPr="00F164FD">
              <w:rPr>
                <w:rFonts w:ascii="Times New Roman" w:hAnsi="Times New Roman" w:cs="Times New Roman"/>
                <w:szCs w:val="20"/>
              </w:rPr>
              <w:t>2014</w:t>
            </w:r>
            <w:r w:rsidR="007303DA" w:rsidRPr="00F164FD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7303DA" w:rsidRPr="00F164FD">
              <w:rPr>
                <w:rFonts w:ascii="Times New Roman" w:hAnsi="Times New Roman" w:cs="Times New Roman"/>
                <w:i/>
                <w:iCs/>
                <w:szCs w:val="20"/>
              </w:rPr>
              <w:t>Latvia</w:t>
            </w:r>
            <w:r w:rsidR="007303DA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164FD">
              <w:rPr>
                <w:rFonts w:ascii="Times New Roman" w:hAnsi="Times New Roman" w:cs="Times New Roman"/>
                <w:szCs w:val="20"/>
              </w:rPr>
              <w:t xml:space="preserve">/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Santa Rasa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Rasa&lt;/Author&gt;&lt;Year&gt;2014&lt;/Year&gt;&lt;RecNum&gt;136&lt;/RecNum&gt;&lt;DisplayText&gt;[9]&lt;/DisplayText&gt;&lt;record&gt;&lt;rec-number&gt;136&lt;/rec-number&gt;&lt;foreign-keys&gt;&lt;key app="EN" db-id="wwdsptafsxs5afeaefsxs2dmtfrrpaw9dpds" timestamp="1688035923"&gt;136&lt;/key&gt;&lt;/foreign-keys&gt;&lt;ref-type name="Journal Article"&gt;17&lt;/ref-type&gt;&lt;contributors&gt;&lt;authors&gt;&lt;author&gt;Rasa, Santa&lt;/author&gt;&lt;author&gt;Nora-Krukle, Zaiga&lt;/author&gt;&lt;author&gt;Chapenko, Svetlana&lt;/author&gt;&lt;author&gt;Krumina, Angelika&lt;/author&gt;&lt;author&gt;Roga, Silvija&lt;/author&gt;&lt;author&gt;Murovska, Modra&lt;/author&gt;&lt;/authors&gt;&lt;/contributors&gt;&lt;titles&gt;&lt;title&gt;No evidence of XMRV provirus sequences in patients with myalgic encephalomyelitis/chronic fatigue syndrome and individuals with unspecified encephalopathy&lt;/title&gt;&lt;secondary-title&gt;The new microbiologica&lt;/secondary-title&gt;&lt;/titles&gt;&lt;periodical&gt;&lt;full-title&gt;The new microbiologica&lt;/full-title&gt;&lt;/periodical&gt;&lt;pages&gt;17-24&lt;/pages&gt;&lt;volume&gt;37&lt;/volume&gt;&lt;number&gt;1&lt;/number&gt;&lt;dates&gt;&lt;year&gt;2014&lt;/year&gt;&lt;/dates&gt;&lt;isbn&gt;1121-7138&lt;/isbn&gt;&lt;urls&gt;&lt;/urls&gt;&lt;/record&gt;&lt;/Cite&gt;&lt;/EndNote&gt;</w:instrTex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9]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06D35" w14:textId="4141B876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X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MRV (150</w:t>
            </w:r>
            <w:r w:rsidR="00674021" w:rsidRPr="00F164FD">
              <w:rPr>
                <w:rFonts w:ascii="Times New Roman" w:eastAsia="Malgun Gothic" w:hAnsi="Times New Roman" w:cs="Times New Roman"/>
                <w:color w:val="000000"/>
              </w:rPr>
              <w:t>/30 of HC, 61 of Non-ME/CFS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F3A5975" w14:textId="43D94CFE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b/>
                <w:bCs/>
                <w:color w:val="000000"/>
              </w:rPr>
              <w:t>7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1/3)</w:t>
            </w:r>
          </w:p>
        </w:tc>
      </w:tr>
      <w:tr w:rsidR="00AD6A27" w:rsidRPr="00F164FD" w14:paraId="78EBC74A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3C9524" w14:textId="34CB44DC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4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/ Peter Gerondelis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Irlbeck&lt;/Author&gt;&lt;Year&gt;2014&lt;/Year&gt;&lt;RecNum&gt;137&lt;/RecNum&gt;&lt;DisplayText&gt;[10]&lt;/DisplayText&gt;&lt;record&gt;&lt;rec-number&gt;137&lt;/rec-number&gt;&lt;foreign-keys&gt;&lt;key app="EN" db-id="wwdsptafsxs5afeaefsxs2dmtfrrpaw9dpds" timestamp="1688036144"&gt;137&lt;/key&gt;&lt;/foreign-keys&gt;&lt;ref-type name="Journal Article"&gt;17&lt;/ref-type&gt;&lt;contributors&gt;&lt;authors&gt;&lt;author&gt;Irlbeck, David M&lt;/author&gt;&lt;author&gt;Vernon, Suzanne D&lt;/author&gt;&lt;author&gt;McCleary, K Kimberly&lt;/author&gt;&lt;author&gt;Bateman, Lucinda&lt;/author&gt;&lt;author&gt;Klimas, Nancy G&lt;/author&gt;&lt;author&gt;Lapp, Charles W&lt;/author&gt;&lt;author&gt;Peterson, Daniel L&lt;/author&gt;&lt;author&gt;Brown, James R&lt;/author&gt;&lt;author&gt;Remlinger, Katja S&lt;/author&gt;&lt;author&gt;Wilfret, David A&lt;/author&gt;&lt;/authors&gt;&lt;/contributors&gt;&lt;titles&gt;&lt;title&gt;No association found between the detection of either xenotropic murine leukemia virus-related virus or polytropic murine leukemia virus and chronic fatigue syndrome in a blinded, multi-site, prospective study by the establishment and use of the SolveCFS BioBank&lt;/title&gt;&lt;secondary-title&gt;BMC Research Notes&lt;/secondary-title&gt;&lt;/titles&gt;&lt;periodical&gt;&lt;full-title&gt;BMC Research Notes&lt;/full-title&gt;&lt;/periodical&gt;&lt;pages&gt;1-10&lt;/pages&gt;&lt;volume&gt;7&lt;/volume&gt;&lt;dates&gt;&lt;year&gt;2014&lt;/year&gt;&lt;/dates&gt;&lt;urls&gt;&lt;/urls&gt;&lt;/record&gt;&lt;/Cite&gt;&lt;/EndNote&gt;</w:instrTex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F6202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10]</w: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26C6F" w14:textId="3327F93E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X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MRV (72</w:t>
            </w:r>
            <w:r w:rsidR="005E72A7" w:rsidRPr="00F164FD">
              <w:rPr>
                <w:rFonts w:ascii="Times New Roman" w:eastAsia="Malgun Gothic" w:hAnsi="Times New Roman" w:cs="Times New Roman"/>
                <w:color w:val="000000"/>
              </w:rPr>
              <w:t>/37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976AD87" w14:textId="706652AF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9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4/2/3)</w:t>
            </w:r>
          </w:p>
        </w:tc>
      </w:tr>
      <w:tr w:rsidR="00AD6A27" w:rsidRPr="00F164FD" w14:paraId="3B9C9910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8496B61" w14:textId="077E432D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2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Harvey J Alter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Alter&lt;/Author&gt;&lt;Year&gt;2012&lt;/Year&gt;&lt;RecNum&gt;139&lt;/RecNum&gt;&lt;DisplayText&gt;[11]&lt;/DisplayText&gt;&lt;record&gt;&lt;rec-number&gt;139&lt;/rec-number&gt;&lt;foreign-keys&gt;&lt;key app="EN" db-id="wwdsptafsxs5afeaefsxs2dmtfrrpaw9dpds" timestamp="1688036389"&gt;139&lt;/key&gt;&lt;/foreign-keys&gt;&lt;ref-type name="Journal Article"&gt;17&lt;/ref-type&gt;&lt;contributors&gt;&lt;authors&gt;&lt;author&gt;Alter, Harvey J&lt;/author&gt;&lt;author&gt;Mikovits, Judy A&lt;/author&gt;&lt;author&gt;Switzer, William M&lt;/author&gt;&lt;author&gt;Ruscetti, Francis W&lt;/author&gt;&lt;author&gt;Lo, Shyh-Ching&lt;/author&gt;&lt;author&gt;Klimas, Nancy&lt;/author&gt;&lt;author&gt;Komaroff, Anthony L&lt;/author&gt;&lt;author&gt;Montoya, Jose G&lt;/author&gt;&lt;author&gt;Bateman, Lucinda&lt;/author&gt;&lt;author&gt;Levine, Susan&lt;/author&gt;&lt;/authors&gt;&lt;/contributors&gt;&lt;titles&gt;&lt;title&gt;A multicenter blinded analysis indicates no association between chronic fatigue syndrome/myalgic encephalomyelitis and either xenotropic murine leukemia virus-related virus or polytropic murine leukemia virus&lt;/title&gt;&lt;secondary-title&gt;MBio&lt;/secondary-title&gt;&lt;/titles&gt;&lt;periodical&gt;&lt;full-title&gt;MBio&lt;/full-title&gt;&lt;/periodical&gt;&lt;pages&gt;e00266-12&lt;/pages&gt;&lt;volume&gt;3&lt;/volume&gt;&lt;number&gt;5&lt;/number&gt;&lt;dates&gt;&lt;year&gt;2012&lt;/year&gt;&lt;/dates&gt;&lt;isbn&gt;2161-2129&lt;/isbn&gt;&lt;urls&gt;&lt;/urls&gt;&lt;/record&gt;&lt;/Cite&gt;&lt;/EndNote&gt;</w:instrTex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F6202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11]</w: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927B5" w14:textId="1BB3E090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X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MRV (147</w:t>
            </w:r>
            <w:r w:rsidR="005E72A7" w:rsidRPr="00F164FD">
              <w:rPr>
                <w:rFonts w:ascii="Times New Roman" w:eastAsia="Malgun Gothic" w:hAnsi="Times New Roman" w:cs="Times New Roman"/>
                <w:color w:val="000000"/>
              </w:rPr>
              <w:t>/146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B64F877" w14:textId="49DCA91D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9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4/2/3)</w:t>
            </w:r>
          </w:p>
        </w:tc>
      </w:tr>
      <w:tr w:rsidR="00AD6A27" w:rsidRPr="00F164FD" w14:paraId="31CF4E70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D74244" w14:textId="6D502A6E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2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/ Peter D Burbelo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Burbelo&lt;/Author&gt;&lt;Year&gt;2012&lt;/Year&gt;&lt;RecNum&gt;140&lt;/RecNum&gt;&lt;DisplayText&gt;[12]&lt;/DisplayText&gt;&lt;record&gt;&lt;rec-number&gt;140&lt;/rec-number&gt;&lt;foreign-keys&gt;&lt;key app="EN" db-id="wwdsptafsxs5afeaefsxs2dmtfrrpaw9dpds" timestamp="1688036435"&gt;140&lt;/key&gt;&lt;/foreign-keys&gt;&lt;ref-type name="Journal Article"&gt;17&lt;/ref-type&gt;&lt;contributors&gt;&lt;authors&gt;&lt;author&gt;Burbelo, Peter D&lt;/author&gt;&lt;author&gt;Bayat, Ahmad&lt;/author&gt;&lt;author&gt;Wagner, Jason&lt;/author&gt;&lt;author&gt;Nutman, Thomas B&lt;/author&gt;&lt;author&gt;Baraniuk, James N&lt;/author&gt;&lt;author&gt;Iadarola, Michael J&lt;/author&gt;&lt;/authors&gt;&lt;/contributors&gt;&lt;titles&gt;&lt;title&gt;No serological evidence for a role of HHV-6 infection in chronic fatigue syndrome&lt;/title&gt;&lt;secondary-title&gt;American journal of translational research&lt;/secondary-title&gt;&lt;/titles&gt;&lt;periodical&gt;&lt;full-title&gt;American journal of translational research&lt;/full-title&gt;&lt;/periodical&gt;&lt;pages&gt;443&lt;/pages&gt;&lt;volume&gt;4&lt;/volume&gt;&lt;number&gt;4&lt;/number&gt;&lt;dates&gt;&lt;year&gt;2012&lt;/year&gt;&lt;/dates&gt;&lt;urls&gt;&lt;/urls&gt;&lt;/record&gt;&lt;/Cite&gt;&lt;/EndNote&gt;</w:instrTex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F6202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12]</w: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60D29" w14:textId="0C802F8F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</w:rPr>
              <w:t>HHV-6 (72</w:t>
            </w:r>
            <w:r w:rsidR="005E72A7" w:rsidRPr="00F164FD">
              <w:rPr>
                <w:rFonts w:ascii="Times New Roman" w:eastAsia="Malgun Gothic" w:hAnsi="Times New Roman" w:cs="Times New Roman"/>
                <w:color w:val="000000"/>
              </w:rPr>
              <w:t>/59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203AB4C" w14:textId="68C34C33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7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1/3)</w:t>
            </w:r>
          </w:p>
        </w:tc>
      </w:tr>
      <w:tr w:rsidR="00AD6A27" w:rsidRPr="00F164FD" w14:paraId="147C8FEE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7D00F0" w14:textId="73495B9F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2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Italy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F Maggi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Maggi&lt;/Author&gt;&lt;Year&gt;2012&lt;/Year&gt;&lt;RecNum&gt;141&lt;/RecNum&gt;&lt;DisplayText&gt;[13]&lt;/DisplayText&gt;&lt;record&gt;&lt;rec-number&gt;141&lt;/rec-number&gt;&lt;foreign-keys&gt;&lt;key app="EN" db-id="wwdsptafsxs5afeaefsxs2dmtfrrpaw9dpds" timestamp="1688036488"&gt;141&lt;/key&gt;&lt;/foreign-keys&gt;&lt;ref-type name="Journal Article"&gt;17&lt;/ref-type&gt;&lt;contributors&gt;&lt;authors&gt;&lt;author&gt;Maggi, F&lt;/author&gt;&lt;author&gt;Bazzichi, L&lt;/author&gt;&lt;author&gt;Sernissi, F&lt;/author&gt;&lt;author&gt;Mazzetti, P&lt;/author&gt;&lt;author&gt;Lanini, L&lt;/author&gt;&lt;author&gt;Scarpellini, P&lt;/author&gt;&lt;author&gt;Consensi, A&lt;/author&gt;&lt;author&gt;Giacomelli, C&lt;/author&gt;&lt;author&gt;Macera, Lisa&lt;/author&gt;&lt;author&gt;Vatteroni, ML&lt;/author&gt;&lt;/authors&gt;&lt;/contributors&gt;&lt;titles&gt;&lt;title&gt;Absence of xenotropic murine leukemia virus-related virus in Italian patients affected by chronic fatigue syndrome, fibromyalgia, or rheumatoid arthritis&lt;/title&gt;&lt;secondary-title&gt;International Journal of Immunopathology and Pharmacology&lt;/secondary-title&gt;&lt;/titles&gt;&lt;periodical&gt;&lt;full-title&gt;International Journal of Immunopathology and Pharmacology&lt;/full-title&gt;&lt;/periodical&gt;&lt;pages&gt;523-529&lt;/pages&gt;&lt;volume&gt;25&lt;/volume&gt;&lt;number&gt;2&lt;/number&gt;&lt;dates&gt;&lt;year&gt;2012&lt;/year&gt;&lt;/dates&gt;&lt;isbn&gt;0394-6320&lt;/isbn&gt;&lt;urls&gt;&lt;/urls&gt;&lt;/record&gt;&lt;/Cite&gt;&lt;/EndNote&gt;</w:instrTex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F6202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13]</w: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9CABB" w14:textId="6EF46976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X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MRV (65</w:t>
            </w:r>
            <w:r w:rsidR="005E72A7" w:rsidRPr="00F164FD">
              <w:rPr>
                <w:rFonts w:ascii="Times New Roman" w:eastAsia="Malgun Gothic" w:hAnsi="Times New Roman" w:cs="Times New Roman"/>
                <w:color w:val="000000"/>
              </w:rPr>
              <w:t>/25 of HC, 55 of FM, 25 of R</w:t>
            </w:r>
            <w:r w:rsidR="008D7B4B" w:rsidRPr="00F164FD">
              <w:rPr>
                <w:rFonts w:ascii="Times New Roman" w:eastAsia="Malgun Gothic" w:hAnsi="Times New Roman" w:cs="Times New Roman"/>
                <w:color w:val="000000"/>
              </w:rPr>
              <w:t>heumatoid arthritis (RA)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E036D14" w14:textId="6BE7D2C1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b/>
                <w:bCs/>
                <w:color w:val="000000"/>
              </w:rPr>
              <w:t>8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2/3)</w:t>
            </w:r>
          </w:p>
        </w:tc>
      </w:tr>
      <w:tr w:rsidR="00AD6A27" w:rsidRPr="00F164FD" w14:paraId="5CE9D2F3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EB8D91" w14:textId="659AD51B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2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Latvia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S. Chapenko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Chapenko&lt;/Author&gt;&lt;Year&gt;2012&lt;/Year&gt;&lt;RecNum&gt;142&lt;/RecNum&gt;&lt;DisplayText&gt;[14]&lt;/DisplayText&gt;&lt;record&gt;&lt;rec-number&gt;142&lt;/rec-number&gt;&lt;foreign-keys&gt;&lt;key app="EN" db-id="wwdsptafsxs5afeaefsxs2dmtfrrpaw9dpds" timestamp="1688036533"&gt;142&lt;/key&gt;&lt;/foreign-keys&gt;&lt;ref-type name="Journal Article"&gt;17&lt;/ref-type&gt;&lt;contributors&gt;&lt;authors&gt;&lt;author&gt;Chapenko, Svetlana&lt;/author&gt;&lt;author&gt;Krumina, Angelika&lt;/author&gt;&lt;author&gt;Logina, Inara&lt;/author&gt;&lt;author&gt;Rasa, Santa&lt;/author&gt;&lt;author&gt;Chistjakovs, Maksims&lt;/author&gt;&lt;author&gt;Sultanova, Alina&lt;/author&gt;&lt;author&gt;Viksna, Ludmila&lt;/author&gt;&lt;author&gt;Murovska, Modra&lt;/author&gt;&lt;/authors&gt;&lt;/contributors&gt;&lt;titles&gt;&lt;title&gt;Association of active human herpesvirus-6,-7 and parvovirus b19 infection with clinical outcomes in patients with myalgic encephalomyelitis/chronic fatigue syndrome&lt;/title&gt;&lt;secondary-title&gt;Advances in virology&lt;/secondary-title&gt;&lt;/titles&gt;&lt;periodical&gt;&lt;full-title&gt;Advances in virology&lt;/full-title&gt;&lt;/periodical&gt;&lt;volume&gt;2012&lt;/volume&gt;&lt;dates&gt;&lt;year&gt;2012&lt;/year&gt;&lt;/dates&gt;&lt;isbn&gt;1687-8639&lt;/isbn&gt;&lt;urls&gt;&lt;/urls&gt;&lt;/record&gt;&lt;/Cite&gt;&lt;/EndNote&gt;</w:instrTex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F6202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14]</w: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2E950" w14:textId="568F4E97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H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HV-6,7, Parvo B19 virus (108</w:t>
            </w:r>
            <w:r w:rsidR="005E72A7" w:rsidRPr="00F164FD">
              <w:rPr>
                <w:rFonts w:ascii="Times New Roman" w:eastAsia="Malgun Gothic" w:hAnsi="Times New Roman" w:cs="Times New Roman"/>
                <w:color w:val="000000"/>
              </w:rPr>
              <w:t>/90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0DD82A5" w14:textId="49A789F1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b/>
                <w:bCs/>
                <w:color w:val="000000"/>
              </w:rPr>
              <w:t>7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1/3)</w:t>
            </w:r>
          </w:p>
        </w:tc>
      </w:tr>
      <w:tr w:rsidR="00AD6A27" w:rsidRPr="00F164FD" w14:paraId="71397B52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900F1A1" w14:textId="70523002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1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Sweden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/ Amal Elfaitouri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Elfaitouri&lt;/Author&gt;&lt;Year&gt;2011&lt;/Year&gt;&lt;RecNum&gt;143&lt;/RecNum&gt;&lt;DisplayText&gt;[15]&lt;/DisplayText&gt;&lt;record&gt;&lt;rec-number&gt;143&lt;/rec-number&gt;&lt;foreign-keys&gt;&lt;key app="EN" db-id="wwdsptafsxs5afeaefsxs2dmtfrrpaw9dpds" timestamp="1688036581"&gt;143&lt;/key&gt;&lt;/foreign-keys&gt;&lt;ref-type name="Journal Article"&gt;17&lt;/ref-type&gt;&lt;contributors&gt;&lt;authors&gt;&lt;author&gt;Elfaitouri, Amal&lt;/author&gt;&lt;author&gt;Shao, Xingwu&lt;/author&gt;&lt;author&gt;Mattsson Ulfstedt, Johan&lt;/author&gt;&lt;author&gt;Muradrasoli, Shaman&lt;/author&gt;&lt;author&gt;Bölin Wiener, Agnes&lt;/author&gt;&lt;author&gt;Golbob, Sultan&lt;/author&gt;&lt;author&gt;Öhrmalm, Christina&lt;/author&gt;&lt;author&gt;Matousek, Michael&lt;/author&gt;&lt;author&gt;Zachrisson, Olof&lt;/author&gt;&lt;author&gt;Gottfries, Carl-Gerhard&lt;/author&gt;&lt;/authors&gt;&lt;/contributors&gt;&lt;titles&gt;&lt;title&gt;Murine gammaretrovirus group G3 was not found in Swedish patients with myalgic encephalomyelitis/chronic fatigue syndrome and fibromyalgia&lt;/title&gt;&lt;secondary-title&gt;PloS one&lt;/secondary-title&gt;&lt;/titles&gt;&lt;periodical&gt;&lt;full-title&gt;PloS one&lt;/full-title&gt;&lt;/periodical&gt;&lt;pages&gt;e24602&lt;/pages&gt;&lt;volume&gt;6&lt;/volume&gt;&lt;number&gt;10&lt;/number&gt;&lt;dates&gt;&lt;year&gt;2011&lt;/year&gt;&lt;/dates&gt;&lt;isbn&gt;1932-6203&lt;/isbn&gt;&lt;urls&gt;&lt;/urls&gt;&lt;/record&gt;&lt;/Cite&gt;&lt;/EndNote&gt;</w:instrTex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F6202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15]</w:t>
            </w:r>
            <w:r w:rsidR="00F6202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2B09D" w14:textId="08459CEE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X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MRV (78</w:t>
            </w:r>
            <w:r w:rsidR="005E72A7" w:rsidRPr="00F164FD">
              <w:rPr>
                <w:rFonts w:ascii="Times New Roman" w:eastAsia="Malgun Gothic" w:hAnsi="Times New Roman" w:cs="Times New Roman"/>
                <w:color w:val="000000"/>
              </w:rPr>
              <w:t>/168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D7E4C13" w14:textId="2B540DC3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5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0/2)</w:t>
            </w:r>
          </w:p>
        </w:tc>
      </w:tr>
      <w:tr w:rsidR="00AD6A27" w:rsidRPr="00F164FD" w14:paraId="023FA4AB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53CF3E5" w14:textId="38292DBF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1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</w:t>
            </w:r>
            <w:r w:rsidRPr="00F164FD">
              <w:rPr>
                <w:rFonts w:ascii="Times New Roman" w:hAnsi="Times New Roman" w:cs="Times New Roman"/>
                <w:szCs w:val="20"/>
              </w:rPr>
              <w:t>Brent C Satterfield</w:t>
            </w:r>
            <w:r w:rsidR="00E10BB7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6202B" w:rsidRPr="00F164FD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F6202B" w:rsidRPr="00F164FD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Satterfield&lt;/Author&gt;&lt;Year&gt;2011&lt;/Year&gt;&lt;RecNum&gt;144&lt;/RecNum&gt;&lt;DisplayText&gt;[16]&lt;/DisplayText&gt;&lt;record&gt;&lt;rec-number&gt;144&lt;/rec-number&gt;&lt;foreign-keys&gt;&lt;key app="EN" db-id="wwdsptafsxs5afeaefsxs2dmtfrrpaw9dpds" timestamp="1688036629"&gt;144&lt;/key&gt;&lt;/foreign-keys&gt;&lt;ref-type name="Journal Article"&gt;17&lt;/ref-type&gt;&lt;contributors&gt;&lt;authors&gt;&lt;author&gt;Satterfield, Brent C&lt;/author&gt;&lt;author&gt;Garcia, Rebecca A&lt;/author&gt;&lt;author&gt;Jia, Hongwei&lt;/author&gt;&lt;author&gt;Tang, Shaohua&lt;/author&gt;&lt;author&gt;Zheng, HaoQiang&lt;/author&gt;&lt;author&gt;Switzer, William M&lt;/author&gt;&lt;/authors&gt;&lt;/contributors&gt;&lt;titles&gt;&lt;title&gt;Serologic and PCR testing of persons with chronic fatigue syndrome in the United States shows no association with xenotropic or polytropic murine leukemia virus-related viruses&lt;/title&gt;&lt;secondary-title&gt;Retrovirology&lt;/secondary-title&gt;&lt;/titles&gt;&lt;periodical&gt;&lt;full-title&gt;Retrovirology&lt;/full-title&gt;&lt;/periodical&gt;&lt;pages&gt;1-7&lt;/pages&gt;&lt;volume&gt;8&lt;/volume&gt;&lt;dates&gt;&lt;year&gt;2011&lt;/year&gt;&lt;/dates&gt;&lt;urls&gt;&lt;/urls&gt;&lt;/record&gt;&lt;/Cite&gt;&lt;/EndNote&gt;</w:instrText>
            </w:r>
            <w:r w:rsidR="00F6202B" w:rsidRPr="00F164FD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F6202B" w:rsidRPr="00F164FD">
              <w:rPr>
                <w:rFonts w:ascii="Times New Roman" w:hAnsi="Times New Roman" w:cs="Times New Roman"/>
                <w:noProof/>
                <w:szCs w:val="20"/>
              </w:rPr>
              <w:t>[16]</w:t>
            </w:r>
            <w:r w:rsidR="00F6202B" w:rsidRPr="00F164FD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582D0" w14:textId="169BCF15" w:rsidR="00AD6A27" w:rsidRPr="00F164FD" w:rsidRDefault="00AD6A27" w:rsidP="00AD6A27">
            <w:pPr>
              <w:ind w:leftChars="250" w:left="500"/>
              <w:jc w:val="left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</w:rPr>
              <w:t>X</w:t>
            </w:r>
            <w:r w:rsidRPr="00F164FD">
              <w:rPr>
                <w:rFonts w:ascii="Times New Roman" w:hAnsi="Times New Roman" w:cs="Times New Roman"/>
              </w:rPr>
              <w:t>MRV (45</w:t>
            </w:r>
            <w:r w:rsidR="005E72A7" w:rsidRPr="00F164FD">
              <w:rPr>
                <w:rFonts w:ascii="Times New Roman" w:hAnsi="Times New Roman" w:cs="Times New Roman"/>
              </w:rPr>
              <w:t>/42 of HC</w:t>
            </w:r>
            <w:r w:rsidRPr="00F16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758519C" w14:textId="2E832F2D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7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4/1/2)</w:t>
            </w:r>
          </w:p>
        </w:tc>
      </w:tr>
      <w:tr w:rsidR="00AD6A27" w:rsidRPr="00F164FD" w14:paraId="142445ED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E9CE32D" w14:textId="65020922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1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</w:t>
            </w:r>
            <w:r w:rsidRPr="00F164FD">
              <w:rPr>
                <w:rFonts w:ascii="Times New Roman" w:hAnsi="Times New Roman" w:cs="Times New Roman"/>
                <w:szCs w:val="20"/>
              </w:rPr>
              <w:t>Clifford H Shin</w:t>
            </w:r>
            <w:r w:rsidR="00E10BB7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6202B" w:rsidRPr="00F164FD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F6202B" w:rsidRPr="00F164FD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Shin&lt;/Author&gt;&lt;Year&gt;2011&lt;/Year&gt;&lt;RecNum&gt;145&lt;/RecNum&gt;&lt;DisplayText&gt;[17]&lt;/DisplayText&gt;&lt;record&gt;&lt;rec-number&gt;145&lt;/rec-number&gt;&lt;foreign-keys&gt;&lt;key app="EN" db-id="wwdsptafsxs5afeaefsxs2dmtfrrpaw9dpds" timestamp="1688036678"&gt;145&lt;/key&gt;&lt;/foreign-keys&gt;&lt;ref-type name="Journal Article"&gt;17&lt;/ref-type&gt;&lt;contributors&gt;&lt;authors&gt;&lt;author&gt;Shin, Clifford H&lt;/author&gt;&lt;author&gt;Bateman, Lucinda&lt;/author&gt;&lt;author&gt;Schlaberg, Robert&lt;/author&gt;&lt;author&gt;Bunker, Ashley M&lt;/author&gt;&lt;author&gt;Leonard, Christopher J&lt;/author&gt;&lt;author&gt;Hughen, Ronald W&lt;/author&gt;&lt;author&gt;Light, Alan R&lt;/author&gt;&lt;author&gt;Light, Kathleen C&lt;/author&gt;&lt;author&gt;Singh, Ila R&lt;/author&gt;&lt;/authors&gt;&lt;/contributors&gt;&lt;titles&gt;&lt;title&gt;Absence of XMRV retrovirus and other murine leukemia virus-related viruses in patients with chronic fatigue syndrome&lt;/title&gt;&lt;secondary-title&gt;Journal of virology&lt;/secondary-title&gt;&lt;/titles&gt;&lt;periodical&gt;&lt;full-title&gt;Journal of virology&lt;/full-title&gt;&lt;/periodical&gt;&lt;pages&gt;7195-7202&lt;/pages&gt;&lt;volume&gt;85&lt;/volume&gt;&lt;number&gt;14&lt;/number&gt;&lt;dates&gt;&lt;year&gt;2011&lt;/year&gt;&lt;/dates&gt;&lt;isbn&gt;0022-538X&lt;/isbn&gt;&lt;urls&gt;&lt;/urls&gt;&lt;/record&gt;&lt;/Cite&gt;&lt;/EndNote&gt;</w:instrText>
            </w:r>
            <w:r w:rsidR="00F6202B" w:rsidRPr="00F164FD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F6202B" w:rsidRPr="00F164FD">
              <w:rPr>
                <w:rFonts w:ascii="Times New Roman" w:hAnsi="Times New Roman" w:cs="Times New Roman"/>
                <w:noProof/>
                <w:szCs w:val="20"/>
              </w:rPr>
              <w:t>[17]</w:t>
            </w:r>
            <w:r w:rsidR="00F6202B" w:rsidRPr="00F164FD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411E3" w14:textId="69C33B98" w:rsidR="00AD6A27" w:rsidRPr="00F164FD" w:rsidRDefault="00AD6A27" w:rsidP="00AD6A27">
            <w:pPr>
              <w:ind w:leftChars="250" w:left="500"/>
              <w:jc w:val="left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</w:rPr>
              <w:t>X</w:t>
            </w:r>
            <w:r w:rsidRPr="00F164FD">
              <w:rPr>
                <w:rFonts w:ascii="Times New Roman" w:hAnsi="Times New Roman" w:cs="Times New Roman"/>
              </w:rPr>
              <w:t>MRV (100</w:t>
            </w:r>
            <w:r w:rsidR="005E72A7" w:rsidRPr="00F164FD">
              <w:rPr>
                <w:rFonts w:ascii="Times New Roman" w:hAnsi="Times New Roman" w:cs="Times New Roman"/>
              </w:rPr>
              <w:t>/200 of HC</w:t>
            </w:r>
            <w:r w:rsidRPr="00F16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3EF0875" w14:textId="0093425D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7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4/0/3)</w:t>
            </w:r>
          </w:p>
        </w:tc>
      </w:tr>
      <w:tr w:rsidR="00AD6A27" w:rsidRPr="00F164FD" w14:paraId="6B4D28F8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CD14B71" w14:textId="0FFF26A4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1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Japan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</w:t>
            </w:r>
            <w:r w:rsidRPr="00F164FD">
              <w:rPr>
                <w:rFonts w:ascii="Times New Roman" w:hAnsi="Times New Roman" w:cs="Times New Roman"/>
                <w:szCs w:val="20"/>
              </w:rPr>
              <w:t>Furuta RA</w:t>
            </w:r>
            <w:r w:rsidR="00E10BB7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6202B" w:rsidRPr="00F164FD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F6202B" w:rsidRPr="00F164FD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Furuta&lt;/Author&gt;&lt;Year&gt;2011&lt;/Year&gt;&lt;RecNum&gt;146&lt;/RecNum&gt;&lt;DisplayText&gt;[18]&lt;/DisplayText&gt;&lt;record&gt;&lt;rec-number&gt;146&lt;/rec-number&gt;&lt;foreign-keys&gt;&lt;key app="EN" db-id="wwdsptafsxs5afeaefsxs2dmtfrrpaw9dpds" timestamp="1688036729"&gt;146&lt;/key&gt;&lt;/foreign-keys&gt;&lt;ref-type name="Journal Article"&gt;17&lt;/ref-type&gt;&lt;contributors&gt;&lt;authors&gt;&lt;author&gt;Furuta, Rika A&lt;/author&gt;&lt;author&gt;Miyazawa, Takayuki&lt;/author&gt;&lt;author&gt;Sugiyama, Takeki&lt;/author&gt;&lt;author&gt;Kuratsune, Hirohiko&lt;/author&gt;&lt;author&gt;Ikeda, Yasuhiro&lt;/author&gt;&lt;author&gt;Sato, Eiji&lt;/author&gt;&lt;author&gt;Misawa, Naoko&lt;/author&gt;&lt;author&gt;Nakatomi, Yasuhito&lt;/author&gt;&lt;author&gt;Sakuma, Ryuta&lt;/author&gt;&lt;author&gt;Yasui, Kazuta&lt;/author&gt;&lt;/authors&gt;&lt;/contributors&gt;&lt;titles&gt;&lt;title&gt;No association of xenotropic murine leukemia virus-related virus with prostate cancer or chronic fatigue syndrome in Japan&lt;/title&gt;&lt;secondary-title&gt;Retrovirology&lt;/secondary-title&gt;&lt;/titles&gt;&lt;periodical&gt;&lt;full-title&gt;Retrovirology&lt;/full-title&gt;&lt;/periodical&gt;&lt;pages&gt;1-12&lt;/pages&gt;&lt;volume&gt;8&lt;/volume&gt;&lt;number&gt;1&lt;/number&gt;&lt;dates&gt;&lt;year&gt;2011&lt;/year&gt;&lt;/dates&gt;&lt;isbn&gt;1742-4690&lt;/isbn&gt;&lt;urls&gt;&lt;/urls&gt;&lt;/record&gt;&lt;/Cite&gt;&lt;/EndNote&gt;</w:instrText>
            </w:r>
            <w:r w:rsidR="00F6202B" w:rsidRPr="00F164FD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F6202B" w:rsidRPr="00F164FD">
              <w:rPr>
                <w:rFonts w:ascii="Times New Roman" w:hAnsi="Times New Roman" w:cs="Times New Roman"/>
                <w:noProof/>
                <w:szCs w:val="20"/>
              </w:rPr>
              <w:t>[18]</w:t>
            </w:r>
            <w:r w:rsidR="00F6202B" w:rsidRPr="00F164FD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8100F" w14:textId="519F7106" w:rsidR="00AD6A27" w:rsidRPr="00F164FD" w:rsidRDefault="00AD6A27" w:rsidP="00AD6A27">
            <w:pPr>
              <w:ind w:leftChars="250" w:left="500"/>
              <w:jc w:val="left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</w:rPr>
              <w:t>X</w:t>
            </w:r>
            <w:r w:rsidRPr="00F164FD">
              <w:rPr>
                <w:rFonts w:ascii="Times New Roman" w:hAnsi="Times New Roman" w:cs="Times New Roman"/>
              </w:rPr>
              <w:t>MRV (100</w:t>
            </w:r>
            <w:r w:rsidR="005E72A7" w:rsidRPr="00F164FD">
              <w:rPr>
                <w:rFonts w:ascii="Times New Roman" w:hAnsi="Times New Roman" w:cs="Times New Roman"/>
              </w:rPr>
              <w:t>/500 of HC, 67 of P</w:t>
            </w:r>
            <w:r w:rsidR="008D7B4B" w:rsidRPr="00F164FD">
              <w:rPr>
                <w:rFonts w:ascii="Times New Roman" w:hAnsi="Times New Roman" w:cs="Times New Roman"/>
              </w:rPr>
              <w:t>rostate cancer (PC)</w:t>
            </w:r>
            <w:r w:rsidRPr="00F16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B9CD968" w14:textId="6FB9472D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b/>
                <w:bCs/>
                <w:color w:val="000000"/>
              </w:rPr>
              <w:t>8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2/3)</w:t>
            </w:r>
          </w:p>
        </w:tc>
      </w:tr>
      <w:tr w:rsidR="00AD6A27" w:rsidRPr="00F164FD" w14:paraId="5BCCC5C5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E9B4B45" w14:textId="209463F0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1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Canada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</w:t>
            </w:r>
            <w:r w:rsidRPr="00F164FD">
              <w:rPr>
                <w:rFonts w:ascii="Times New Roman" w:hAnsi="Times New Roman" w:cs="Times New Roman"/>
                <w:szCs w:val="20"/>
              </w:rPr>
              <w:t>Imke Steffen</w:t>
            </w:r>
            <w:r w:rsidR="00E10BB7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Steffen&lt;/Author&gt;&lt;Year&gt;2011&lt;/Year&gt;&lt;RecNum&gt;147&lt;/RecNum&gt;&lt;DisplayText&gt;[19]&lt;/DisplayText&gt;&lt;record&gt;&lt;rec-number&gt;147&lt;/rec-number&gt;&lt;foreign-keys&gt;&lt;key app="EN" db-id="wwdsptafsxs5afeaefsxs2dmtfrrpaw9dpds" timestamp="1688036782"&gt;147&lt;/key&gt;&lt;/foreign-keys&gt;&lt;ref-type name="Journal Article"&gt;17&lt;/ref-type&gt;&lt;contributors&gt;&lt;authors&gt;&lt;author&gt;Steffen, Imke&lt;/author&gt;&lt;author&gt;Tyrrell, D Lorne&lt;/author&gt;&lt;author&gt;Stein, Eleanor&lt;/author&gt;&lt;author&gt;Montalvo, Leilani&lt;/author&gt;&lt;author&gt;Lee, Tzong-Hae&lt;/author&gt;&lt;author&gt;Zhou, Yanchen&lt;/author&gt;&lt;author&gt;Lu, Kai&lt;/author&gt;&lt;author&gt;Switzer, William M&lt;/author&gt;&lt;author&gt;Tang, Shaohua&lt;/author&gt;&lt;author&gt;Jia, Hongwei&lt;/author&gt;&lt;/authors&gt;&lt;/contributors&gt;&lt;titles&gt;&lt;title&gt;No evidence for XMRV nucleic acids, infectious virus or anti-XMRV antibodies in Canadian patients with chronic fatigue syndrome&lt;/title&gt;&lt;secondary-title&gt;PloS one&lt;/secondary-title&gt;&lt;/titles&gt;&lt;periodical&gt;&lt;full-title&gt;PloS one&lt;/full-title&gt;&lt;/periodical&gt;&lt;pages&gt;e27870&lt;/pages&gt;&lt;volume&gt;6&lt;/volume&gt;&lt;number&gt;11&lt;/number&gt;&lt;dates&gt;&lt;year&gt;2011&lt;/year&gt;&lt;/dates&gt;&lt;isbn&gt;1932-6203&lt;/isbn&gt;&lt;urls&gt;&lt;/urls&gt;&lt;/record&gt;&lt;/Cite&gt;&lt;/EndNote&gt;</w:instrText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4D0525" w:rsidRPr="00F164FD">
              <w:rPr>
                <w:rFonts w:ascii="Times New Roman" w:hAnsi="Times New Roman" w:cs="Times New Roman"/>
                <w:noProof/>
                <w:szCs w:val="20"/>
              </w:rPr>
              <w:t>[19]</w:t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37C6B" w14:textId="308D3A29" w:rsidR="00AD6A27" w:rsidRPr="00F164FD" w:rsidRDefault="00AD6A27" w:rsidP="00AD6A27">
            <w:pPr>
              <w:ind w:leftChars="250" w:left="500"/>
              <w:jc w:val="left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</w:rPr>
              <w:t>X</w:t>
            </w:r>
            <w:r w:rsidRPr="00F164FD">
              <w:rPr>
                <w:rFonts w:ascii="Times New Roman" w:hAnsi="Times New Roman" w:cs="Times New Roman"/>
              </w:rPr>
              <w:t>MRV (58</w:t>
            </w:r>
            <w:r w:rsidR="005E72A7" w:rsidRPr="00F164FD">
              <w:rPr>
                <w:rFonts w:ascii="Times New Roman" w:hAnsi="Times New Roman" w:cs="Times New Roman"/>
              </w:rPr>
              <w:t>/57 of HC</w:t>
            </w:r>
            <w:r w:rsidRPr="00F16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8E8F35B" w14:textId="399613A9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8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2/3)</w:t>
            </w:r>
          </w:p>
        </w:tc>
      </w:tr>
      <w:tr w:rsidR="00AD6A27" w:rsidRPr="00F164FD" w14:paraId="1AC6CFB3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CBFCFE" w14:textId="437C8ED5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1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kingdom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</w:t>
            </w:r>
            <w:r w:rsidRPr="00F164FD">
              <w:rPr>
                <w:rFonts w:ascii="Times New Roman" w:hAnsi="Times New Roman" w:cs="Times New Roman"/>
                <w:szCs w:val="20"/>
              </w:rPr>
              <w:t>Otto Erlwein</w:t>
            </w:r>
            <w:r w:rsidR="00E10BB7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Erlwein&lt;/Author&gt;&lt;Year&gt;2011&lt;/Year&gt;&lt;RecNum&gt;148&lt;/RecNum&gt;&lt;DisplayText&gt;[20]&lt;/DisplayText&gt;&lt;record&gt;&lt;rec-number&gt;148&lt;/rec-number&gt;&lt;foreign-keys&gt;&lt;key app="EN" db-id="wwdsptafsxs5afeaefsxs2dmtfrrpaw9dpds" timestamp="1688036830"&gt;148&lt;/key&gt;&lt;/foreign-keys&gt;&lt;ref-type name="Journal Article"&gt;17&lt;/ref-type&gt;&lt;contributors&gt;&lt;authors&gt;&lt;author&gt;Erlwein, Otto&lt;/author&gt;&lt;author&gt;Robinson, Mark J&lt;/author&gt;&lt;author&gt;Kaye, Steve&lt;/author&gt;&lt;author&gt;Wills, Gillian&lt;/author&gt;&lt;author&gt;Izui, Shozo&lt;/author&gt;&lt;author&gt;Wessely, Simon&lt;/author&gt;&lt;author&gt;Weber, Jonathan&lt;/author&gt;&lt;author&gt;Cleare, Anthony&lt;/author&gt;&lt;author&gt;Collier, David&lt;/author&gt;&lt;author&gt;McClure, Myra O&lt;/author&gt;&lt;/authors&gt;&lt;/contributors&gt;&lt;titles&gt;&lt;title&gt;Investigation into the presence of and serological response to XMRV in CFS patients&lt;/title&gt;&lt;secondary-title&gt;PloS one&lt;/secondary-title&gt;&lt;/titles&gt;&lt;periodical&gt;&lt;full-title&gt;PloS one&lt;/full-title&gt;&lt;/periodical&gt;&lt;pages&gt;e17592&lt;/pages&gt;&lt;volume&gt;6&lt;/volume&gt;&lt;number&gt;3&lt;/number&gt;&lt;dates&gt;&lt;year&gt;2011&lt;/year&gt;&lt;/dates&gt;&lt;isbn&gt;1932-6203&lt;/isbn&gt;&lt;urls&gt;&lt;/urls&gt;&lt;/record&gt;&lt;/Cite&gt;&lt;/EndNote&gt;</w:instrText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4D0525" w:rsidRPr="00F164FD">
              <w:rPr>
                <w:rFonts w:ascii="Times New Roman" w:hAnsi="Times New Roman" w:cs="Times New Roman"/>
                <w:noProof/>
                <w:szCs w:val="20"/>
              </w:rPr>
              <w:t>[20]</w:t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581BB" w14:textId="26FF88BA" w:rsidR="00AD6A27" w:rsidRPr="00F164FD" w:rsidRDefault="00AD6A27" w:rsidP="00AD6A27">
            <w:pPr>
              <w:ind w:leftChars="250" w:left="500"/>
              <w:jc w:val="left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</w:rPr>
              <w:t>X</w:t>
            </w:r>
            <w:r w:rsidRPr="00F164FD">
              <w:rPr>
                <w:rFonts w:ascii="Times New Roman" w:hAnsi="Times New Roman" w:cs="Times New Roman"/>
              </w:rPr>
              <w:t>MRV (130</w:t>
            </w:r>
            <w:r w:rsidR="005E72A7" w:rsidRPr="00F164FD">
              <w:rPr>
                <w:rFonts w:ascii="Times New Roman" w:hAnsi="Times New Roman" w:cs="Times New Roman"/>
              </w:rPr>
              <w:t>/30 of HC</w:t>
            </w:r>
            <w:r w:rsidRPr="00F16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B3E942A" w14:textId="33D7778A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6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0/3)</w:t>
            </w:r>
          </w:p>
        </w:tc>
      </w:tr>
      <w:tr w:rsidR="00AD6A27" w:rsidRPr="00F164FD" w14:paraId="39A8A745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81AD899" w14:textId="35EC0C63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1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/ </w:t>
            </w:r>
            <w:r w:rsidRPr="00F164FD">
              <w:rPr>
                <w:rFonts w:ascii="Times New Roman" w:hAnsi="Times New Roman" w:cs="Times New Roman"/>
                <w:szCs w:val="20"/>
              </w:rPr>
              <w:t>Brendan Oakes</w:t>
            </w:r>
            <w:r w:rsidR="00E10BB7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Oakes&lt;/Author&gt;&lt;Year&gt;2011&lt;/Year&gt;&lt;RecNum&gt;149&lt;/RecNum&gt;&lt;DisplayText&gt;[21]&lt;/DisplayText&gt;&lt;record&gt;&lt;rec-number&gt;149&lt;/rec-number&gt;&lt;foreign-keys&gt;&lt;key app="EN" db-id="wwdsptafsxs5afeaefsxs2dmtfrrpaw9dpds" timestamp="1688036876"&gt;149&lt;/key&gt;&lt;/foreign-keys&gt;&lt;ref-type name="Journal Article"&gt;17&lt;/ref-type&gt;&lt;contributors&gt;&lt;authors&gt;&lt;author&gt;Oakes, Brendan&lt;/author&gt;&lt;author&gt;Qiu, Xiaoxing&lt;/author&gt;&lt;author&gt;Levine, Susan&lt;/author&gt;&lt;author&gt;Hackett, John&lt;/author&gt;&lt;author&gt;Huber, Brigitte T&lt;/author&gt;&lt;/authors&gt;&lt;/contributors&gt;&lt;titles&gt;&lt;title&gt;Failure to detect XMRV-specific antibodies in the plasma of CFS patients using highly sensitive chemiluminescence immunoassays&lt;/title&gt;&lt;secondary-title&gt;Advances in virology&lt;/secondary-title&gt;&lt;/titles&gt;&lt;periodical&gt;&lt;full-title&gt;Advances in virology&lt;/full-title&gt;&lt;/periodical&gt;&lt;volume&gt;2011&lt;/volume&gt;&lt;dates&gt;&lt;year&gt;2011&lt;/year&gt;&lt;/dates&gt;&lt;isbn&gt;1687-8639&lt;/isbn&gt;&lt;urls&gt;&lt;/urls&gt;&lt;/record&gt;&lt;/Cite&gt;&lt;/EndNote&gt;</w:instrText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4D0525" w:rsidRPr="00F164FD">
              <w:rPr>
                <w:rFonts w:ascii="Times New Roman" w:hAnsi="Times New Roman" w:cs="Times New Roman"/>
                <w:noProof/>
                <w:szCs w:val="20"/>
              </w:rPr>
              <w:t>[21]</w:t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445DE" w14:textId="4C004605" w:rsidR="00AD6A27" w:rsidRPr="00F164FD" w:rsidRDefault="00AD6A27" w:rsidP="00AD6A27">
            <w:pPr>
              <w:ind w:leftChars="250" w:left="500"/>
              <w:jc w:val="left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</w:rPr>
              <w:t>X</w:t>
            </w:r>
            <w:r w:rsidRPr="00F164FD">
              <w:rPr>
                <w:rFonts w:ascii="Times New Roman" w:hAnsi="Times New Roman" w:cs="Times New Roman"/>
              </w:rPr>
              <w:t>MRV (112</w:t>
            </w:r>
            <w:r w:rsidR="005E72A7" w:rsidRPr="00F164FD">
              <w:rPr>
                <w:rFonts w:ascii="Times New Roman" w:hAnsi="Times New Roman" w:cs="Times New Roman"/>
              </w:rPr>
              <w:t>/36 of HC</w:t>
            </w:r>
            <w:r w:rsidRPr="00F16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E2918C8" w14:textId="7673FF65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6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0/3)</w:t>
            </w:r>
          </w:p>
        </w:tc>
      </w:tr>
      <w:tr w:rsidR="00AD6A27" w:rsidRPr="00F164FD" w14:paraId="1F7CBBA3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CBC9390" w14:textId="1B72F446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1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</w:t>
            </w:r>
            <w:r w:rsidRPr="00F164FD">
              <w:rPr>
                <w:rFonts w:ascii="Times New Roman" w:hAnsi="Times New Roman" w:cs="Times New Roman"/>
                <w:szCs w:val="20"/>
              </w:rPr>
              <w:t>Ali MA</w:t>
            </w:r>
            <w:r w:rsidR="00E10BB7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Ali&lt;/Author&gt;&lt;Year&gt;2011&lt;/Year&gt;&lt;RecNum&gt;150&lt;/RecNum&gt;&lt;DisplayText&gt;[22]&lt;/DisplayText&gt;&lt;record&gt;&lt;rec-number&gt;150&lt;/rec-number&gt;&lt;foreign-keys&gt;&lt;key app="EN" db-id="wwdsptafsxs5afeaefsxs2dmtfrrpaw9dpds" timestamp="1688036919"&gt;150&lt;/key&gt;&lt;/foreign-keys&gt;&lt;ref-type name="Journal Article"&gt;17&lt;/ref-type&gt;&lt;contributors&gt;&lt;authors&gt;&lt;author&gt;Ali, Mir A&lt;/author&gt;&lt;author&gt;Dale, Janet K&lt;/author&gt;&lt;author&gt;Kozak, Christine A&lt;/author&gt;&lt;author&gt;Goldbach-Mansky, Raphaela&lt;/author&gt;&lt;author&gt;Miller, Frederick W&lt;/author&gt;&lt;author&gt;Straus, Stephen E&lt;/author&gt;&lt;author&gt;Cohen, Jeffrey I&lt;/author&gt;&lt;/authors&gt;&lt;/contributors&gt;&lt;titles&gt;&lt;title&gt;Xenotropic murine leukemia virus-related virus is not associated with chronic fatigue syndrome in patients from different areas of the US in the 1990s&lt;/title&gt;&lt;secondary-title&gt;Virology Journal&lt;/secondary-title&gt;&lt;/titles&gt;&lt;periodical&gt;&lt;full-title&gt;Virology Journal&lt;/full-title&gt;&lt;/periodical&gt;&lt;pages&gt;1-8&lt;/pages&gt;&lt;volume&gt;8&lt;/volume&gt;&lt;number&gt;1&lt;/number&gt;&lt;dates&gt;&lt;year&gt;2011&lt;/year&gt;&lt;/dates&gt;&lt;isbn&gt;1743-422X&lt;/isbn&gt;&lt;urls&gt;&lt;/urls&gt;&lt;/record&gt;&lt;/Cite&gt;&lt;/EndNote&gt;</w:instrText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4D0525" w:rsidRPr="00F164FD">
              <w:rPr>
                <w:rFonts w:ascii="Times New Roman" w:hAnsi="Times New Roman" w:cs="Times New Roman"/>
                <w:noProof/>
                <w:szCs w:val="20"/>
              </w:rPr>
              <w:t>[22]</w:t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5D66D" w14:textId="7C549685" w:rsidR="00AD6A27" w:rsidRPr="00F164FD" w:rsidRDefault="00AD6A27" w:rsidP="00AD6A27">
            <w:pPr>
              <w:ind w:leftChars="250" w:left="500"/>
              <w:jc w:val="left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</w:rPr>
              <w:t>X</w:t>
            </w:r>
            <w:r w:rsidRPr="00F164FD">
              <w:rPr>
                <w:rFonts w:ascii="Times New Roman" w:hAnsi="Times New Roman" w:cs="Times New Roman"/>
              </w:rPr>
              <w:t>MRV (61</w:t>
            </w:r>
            <w:r w:rsidR="005E72A7" w:rsidRPr="00F164FD">
              <w:rPr>
                <w:rFonts w:ascii="Times New Roman" w:hAnsi="Times New Roman" w:cs="Times New Roman"/>
              </w:rPr>
              <w:t xml:space="preserve">/9 of HC, 6 of </w:t>
            </w:r>
            <w:r w:rsidR="00AD5170" w:rsidRPr="00F164FD">
              <w:rPr>
                <w:rFonts w:ascii="Times New Roman" w:hAnsi="Times New Roman" w:cs="Times New Roman"/>
              </w:rPr>
              <w:t>Chronic fatigue (CF)</w:t>
            </w:r>
            <w:r w:rsidR="005E72A7" w:rsidRPr="00F164FD">
              <w:rPr>
                <w:rFonts w:ascii="Times New Roman" w:hAnsi="Times New Roman" w:cs="Times New Roman"/>
              </w:rPr>
              <w:t>, 3 of Non-ME/CFS</w:t>
            </w:r>
            <w:r w:rsidRPr="00F16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8AFE8A4" w14:textId="16A0987A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b/>
                <w:bCs/>
                <w:color w:val="000000"/>
              </w:rPr>
              <w:t>8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2/3)</w:t>
            </w:r>
          </w:p>
        </w:tc>
      </w:tr>
      <w:tr w:rsidR="00AD6A27" w:rsidRPr="00F164FD" w14:paraId="2915F342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441912A" w14:textId="652480D5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0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kingdom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</w:t>
            </w:r>
            <w:r w:rsidRPr="00F164FD">
              <w:rPr>
                <w:rFonts w:ascii="Times New Roman" w:hAnsi="Times New Roman" w:cs="Times New Roman"/>
                <w:szCs w:val="20"/>
              </w:rPr>
              <w:t>Lihan Zhang</w:t>
            </w:r>
            <w:r w:rsidR="00E10BB7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Zhang&lt;/Author&gt;&lt;Year&gt;2010&lt;/Year&gt;&lt;RecNum&gt;151&lt;/RecNum&gt;&lt;DisplayText&gt;[23]&lt;/DisplayText&gt;&lt;record&gt;&lt;rec-number&gt;151&lt;/rec-number&gt;&lt;foreign-keys&gt;&lt;key app="EN" db-id="wwdsptafsxs5afeaefsxs2dmtfrrpaw9dpds" timestamp="1688036961"&gt;151&lt;/key&gt;&lt;/foreign-keys&gt;&lt;ref-type name="Journal Article"&gt;17&lt;/ref-type&gt;&lt;contributors&gt;&lt;authors&gt;&lt;author&gt;Zhang, Lihan&lt;/author&gt;&lt;author&gt;Gough, John&lt;/author&gt;&lt;author&gt;Christmas, David&lt;/author&gt;&lt;author&gt;Mattey, Derek L&lt;/author&gt;&lt;author&gt;Richards, Selwyn CM&lt;/author&gt;&lt;author&gt;Main, Janice&lt;/author&gt;&lt;author&gt;Enlander, Derek&lt;/author&gt;&lt;author&gt;Honeybourne, David&lt;/author&gt;&lt;author&gt;Ayres, Jon G&lt;/author&gt;&lt;author&gt;Nutt, David J&lt;/author&gt;&lt;/authors&gt;&lt;/contributors&gt;&lt;titles&gt;&lt;title&gt;Microbial infections in eight genomic subtypes of chronic fatigue syndrome/myalgic encephalomyelitis&lt;/title&gt;&lt;secondary-title&gt;Journal of clinical pathology&lt;/secondary-title&gt;&lt;/titles&gt;&lt;periodical&gt;&lt;full-title&gt;Journal of clinical pathology&lt;/full-title&gt;&lt;/periodical&gt;&lt;pages&gt;156-164&lt;/pages&gt;&lt;volume&gt;63&lt;/volume&gt;&lt;number&gt;2&lt;/number&gt;&lt;dates&gt;&lt;year&gt;2010&lt;/year&gt;&lt;/dates&gt;&lt;isbn&gt;0021-9746&lt;/isbn&gt;&lt;urls&gt;&lt;/urls&gt;&lt;/record&gt;&lt;/Cite&gt;&lt;/EndNote&gt;</w:instrText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4D0525" w:rsidRPr="00F164FD">
              <w:rPr>
                <w:rFonts w:ascii="Times New Roman" w:hAnsi="Times New Roman" w:cs="Times New Roman"/>
                <w:noProof/>
                <w:szCs w:val="20"/>
              </w:rPr>
              <w:t>[23]</w:t>
            </w:r>
            <w:r w:rsidR="004D0525" w:rsidRPr="00F164FD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ADFE3" w14:textId="60761C52" w:rsidR="00AD6A27" w:rsidRPr="00F164FD" w:rsidRDefault="00AD6A27" w:rsidP="00AD6A27">
            <w:pPr>
              <w:ind w:leftChars="250" w:left="500"/>
              <w:jc w:val="left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</w:rPr>
              <w:t>E</w:t>
            </w:r>
            <w:r w:rsidRPr="00F164FD">
              <w:rPr>
                <w:rFonts w:ascii="Times New Roman" w:hAnsi="Times New Roman" w:cs="Times New Roman"/>
              </w:rPr>
              <w:t>BV, Enterovirus, Parvo B19 virus (117</w:t>
            </w:r>
            <w:r w:rsidR="005E72A7" w:rsidRPr="00F164FD">
              <w:rPr>
                <w:rFonts w:ascii="Times New Roman" w:hAnsi="Times New Roman" w:cs="Times New Roman"/>
              </w:rPr>
              <w:t xml:space="preserve">/29 of HC, 14 of </w:t>
            </w:r>
            <w:r w:rsidR="008D7B4B" w:rsidRPr="00F164FD">
              <w:rPr>
                <w:rFonts w:ascii="Times New Roman" w:hAnsi="Times New Roman" w:cs="Times New Roman"/>
              </w:rPr>
              <w:t>Endogenous disease (ED)</w:t>
            </w:r>
            <w:r w:rsidRPr="00F16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91BC309" w14:textId="01224729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b/>
                <w:bCs/>
                <w:color w:val="000000"/>
              </w:rPr>
              <w:t>8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2/3)</w:t>
            </w:r>
          </w:p>
        </w:tc>
      </w:tr>
      <w:tr w:rsidR="00AD6A27" w:rsidRPr="00F164FD" w14:paraId="6E95D747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625CA3A" w14:textId="773E4BA9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0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kingdom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Jonathan R. Kerr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4D0525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4D0525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Kerr&lt;/Author&gt;&lt;Year&gt;2010&lt;/Year&gt;&lt;RecNum&gt;152&lt;/RecNum&gt;&lt;DisplayText&gt;[24]&lt;/DisplayText&gt;&lt;record&gt;&lt;rec-number&gt;152&lt;/rec-number&gt;&lt;foreign-keys&gt;&lt;key app="EN" db-id="wwdsptafsxs5afeaefsxs2dmtfrrpaw9dpds" timestamp="1688037014"&gt;152&lt;/key&gt;&lt;/foreign-keys&gt;&lt;ref-type name="Journal Article"&gt;17&lt;/ref-type&gt;&lt;contributors&gt;&lt;authors&gt;&lt;author&gt;Kerr, Jonathan R&lt;/author&gt;&lt;author&gt;Gough, John&lt;/author&gt;&lt;author&gt;Richards, Selwyn CM&lt;/author&gt;&lt;author&gt;Main, Janice&lt;/author&gt;&lt;author&gt;Enlander, Derek&lt;/author&gt;&lt;author&gt;McCreary, Michelle&lt;/author&gt;&lt;author&gt;Komaroff, Anthony L&lt;/author&gt;&lt;author&gt;Chia, John K&lt;/author&gt;&lt;/authors&gt;&lt;/contributors&gt;&lt;titles&gt;&lt;title&gt;Antibody to parvovirus B19 nonstructural protein is associated with chronic arthralgia in patients with chronic fatigue syndrome/myalgic encephalomyelitis&lt;/title&gt;&lt;secondary-title&gt;Journal of general virology&lt;/secondary-title&gt;&lt;/titles&gt;&lt;periodical&gt;&lt;full-title&gt;Journal of general virology&lt;/full-title&gt;&lt;/periodical&gt;&lt;pages&gt;893-897&lt;/pages&gt;&lt;volume&gt;91&lt;/volume&gt;&lt;number&gt;4&lt;/number&gt;&lt;dates&gt;&lt;year&gt;2010&lt;/year&gt;&lt;/dates&gt;&lt;isbn&gt;0022-1317&lt;/isbn&gt;&lt;urls&gt;&lt;/urls&gt;&lt;/record&gt;&lt;/Cite&gt;&lt;/EndNote&gt;</w:instrText>
            </w:r>
            <w:r w:rsidR="004D0525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4D0525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24]</w:t>
            </w:r>
            <w:r w:rsidR="004D0525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BC379" w14:textId="58FED403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P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arvo B19 virus (200</w:t>
            </w:r>
            <w:r w:rsidR="00424E0D" w:rsidRPr="00F164FD">
              <w:rPr>
                <w:rFonts w:ascii="Times New Roman" w:eastAsia="Malgun Gothic" w:hAnsi="Times New Roman" w:cs="Times New Roman"/>
                <w:color w:val="000000"/>
              </w:rPr>
              <w:t>/200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E16DFD6" w14:textId="1F10939A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8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2/3)</w:t>
            </w:r>
          </w:p>
        </w:tc>
      </w:tr>
      <w:tr w:rsidR="00AD6A27" w:rsidRPr="00F164FD" w14:paraId="5FCF39F7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408FA1B" w14:textId="21054F6A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0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Timothy J. Henrich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4D0525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4D0525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Henrich&lt;/Author&gt;&lt;Year&gt;2010&lt;/Year&gt;&lt;RecNum&gt;153&lt;/RecNum&gt;&lt;DisplayText&gt;[25]&lt;/DisplayText&gt;&lt;record&gt;&lt;rec-number&gt;153&lt;/rec-number&gt;&lt;foreign-keys&gt;&lt;key app="EN" db-id="wwdsptafsxs5afeaefsxs2dmtfrrpaw9dpds" timestamp="1688037074"&gt;153&lt;/key&gt;&lt;/foreign-keys&gt;&lt;ref-type name="Journal Article"&gt;17&lt;/ref-type&gt;&lt;contributors&gt;&lt;authors&gt;&lt;author&gt;Henrich, Timothy J&lt;/author&gt;&lt;author&gt;Li, Jonathan Z&lt;/author&gt;&lt;author&gt;Felsenstein, Donna&lt;/author&gt;&lt;author&gt;Kotton, Camille N&lt;/author&gt;&lt;author&gt;Plenge, Robert&lt;/author&gt;&lt;author&gt;Pereyra, Florencia&lt;/author&gt;&lt;author&gt;Marty, Francisco M&lt;/author&gt;&lt;author&gt;Lin, Nina H&lt;/author&gt;&lt;author&gt;Grazioso, Paul&lt;/author&gt;&lt;author&gt;Crochiere, Danielle M&lt;/author&gt;&lt;/authors&gt;&lt;/contributors&gt;&lt;titles&gt;&lt;title&gt;Xenotropic murine leukemia virus-related virus prevalence in patients with chronic fatigue syndrome or chronic immunomodulatory conditions&lt;/title&gt;&lt;secondary-title&gt;The Journal of infectious diseases&lt;/secondary-title&gt;&lt;/titles&gt;&lt;periodical&gt;&lt;full-title&gt;The Journal of infectious diseases&lt;/full-title&gt;&lt;/periodical&gt;&lt;pages&gt;1478-1481&lt;/pages&gt;&lt;volume&gt;202&lt;/volume&gt;&lt;number&gt;10&lt;/number&gt;&lt;dates&gt;&lt;year&gt;2010&lt;/year&gt;&lt;/dates&gt;&lt;isbn&gt;1537-6613&lt;/isbn&gt;&lt;urls&gt;&lt;/urls&gt;&lt;/record&gt;&lt;/Cite&gt;&lt;/EndNote&gt;</w:instrText>
            </w:r>
            <w:r w:rsidR="004D0525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4D0525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25]</w:t>
            </w:r>
            <w:r w:rsidR="004D0525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FCF07" w14:textId="32F8E939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X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MRV (32</w:t>
            </w:r>
            <w:r w:rsidR="00424E0D" w:rsidRPr="00F164FD">
              <w:rPr>
                <w:rFonts w:ascii="Times New Roman" w:eastAsia="Malgun Gothic" w:hAnsi="Times New Roman" w:cs="Times New Roman"/>
                <w:color w:val="000000"/>
              </w:rPr>
              <w:t>/95 of HC, 97 of RA, 43 of HIV, 26 of Tran</w:t>
            </w:r>
            <w:r w:rsidR="00F06FE8" w:rsidRPr="00F164FD">
              <w:rPr>
                <w:rFonts w:ascii="Times New Roman" w:eastAsia="Malgun Gothic" w:hAnsi="Times New Roman" w:cs="Times New Roman"/>
                <w:color w:val="000000"/>
              </w:rPr>
              <w:t>s</w:t>
            </w:r>
            <w:r w:rsidR="00424E0D" w:rsidRPr="00F164FD">
              <w:rPr>
                <w:rFonts w:ascii="Times New Roman" w:eastAsia="Malgun Gothic" w:hAnsi="Times New Roman" w:cs="Times New Roman"/>
                <w:color w:val="000000"/>
              </w:rPr>
              <w:t>plants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76604B4" w14:textId="063DE7DE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b/>
                <w:bCs/>
                <w:color w:val="000000"/>
              </w:rPr>
              <w:t>7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1/3)</w:t>
            </w:r>
          </w:p>
        </w:tc>
      </w:tr>
      <w:tr w:rsidR="00AD6A27" w:rsidRPr="00F164FD" w14:paraId="627DF7B7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69EB140" w14:textId="54375ED0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0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Germany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/ O</w:t>
            </w:r>
            <w:r w:rsidR="004D0525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l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iver Hohn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4D0525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4D0525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Hohn&lt;/Author&gt;&lt;Year&gt;2010&lt;/Year&gt;&lt;RecNum&gt;154&lt;/RecNum&gt;&lt;DisplayText&gt;[26]&lt;/DisplayText&gt;&lt;record&gt;&lt;rec-number&gt;154&lt;/rec-number&gt;&lt;foreign-keys&gt;&lt;key app="EN" db-id="wwdsptafsxs5afeaefsxs2dmtfrrpaw9dpds" timestamp="1688037127"&gt;154&lt;/key&gt;&lt;/foreign-keys&gt;&lt;ref-type name="Journal Article"&gt;17&lt;/ref-type&gt;&lt;contributors&gt;&lt;authors&gt;&lt;author&gt;Hohn, Oliver&lt;/author&gt;&lt;author&gt;Strohschein, Kristin&lt;/author&gt;&lt;author&gt;Brandt, Alexander U&lt;/author&gt;&lt;author&gt;Seeher, Sandra&lt;/author&gt;&lt;author&gt;Klein, Sandra&lt;/author&gt;&lt;author&gt;Kurth, Reinhard&lt;/author&gt;&lt;author&gt;Paul, Friedemann&lt;/author&gt;&lt;author&gt;Meisel, Christian&lt;/author&gt;&lt;author&gt;Scheibenbogen, Carmen&lt;/author&gt;&lt;author&gt;Bannert, Norbert&lt;/author&gt;&lt;/authors&gt;&lt;/contributors&gt;&lt;titles&gt;&lt;title&gt;No evidence for XMRV in German CFS and MS patients with fatigue despite the ability of the virus to infect human blood cells in vitro&lt;/title&gt;&lt;secondary-title&gt;PloS one&lt;/secondary-title&gt;&lt;/titles&gt;&lt;periodical&gt;&lt;full-title&gt;PloS one&lt;/full-title&gt;&lt;/periodical&gt;&lt;pages&gt;e15632&lt;/pages&gt;&lt;volume&gt;5&lt;/volume&gt;&lt;number&gt;12&lt;/number&gt;&lt;dates&gt;&lt;year&gt;2010&lt;/year&gt;&lt;/dates&gt;&lt;isbn&gt;1932-6203&lt;/isbn&gt;&lt;urls&gt;&lt;/urls&gt;&lt;/record&gt;&lt;/Cite&gt;&lt;/EndNote&gt;</w:instrText>
            </w:r>
            <w:r w:rsidR="004D0525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4D0525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26]</w:t>
            </w:r>
            <w:r w:rsidR="004D0525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2A6F0" w14:textId="77581CCC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X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MRV (39</w:t>
            </w:r>
            <w:r w:rsidR="00424E0D" w:rsidRPr="00F164FD">
              <w:rPr>
                <w:rFonts w:ascii="Times New Roman" w:eastAsia="Malgun Gothic" w:hAnsi="Times New Roman" w:cs="Times New Roman"/>
                <w:color w:val="000000"/>
              </w:rPr>
              <w:t>/27 of HC, 112 of MS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DCB11FE" w14:textId="24303A00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b/>
                <w:bCs/>
                <w:color w:val="000000"/>
              </w:rPr>
              <w:t>6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1/2)</w:t>
            </w:r>
          </w:p>
        </w:tc>
      </w:tr>
      <w:tr w:rsidR="00AD6A27" w:rsidRPr="00F164FD" w14:paraId="31BACF7A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570A406" w14:textId="663BF14F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0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kingdom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</w:t>
            </w:r>
            <w:r w:rsidRPr="00F164FD">
              <w:rPr>
                <w:rFonts w:ascii="Times New Roman" w:hAnsi="Times New Roman" w:cs="Times New Roman"/>
                <w:szCs w:val="20"/>
              </w:rPr>
              <w:t>Harriet CT Groom</w:t>
            </w:r>
            <w:r w:rsidR="00E10BB7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E396F" w:rsidRPr="00F164FD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9E396F" w:rsidRPr="00F164FD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Groom&lt;/Author&gt;&lt;Year&gt;2010&lt;/Year&gt;&lt;RecNum&gt;155&lt;/RecNum&gt;&lt;DisplayText&gt;[27]&lt;/DisplayText&gt;&lt;record&gt;&lt;rec-number&gt;155&lt;/rec-number&gt;&lt;foreign-keys&gt;&lt;key app="EN" db-id="wwdsptafsxs5afeaefsxs2dmtfrrpaw9dpds" timestamp="1688037197"&gt;155&lt;/key&gt;&lt;/foreign-keys&gt;&lt;ref-type name="Journal Article"&gt;17&lt;/ref-type&gt;&lt;contributors&gt;&lt;authors&gt;&lt;author&gt;Groom, Harriet CT&lt;/author&gt;&lt;author&gt;Boucherit, Virginie C&lt;/author&gt;&lt;author&gt;Makinson, Kerry&lt;/author&gt;&lt;author&gt;Randal, Edward&lt;/author&gt;&lt;author&gt;Baptista, Sarah&lt;/author&gt;&lt;author&gt;Hagan, Suzanne&lt;/author&gt;&lt;author&gt;Gow, John W&lt;/author&gt;&lt;author&gt;Mattes, Frank M&lt;/author&gt;&lt;author&gt;Breuer, Judith&lt;/author&gt;&lt;author&gt;Kerr, Jonathan R&lt;/author&gt;&lt;/authors&gt;&lt;/contributors&gt;&lt;titles&gt;&lt;title&gt;Absence of xenotropic murine leukaemia virus-related virus in UK patients with chronic fatigue syndrome&lt;/title&gt;&lt;secondary-title&gt;Retrovirology&lt;/secondary-title&gt;&lt;/titles&gt;&lt;periodical&gt;&lt;full-title&gt;Retrovirology&lt;/full-title&gt;&lt;/periodical&gt;&lt;pages&gt;1-10&lt;/pages&gt;&lt;volume&gt;7&lt;/volume&gt;&lt;dates&gt;&lt;year&gt;2010&lt;/year&gt;&lt;/dates&gt;&lt;urls&gt;&lt;/urls&gt;&lt;/record&gt;&lt;/Cite&gt;&lt;/EndNote&gt;</w:instrText>
            </w:r>
            <w:r w:rsidR="009E396F" w:rsidRPr="00F164FD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9E396F" w:rsidRPr="00F164FD">
              <w:rPr>
                <w:rFonts w:ascii="Times New Roman" w:hAnsi="Times New Roman" w:cs="Times New Roman"/>
                <w:noProof/>
                <w:szCs w:val="20"/>
              </w:rPr>
              <w:t>[27]</w:t>
            </w:r>
            <w:r w:rsidR="009E396F" w:rsidRPr="00F164FD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13CF1" w14:textId="52A70330" w:rsidR="00AD6A27" w:rsidRPr="00F164FD" w:rsidRDefault="00AD6A27" w:rsidP="00AD6A27">
            <w:pPr>
              <w:ind w:leftChars="250" w:left="500"/>
              <w:jc w:val="left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</w:rPr>
              <w:t>X</w:t>
            </w:r>
            <w:r w:rsidRPr="00F164FD">
              <w:rPr>
                <w:rFonts w:ascii="Times New Roman" w:hAnsi="Times New Roman" w:cs="Times New Roman"/>
              </w:rPr>
              <w:t>MRV (1</w:t>
            </w:r>
            <w:r w:rsidR="00424E0D" w:rsidRPr="00F164FD">
              <w:rPr>
                <w:rFonts w:ascii="Times New Roman" w:hAnsi="Times New Roman" w:cs="Times New Roman"/>
              </w:rPr>
              <w:t>70/395 of HC</w:t>
            </w:r>
            <w:r w:rsidRPr="00F16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09BBD52" w14:textId="69D444A7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6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1/2)</w:t>
            </w:r>
          </w:p>
        </w:tc>
      </w:tr>
      <w:tr w:rsidR="00AD6A27" w:rsidRPr="00F164FD" w14:paraId="5F3E0031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536B87E" w14:textId="6262FF8F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0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China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</w:t>
            </w:r>
            <w:r w:rsidRPr="00F164FD">
              <w:rPr>
                <w:rFonts w:ascii="Times New Roman" w:hAnsi="Times New Roman" w:cs="Times New Roman"/>
                <w:szCs w:val="20"/>
              </w:rPr>
              <w:t>Ping Hong</w:t>
            </w:r>
            <w:r w:rsidR="00E10BB7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E396F" w:rsidRPr="00F164FD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9E396F" w:rsidRPr="00F164FD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Hong&lt;/Author&gt;&lt;Year&gt;2010&lt;/Year&gt;&lt;RecNum&gt;156&lt;/RecNum&gt;&lt;DisplayText&gt;[28]&lt;/DisplayText&gt;&lt;record&gt;&lt;rec-number&gt;156&lt;/rec-number&gt;&lt;foreign-keys&gt;&lt;key app="EN" db-id="wwdsptafsxs5afeaefsxs2dmtfrrpaw9dpds" timestamp="1688037272"&gt;156&lt;/key&gt;&lt;/foreign-keys&gt;&lt;ref-type name="Journal Article"&gt;17&lt;/ref-type&gt;&lt;contributors&gt;&lt;authors&gt;&lt;author&gt;Hong, Ping&lt;/author&gt;&lt;author&gt;Li, Jinming&lt;/author&gt;&lt;author&gt;Li, Yongzhe&lt;/author&gt;&lt;/authors&gt;&lt;/contributors&gt;&lt;titles&gt;&lt;title&gt;Failure to detect Xenotropic murine leukaemia virus-related virus in Chinese patients with chronic fatigue syndrome&lt;/title&gt;&lt;secondary-title&gt;Virology journal&lt;/secondary-title&gt;&lt;/titles&gt;&lt;periodical&gt;&lt;full-title&gt;Virology Journal&lt;/full-title&gt;&lt;/periodical&gt;&lt;pages&gt;1-9&lt;/pages&gt;&lt;volume&gt;7&lt;/volume&gt;&lt;number&gt;1&lt;/number&gt;&lt;dates&gt;&lt;year&gt;2010&lt;/year&gt;&lt;/dates&gt;&lt;isbn&gt;1743-422X&lt;/isbn&gt;&lt;urls&gt;&lt;/urls&gt;&lt;/record&gt;&lt;/Cite&gt;&lt;/EndNote&gt;</w:instrText>
            </w:r>
            <w:r w:rsidR="009E396F" w:rsidRPr="00F164FD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9E396F" w:rsidRPr="00F164FD">
              <w:rPr>
                <w:rFonts w:ascii="Times New Roman" w:hAnsi="Times New Roman" w:cs="Times New Roman"/>
                <w:noProof/>
                <w:szCs w:val="20"/>
              </w:rPr>
              <w:t>[28]</w:t>
            </w:r>
            <w:r w:rsidR="009E396F" w:rsidRPr="00F164FD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09A6F" w14:textId="0CB0F493" w:rsidR="00AD6A27" w:rsidRPr="00F164FD" w:rsidRDefault="00AD6A27" w:rsidP="00AD6A27">
            <w:pPr>
              <w:ind w:leftChars="250" w:left="500"/>
              <w:jc w:val="left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</w:rPr>
              <w:t>X</w:t>
            </w:r>
            <w:r w:rsidRPr="00F164FD">
              <w:rPr>
                <w:rFonts w:ascii="Times New Roman" w:hAnsi="Times New Roman" w:cs="Times New Roman"/>
              </w:rPr>
              <w:t>MRV (65</w:t>
            </w:r>
            <w:r w:rsidR="00424E0D" w:rsidRPr="00F164FD">
              <w:rPr>
                <w:rFonts w:ascii="Times New Roman" w:hAnsi="Times New Roman" w:cs="Times New Roman"/>
              </w:rPr>
              <w:t>/65 of HC, 20 of Non-ME/CFS</w:t>
            </w:r>
            <w:r w:rsidRPr="00F16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24153F0" w14:textId="733C8DF4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b/>
                <w:bCs/>
                <w:color w:val="000000"/>
              </w:rPr>
              <w:t>8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2/3)</w:t>
            </w:r>
          </w:p>
        </w:tc>
      </w:tr>
      <w:tr w:rsidR="00AD6A27" w:rsidRPr="00F164FD" w14:paraId="5AAA1D4F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6B6493E" w14:textId="28DE1040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0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etherland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Frank J M van Kuppeveld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9E396F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9E396F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van Kuppeveld&lt;/Author&gt;&lt;Year&gt;2010&lt;/Year&gt;&lt;RecNum&gt;157&lt;/RecNum&gt;&lt;DisplayText&gt;[29]&lt;/DisplayText&gt;&lt;record&gt;&lt;rec-number&gt;157&lt;/rec-number&gt;&lt;foreign-keys&gt;&lt;key app="EN" db-id="wwdsptafsxs5afeaefsxs2dmtfrrpaw9dpds" timestamp="1688037320"&gt;157&lt;/key&gt;&lt;/foreign-keys&gt;&lt;ref-type name="Journal Article"&gt;17&lt;/ref-type&gt;&lt;contributors&gt;&lt;authors&gt;&lt;author&gt;van Kuppeveld, Frank JM&lt;/author&gt;&lt;author&gt;de Jong, Arjan S&lt;/author&gt;&lt;author&gt;Lanke, Kjerstin H&lt;/author&gt;&lt;author&gt;Verhaegh, Gerald W&lt;/author&gt;&lt;author&gt;Melchers, Willem JG&lt;/author&gt;&lt;author&gt;Swanink, Caroline MA&lt;/author&gt;&lt;author&gt;Bleijenberg, Gijs&lt;/author&gt;&lt;author&gt;Netea, Mihai G&lt;/author&gt;&lt;author&gt;Galama, Jochem MD&lt;/author&gt;&lt;author&gt;van der Meer, Jos WM&lt;/author&gt;&lt;/authors&gt;&lt;/contributors&gt;&lt;titles&gt;&lt;title&gt;Prevalence of xenotropic murine leukaemia virus-related virus in patients with chronic fatigue syndrome in the Netherlands: retrospective analysis of samples from an established cohort&lt;/title&gt;&lt;secondary-title&gt;Bmj&lt;/secondary-title&gt;&lt;/titles&gt;&lt;periodical&gt;&lt;full-title&gt;Bmj&lt;/full-title&gt;&lt;/periodical&gt;&lt;volume&gt;340&lt;/volume&gt;&lt;dates&gt;&lt;year&gt;2010&lt;/year&gt;&lt;/dates&gt;&lt;isbn&gt;0959-8138&lt;/isbn&gt;&lt;urls&gt;&lt;/urls&gt;&lt;/record&gt;&lt;/Cite&gt;&lt;/EndNote&gt;</w:instrText>
            </w:r>
            <w:r w:rsidR="009E396F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9E396F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29]</w:t>
            </w:r>
            <w:r w:rsidR="009E396F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4CC20" w14:textId="5DD7AC0C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X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MRV (32</w:t>
            </w:r>
            <w:r w:rsidR="00424E0D" w:rsidRPr="00F164FD">
              <w:rPr>
                <w:rFonts w:ascii="Times New Roman" w:eastAsia="Malgun Gothic" w:hAnsi="Times New Roman" w:cs="Times New Roman"/>
                <w:color w:val="000000"/>
              </w:rPr>
              <w:t>/43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0B7EA72" w14:textId="30C30EF3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9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4/2/3)</w:t>
            </w:r>
          </w:p>
        </w:tc>
      </w:tr>
      <w:tr w:rsidR="00AD6A27" w:rsidRPr="00F164FD" w14:paraId="227E68F0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B335051" w14:textId="457A0DB7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10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William M Switzer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D36F6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D36F6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Switzer&lt;/Author&gt;&lt;Year&gt;2010&lt;/Year&gt;&lt;RecNum&gt;158&lt;/RecNum&gt;&lt;DisplayText&gt;[30]&lt;/DisplayText&gt;&lt;record&gt;&lt;rec-number&gt;158&lt;/rec-number&gt;&lt;foreign-keys&gt;&lt;key app="EN" db-id="wwdsptafsxs5afeaefsxs2dmtfrrpaw9dpds" timestamp="1688037435"&gt;158&lt;/key&gt;&lt;/foreign-keys&gt;&lt;ref-type name="Journal Article"&gt;17&lt;/ref-type&gt;&lt;contributors&gt;&lt;authors&gt;&lt;author&gt;Switzer, William M&lt;/author&gt;&lt;author&gt;Jia, Hongwei&lt;/author&gt;&lt;author&gt;Hohn, Oliver&lt;/author&gt;&lt;author&gt;Zheng, HaoQiang&lt;/author&gt;&lt;author&gt;Tang, Shaohua&lt;/author&gt;&lt;author&gt;Shankar, Anupama&lt;/author&gt;&lt;author&gt;Bannert, Norbert&lt;/author&gt;&lt;author&gt;Simmons, Graham&lt;/author&gt;&lt;author&gt;Hendry, R Michael&lt;/author&gt;&lt;author&gt;Falkenberg, Virginia R&lt;/author&gt;&lt;/authors&gt;&lt;/contributors&gt;&lt;titles&gt;&lt;title&gt;Absence of evidence of xenotropic murine leukemia virus-related virus infection in persons with chronic fatigue syndrome and healthy controls in the United States&lt;/title&gt;&lt;secondary-title&gt;Retrovirology&lt;/secondary-title&gt;&lt;/titles&gt;&lt;periodical&gt;&lt;full-title&gt;Retrovirology&lt;/full-title&gt;&lt;/periodical&gt;&lt;pages&gt;1-13&lt;/pages&gt;&lt;volume&gt;7&lt;/volume&gt;&lt;dates&gt;&lt;year&gt;2010&lt;/year&gt;&lt;/dates&gt;&lt;urls&gt;&lt;/urls&gt;&lt;/record&gt;&lt;/Cite&gt;&lt;/EndNote&gt;</w:instrText>
            </w:r>
            <w:r w:rsidR="00D36F6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D36F6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30]</w:t>
            </w:r>
            <w:r w:rsidR="00D36F6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D0D7E" w14:textId="5282ACE5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X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MRV (51</w:t>
            </w:r>
            <w:r w:rsidR="00424E0D" w:rsidRPr="00F164FD">
              <w:rPr>
                <w:rFonts w:ascii="Times New Roman" w:eastAsia="Malgun Gothic" w:hAnsi="Times New Roman" w:cs="Times New Roman"/>
                <w:color w:val="000000"/>
              </w:rPr>
              <w:t>/56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61B5AFD" w14:textId="24F92162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9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4/2/3)</w:t>
            </w:r>
          </w:p>
        </w:tc>
      </w:tr>
      <w:tr w:rsidR="00AD6A27" w:rsidRPr="00F164FD" w14:paraId="5582D459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68C8E89" w14:textId="216B5282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09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Belgium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/ MARC FRÉMONT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D36F6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D36F6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Fremont&lt;/Author&gt;&lt;Year&gt;2009&lt;/Year&gt;&lt;RecNum&gt;159&lt;/RecNum&gt;&lt;DisplayText&gt;[31]&lt;/DisplayText&gt;&lt;record&gt;&lt;rec-number&gt;159&lt;/rec-number&gt;&lt;foreign-keys&gt;&lt;key app="EN" db-id="wwdsptafsxs5afeaefsxs2dmtfrrpaw9dpds" timestamp="1688037493"&gt;159&lt;/key&gt;&lt;/foreign-keys&gt;&lt;ref-type name="Journal Article"&gt;17&lt;/ref-type&gt;&lt;contributors&gt;&lt;authors&gt;&lt;author&gt;Fremont, Marc&lt;/author&gt;&lt;author&gt;Metzger, Kristine&lt;/author&gt;&lt;author&gt;Rady, Hamada&lt;/author&gt;&lt;author&gt;Hulstaert, Jan&lt;/author&gt;&lt;author&gt;De Meirleir, Kenny&lt;/author&gt;&lt;/authors&gt;&lt;/contributors&gt;&lt;titles&gt;&lt;title&gt;Detection of herpesviruses and parvovirus B19 in gastric and intestinal mucosa of chronic fatigue syndrome patients&lt;/title&gt;&lt;secondary-title&gt;In vivo&lt;/secondary-title&gt;&lt;/titles&gt;&lt;periodical&gt;&lt;full-title&gt;In vivo&lt;/full-title&gt;&lt;/periodical&gt;&lt;pages&gt;209-213&lt;/pages&gt;&lt;volume&gt;23&lt;/volume&gt;&lt;number&gt;2&lt;/number&gt;&lt;dates&gt;&lt;year&gt;2009&lt;/year&gt;&lt;/dates&gt;&lt;isbn&gt;0258-851X&lt;/isbn&gt;&lt;urls&gt;&lt;/urls&gt;&lt;/record&gt;&lt;/Cite&gt;&lt;/EndNote&gt;</w:instrText>
            </w:r>
            <w:r w:rsidR="00D36F6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D36F6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31]</w:t>
            </w:r>
            <w:r w:rsidR="00D36F6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50552" w14:textId="3DC68DCD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E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BV, HHV-6,7 Parvo B19 virus (48</w:t>
            </w:r>
            <w:r w:rsidR="00424E0D" w:rsidRPr="00F164FD">
              <w:rPr>
                <w:rFonts w:ascii="Times New Roman" w:eastAsia="Malgun Gothic" w:hAnsi="Times New Roman" w:cs="Times New Roman"/>
                <w:color w:val="000000"/>
              </w:rPr>
              <w:t>/35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7E9F5AE" w14:textId="5625496E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6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0/3)</w:t>
            </w:r>
          </w:p>
        </w:tc>
      </w:tr>
      <w:tr w:rsidR="00AD6A27" w:rsidRPr="00F164FD" w14:paraId="3C9F52BF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71946C2" w14:textId="0CB3E878" w:rsidR="00AD6A27" w:rsidRPr="00F164FD" w:rsidRDefault="00AD6A27" w:rsidP="00E10BB7">
            <w:pPr>
              <w:widowControl/>
              <w:wordWrap/>
              <w:autoSpaceDE/>
              <w:autoSpaceDN/>
              <w:ind w:leftChars="17" w:left="800" w:hangingChars="383" w:hanging="7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09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Japan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Yukiko Hakariya Kat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o </w:t>
            </w:r>
            <w:r w:rsidR="00D36F6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D36F6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Kato&lt;/Author&gt;&lt;Year&gt;2009&lt;/Year&gt;&lt;RecNum&gt;160&lt;/RecNum&gt;&lt;DisplayText&gt;[32]&lt;/DisplayText&gt;&lt;record&gt;&lt;rec-number&gt;160&lt;/rec-number&gt;&lt;foreign-keys&gt;&lt;key app="EN" db-id="wwdsptafsxs5afeaefsxs2dmtfrrpaw9dpds" timestamp="1688037542"&gt;160&lt;/key&gt;&lt;/foreign-keys&gt;&lt;ref-type name="Journal Article"&gt;17&lt;/ref-type&gt;&lt;contributors&gt;&lt;authors&gt;&lt;author&gt;Kato, Yukiko Hakariya&lt;/author&gt;&lt;author&gt;Yamate, Masanobu&lt;/author&gt;&lt;author&gt;Tsujikawa, Muneo&lt;/author&gt;&lt;author&gt;Nishigaki, Hiromi&lt;/author&gt;&lt;author&gt;Tanaka, Yukie&lt;/author&gt;&lt;author&gt;Yunoki, Mikihiro&lt;/author&gt;&lt;author&gt;Kuratsune, Hirohiko&lt;/author&gt;&lt;author&gt;Watanabe, Yasuyoshi&lt;/author&gt;&lt;author&gt;Ikuta, Kazuyoshi&lt;/author&gt;&lt;/authors&gt;&lt;/contributors&gt;&lt;titles&gt;&lt;title&gt;No apparent difference in the prevalence of parvovirus B19 infection between chronic fatigue syndrome patients and healthy controls in Japan&lt;/title&gt;&lt;secondary-title&gt;Journal of Clinical Virology&lt;/secondary-title&gt;&lt;/titles&gt;&lt;periodical&gt;&lt;full-title&gt;Journal of Clinical Virology&lt;/full-title&gt;&lt;/periodical&gt;&lt;pages&gt;246-247&lt;/pages&gt;&lt;volume&gt;44&lt;/volume&gt;&lt;number&gt;3&lt;/number&gt;&lt;dates&gt;&lt;year&gt;2009&lt;/year&gt;&lt;/dates&gt;&lt;isbn&gt;1386-6532&lt;/isbn&gt;&lt;urls&gt;&lt;/urls&gt;&lt;/record&gt;&lt;/Cite&gt;&lt;/EndNote&gt;</w:instrText>
            </w:r>
            <w:r w:rsidR="00D36F6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D36F6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32]</w:t>
            </w:r>
            <w:r w:rsidR="00D36F6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C2D95" w14:textId="3A880C4B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P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arvo </w:t>
            </w:r>
            <w:r w:rsidR="00FA103A" w:rsidRPr="00F164FD">
              <w:rPr>
                <w:rFonts w:ascii="Times New Roman" w:eastAsia="Malgun Gothic" w:hAnsi="Times New Roman" w:cs="Times New Roman"/>
                <w:color w:val="000000"/>
              </w:rPr>
              <w:t>B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19 virus (58</w:t>
            </w:r>
            <w:r w:rsidR="00424E0D" w:rsidRPr="00F164FD">
              <w:rPr>
                <w:rFonts w:ascii="Times New Roman" w:eastAsia="Malgun Gothic" w:hAnsi="Times New Roman" w:cs="Times New Roman"/>
                <w:color w:val="000000"/>
              </w:rPr>
              <w:t>/49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12D944E" w14:textId="0B3196B5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7 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(3/1/3)</w:t>
            </w:r>
          </w:p>
        </w:tc>
      </w:tr>
      <w:tr w:rsidR="00AD6A27" w:rsidRPr="00F164FD" w14:paraId="0A2FEC72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DD3E58" w14:textId="41AAB856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08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, United states</w:t>
            </w:r>
            <w:r w:rsidR="002A61FF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/ J K S Chia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D36F6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D36F6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Chia&lt;/Author&gt;&lt;Year&gt;2008&lt;/Year&gt;&lt;RecNum&gt;161&lt;/RecNum&gt;&lt;DisplayText&gt;[33]&lt;/DisplayText&gt;&lt;record&gt;&lt;rec-number&gt;161&lt;/rec-number&gt;&lt;foreign-keys&gt;&lt;key app="EN" db-id="wwdsptafsxs5afeaefsxs2dmtfrrpaw9dpds" timestamp="1688037826"&gt;161&lt;/key&gt;&lt;/foreign-keys&gt;&lt;ref-type name="Journal Article"&gt;17&lt;/ref-type&gt;&lt;contributors&gt;&lt;authors&gt;&lt;author&gt;Chia, John KS&lt;/author&gt;&lt;author&gt;Chia, Andrew Y&lt;/author&gt;&lt;/authors&gt;&lt;/contributors&gt;&lt;titles&gt;&lt;title&gt;Chronic fatigue syndrome is associated with chronic enterovirus infection of the stomach&lt;/title&gt;&lt;secondary-title&gt;Journal of clinical pathology&lt;/secondary-title&gt;&lt;/titles&gt;&lt;periodical&gt;&lt;full-title&gt;Journal of clinical pathology&lt;/full-title&gt;&lt;/periodical&gt;&lt;pages&gt;43-48&lt;/pages&gt;&lt;volume&gt;61&lt;/volume&gt;&lt;number&gt;1&lt;/number&gt;&lt;dates&gt;&lt;year&gt;2008&lt;/year&gt;&lt;/dates&gt;&lt;isbn&gt;0021-9746&lt;/isbn&gt;&lt;urls&gt;&lt;/urls&gt;&lt;/record&gt;&lt;/Cite&gt;&lt;/EndNote&gt;</w:instrText>
            </w:r>
            <w:r w:rsidR="00D36F6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D36F6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33]</w:t>
            </w:r>
            <w:r w:rsidR="00D36F6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D6758" w14:textId="642424C9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MV, Enterovirus (165</w:t>
            </w:r>
            <w:r w:rsidR="00424E0D" w:rsidRPr="00F164FD">
              <w:rPr>
                <w:rFonts w:ascii="Times New Roman" w:eastAsia="Malgun Gothic" w:hAnsi="Times New Roman" w:cs="Times New Roman"/>
                <w:color w:val="000000"/>
              </w:rPr>
              <w:t>/34 of Non-ME/CFS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2628FB5" w14:textId="361E114D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b/>
                <w:bCs/>
                <w:color w:val="000000"/>
              </w:rPr>
              <w:t>5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0/2)</w:t>
            </w:r>
          </w:p>
        </w:tc>
      </w:tr>
      <w:tr w:rsidR="00AD6A27" w:rsidRPr="00F164FD" w14:paraId="7A1C7C09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164B25" w14:textId="2C4A0AAF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06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Latvia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/ S. Chapenko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3C203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3C203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Chapenko&lt;/Author&gt;&lt;Year&gt;2006&lt;/Year&gt;&lt;RecNum&gt;162&lt;/RecNum&gt;&lt;DisplayText&gt;[34]&lt;/DisplayText&gt;&lt;record&gt;&lt;rec-number&gt;162&lt;/rec-number&gt;&lt;foreign-keys&gt;&lt;key app="EN" db-id="wwdsptafsxs5afeaefsxs2dmtfrrpaw9dpds" timestamp="1688038856"&gt;162&lt;/key&gt;&lt;/foreign-keys&gt;&lt;ref-type name="Journal Article"&gt;17&lt;/ref-type&gt;&lt;contributors&gt;&lt;authors&gt;&lt;author&gt;Chapenko, S&lt;/author&gt;&lt;author&gt;Krumina, A&lt;/author&gt;&lt;author&gt;Kozireva, S&lt;/author&gt;&lt;author&gt;Nora, Z&lt;/author&gt;&lt;author&gt;Sultanova, A&lt;/author&gt;&lt;author&gt;Viksna, L&lt;/author&gt;&lt;author&gt;Murovska, M&lt;/author&gt;&lt;/authors&gt;&lt;/contributors&gt;&lt;titles&gt;&lt;title&gt;Activation of human herpesviruses 6 and 7 in patients with chronic fatigue syndrome&lt;/title&gt;&lt;secondary-title&gt;Journal of clinical virology&lt;/secondary-title&gt;&lt;/titles&gt;&lt;periodical&gt;&lt;full-title&gt;Journal of Clinical Virology&lt;/full-title&gt;&lt;/periodical&gt;&lt;pages&gt;S47-S51&lt;/pages&gt;&lt;volume&gt;37&lt;/volume&gt;&lt;dates&gt;&lt;year&gt;2006&lt;/year&gt;&lt;/dates&gt;&lt;isbn&gt;1386-6532&lt;/isbn&gt;&lt;urls&gt;&lt;/urls&gt;&lt;/record&gt;&lt;/Cite&gt;&lt;/EndNote&gt;</w:instrText>
            </w:r>
            <w:r w:rsidR="003C203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3C2031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34]</w:t>
            </w:r>
            <w:r w:rsidR="003C203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D73E0" w14:textId="0573F0F8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H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HV-6,7 (17</w:t>
            </w:r>
            <w:r w:rsidR="00424E0D" w:rsidRPr="00F164FD">
              <w:rPr>
                <w:rFonts w:ascii="Times New Roman" w:eastAsia="Malgun Gothic" w:hAnsi="Times New Roman" w:cs="Times New Roman"/>
                <w:color w:val="000000"/>
              </w:rPr>
              <w:t>/20 of HC, 12 of CF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B634360" w14:textId="0D4161D3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7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1/3)</w:t>
            </w:r>
          </w:p>
        </w:tc>
      </w:tr>
      <w:tr w:rsidR="00AD6A27" w:rsidRPr="00F164FD" w14:paraId="5F4A8DF1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363E21" w14:textId="5B202227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03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G. L. NICOLSON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3C203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3C203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Nicolson&lt;/Author&gt;&lt;Year&gt;2003&lt;/Year&gt;&lt;RecNum&gt;163&lt;/RecNum&gt;&lt;DisplayText&gt;[35]&lt;/DisplayText&gt;&lt;record&gt;&lt;rec-number&gt;163&lt;/rec-number&gt;&lt;foreign-keys&gt;&lt;key app="EN" db-id="wwdsptafsxs5afeaefsxs2dmtfrrpaw9dpds" timestamp="1688038896"&gt;163&lt;/key&gt;&lt;/foreign-keys&gt;&lt;ref-type name="Journal Article"&gt;17&lt;/ref-type&gt;&lt;contributors&gt;&lt;authors&gt;&lt;author&gt;Nicolson, GL&lt;/author&gt;&lt;author&gt;Gan, R&lt;/author&gt;&lt;author&gt;Haier, J&lt;/author&gt;&lt;/authors&gt;&lt;/contributors&gt;&lt;titles&gt;&lt;title&gt;Multiple co‐infections (mycoplasma, chlamydia, human herpes virus‐6) in blood of chronic fatigue syndrome patients: association with signs and symptoms&lt;/title&gt;&lt;secondary-title&gt;Apmis&lt;/secondary-title&gt;&lt;/titles&gt;&lt;periodical&gt;&lt;full-title&gt;Apmis&lt;/full-title&gt;&lt;/periodical&gt;&lt;pages&gt;557-566&lt;/pages&gt;&lt;volume&gt;111&lt;/volume&gt;&lt;number&gt;5&lt;/number&gt;&lt;dates&gt;&lt;year&gt;2003&lt;/year&gt;&lt;/dates&gt;&lt;isbn&gt;0903-4641&lt;/isbn&gt;&lt;urls&gt;&lt;/urls&gt;&lt;/record&gt;&lt;/Cite&gt;&lt;/EndNote&gt;</w:instrText>
            </w:r>
            <w:r w:rsidR="003C203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3C2031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35]</w:t>
            </w:r>
            <w:r w:rsidR="003C203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A628A" w14:textId="3F8CB5BB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H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HV-6 (200</w:t>
            </w:r>
            <w:r w:rsidR="00424E0D" w:rsidRPr="00F164FD">
              <w:rPr>
                <w:rFonts w:ascii="Times New Roman" w:eastAsia="Malgun Gothic" w:hAnsi="Times New Roman" w:cs="Times New Roman"/>
                <w:color w:val="000000"/>
              </w:rPr>
              <w:t>/100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EA306D9" w14:textId="5A1BC25A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8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2/3)</w:t>
            </w:r>
          </w:p>
        </w:tc>
      </w:tr>
      <w:tr w:rsidR="00AD6A27" w:rsidRPr="00F164FD" w14:paraId="66F8A864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A3451F5" w14:textId="0DD56B5A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03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Japan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Kazufumi Ikuta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3C203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3C203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Ikuta&lt;/Author&gt;&lt;Year&gt;2003&lt;/Year&gt;&lt;RecNum&gt;164&lt;/RecNum&gt;&lt;DisplayText&gt;[36]&lt;/DisplayText&gt;&lt;record&gt;&lt;rec-number&gt;164&lt;/rec-number&gt;&lt;foreign-keys&gt;&lt;key app="EN" db-id="wwdsptafsxs5afeaefsxs2dmtfrrpaw9dpds" timestamp="1688038988"&gt;164&lt;/key&gt;&lt;/foreign-keys&gt;&lt;ref-type name="Journal Article"&gt;17&lt;/ref-type&gt;&lt;contributors&gt;&lt;authors&gt;&lt;author&gt;Ikuta, Kazufumi&lt;/author&gt;&lt;author&gt;Yamada, Takeshi&lt;/author&gt;&lt;author&gt;Shimomura, Tokio&lt;/author&gt;&lt;author&gt;Kuratsune, Hirohiko&lt;/author&gt;&lt;author&gt;Kawahara, Ryuzo&lt;/author&gt;&lt;author&gt;Ikawa, Shiro&lt;/author&gt;&lt;author&gt;Ohnishi, Eiko&lt;/author&gt;&lt;author&gt;Sokawa, Yoshihiro&lt;/author&gt;&lt;author&gt;Fukushi, Hideto&lt;/author&gt;&lt;author&gt;Hirai, Katsuya&lt;/author&gt;&lt;/authors&gt;&lt;/contributors&gt;&lt;titles&gt;&lt;title&gt;Diagnostic evaluation of 2′, 5′-oligoadenylate synthetase activities and antibodies against Epstein–Barr virus and Coxiella burnetii in patients with chronic fatigue syndrome in Japan&lt;/title&gt;&lt;secondary-title&gt;Microbes and infection&lt;/secondary-title&gt;&lt;/titles&gt;&lt;periodical&gt;&lt;full-title&gt;Microbes and infection&lt;/full-title&gt;&lt;/periodical&gt;&lt;pages&gt;1096-1102&lt;/pages&gt;&lt;volume&gt;5&lt;/volume&gt;&lt;number&gt;12&lt;/number&gt;&lt;dates&gt;&lt;year&gt;2003&lt;/year&gt;&lt;/dates&gt;&lt;isbn&gt;1286-4579&lt;/isbn&gt;&lt;urls&gt;&lt;/urls&gt;&lt;/record&gt;&lt;/Cite&gt;&lt;/EndNote&gt;</w:instrText>
            </w:r>
            <w:r w:rsidR="003C203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3C2031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36]</w:t>
            </w:r>
            <w:r w:rsidR="003C203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90410" w14:textId="59678AF3" w:rsidR="00AD6A27" w:rsidRPr="00F164FD" w:rsidRDefault="00AD6A27" w:rsidP="003C2031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E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BV (44</w:t>
            </w:r>
            <w:r w:rsidR="00424E0D" w:rsidRPr="00F164FD">
              <w:rPr>
                <w:rFonts w:ascii="Times New Roman" w:eastAsia="Malgun Gothic" w:hAnsi="Times New Roman" w:cs="Times New Roman"/>
                <w:color w:val="000000"/>
              </w:rPr>
              <w:t>/38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A5DAE68" w14:textId="75E8A14F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6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0/3)</w:t>
            </w:r>
          </w:p>
        </w:tc>
      </w:tr>
      <w:tr w:rsidR="00AD6A27" w:rsidRPr="00F164FD" w14:paraId="1C9B5EE7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60F1A5" w14:textId="33DF2CB7" w:rsidR="00AD6A27" w:rsidRPr="00F164FD" w:rsidRDefault="00AD6A27" w:rsidP="00AD6A27">
            <w:pPr>
              <w:widowControl/>
              <w:wordWrap/>
              <w:autoSpaceDE/>
              <w:autoSpaceDN/>
              <w:spacing w:beforeLines="50" w:before="120"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02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/ David M Koelle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Koelle&lt;/Author&gt;&lt;Year&gt;2002&lt;/Year&gt;&lt;RecNum&gt;165&lt;/RecNum&gt;&lt;DisplayText&gt;[37]&lt;/DisplayText&gt;&lt;record&gt;&lt;rec-number&gt;165&lt;/rec-number&gt;&lt;foreign-keys&gt;&lt;key app="EN" db-id="wwdsptafsxs5afeaefsxs2dmtfrrpaw9dpds" timestamp="1688039360"&gt;165&lt;/key&gt;&lt;/foreign-keys&gt;&lt;ref-type name="Journal Article"&gt;17&lt;/ref-type&gt;&lt;contributors&gt;&lt;authors&gt;&lt;author&gt;Koelle, David M&lt;/author&gt;&lt;author&gt;Barcy, Serge&lt;/author&gt;&lt;author&gt;Huang, Meei-Li&lt;/author&gt;&lt;author&gt;Ashley, Rhoda L&lt;/author&gt;&lt;author&gt;Corey, Lawrence&lt;/author&gt;&lt;author&gt;Zeh, Judy&lt;/author&gt;&lt;author&gt;Ashton, Suzanne&lt;/author&gt;&lt;author&gt;Buchwald, Dedra&lt;/author&gt;&lt;/authors&gt;&lt;/contributors&gt;&lt;titles&gt;&lt;title&gt;Markers of viral infection in monozygotic twins discordant for chronic fatigue syndrome&lt;/title&gt;&lt;secondary-title&gt;Clinical Infectious Diseases&lt;/secondary-title&gt;&lt;/titles&gt;&lt;periodical&gt;&lt;full-title&gt;Clinical Infectious Diseases&lt;/full-title&gt;&lt;/periodical&gt;&lt;pages&gt;518-525&lt;/pages&gt;&lt;volume&gt;35&lt;/volume&gt;&lt;number&gt;5&lt;/number&gt;&lt;dates&gt;&lt;year&gt;2002&lt;/year&gt;&lt;/dates&gt;&lt;isbn&gt;1537-6591&lt;/isbn&gt;&lt;urls&gt;&lt;/urls&gt;&lt;/record&gt;&lt;/Cite&gt;&lt;/EndNote&gt;</w:instrTex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9113A1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37]</w: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347AB" w14:textId="33BD8DCD" w:rsidR="00AD6A27" w:rsidRPr="00F164FD" w:rsidRDefault="00AD6A27" w:rsidP="00E05C5B">
            <w:pPr>
              <w:widowControl/>
              <w:wordWrap/>
              <w:autoSpaceDE/>
              <w:autoSpaceDN/>
              <w:ind w:leftChars="250" w:left="782" w:hangingChars="141" w:hanging="282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</w:rPr>
              <w:t>EBV, CMV, HHV-6,7,8, HSV, Parvo B19 virus, VZV, JC virus, BK virus (22</w:t>
            </w:r>
            <w:r w:rsidR="00424E0D" w:rsidRPr="00F164FD">
              <w:rPr>
                <w:rFonts w:ascii="Times New Roman" w:eastAsia="Malgun Gothic" w:hAnsi="Times New Roman" w:cs="Times New Roman"/>
                <w:color w:val="000000"/>
              </w:rPr>
              <w:t>/22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A81475D" w14:textId="2FAE82E1" w:rsidR="00AD6A27" w:rsidRPr="00F164FD" w:rsidRDefault="00AD6A27" w:rsidP="00AD6A27">
            <w:pPr>
              <w:widowControl/>
              <w:wordWrap/>
              <w:autoSpaceDE/>
              <w:autoSpaceDN/>
              <w:spacing w:beforeLines="50" w:before="120"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9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4/2/3)</w:t>
            </w:r>
          </w:p>
        </w:tc>
      </w:tr>
      <w:tr w:rsidR="00AD6A27" w:rsidRPr="00F164FD" w14:paraId="3D05F963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13B65D3" w14:textId="24DF0F5B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00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/ D V Ablashi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Ablashi&lt;/Author&gt;&lt;Year&gt;2000&lt;/Year&gt;&lt;RecNum&gt;166&lt;/RecNum&gt;&lt;DisplayText&gt;[38]&lt;/DisplayText&gt;&lt;record&gt;&lt;rec-number&gt;166&lt;/rec-number&gt;&lt;foreign-keys&gt;&lt;key app="EN" db-id="wwdsptafsxs5afeaefsxs2dmtfrrpaw9dpds" timestamp="1688039406"&gt;166&lt;/key&gt;&lt;/foreign-keys&gt;&lt;ref-type name="Journal Article"&gt;17&lt;/ref-type&gt;&lt;contributors&gt;&lt;authors&gt;&lt;author&gt;Ablashi, DV&lt;/author&gt;&lt;author&gt;Eastman, HB&lt;/author&gt;&lt;author&gt;Owen, CB&lt;/author&gt;&lt;author&gt;Roman, MM&lt;/author&gt;&lt;author&gt;Friedman, J&lt;/author&gt;&lt;author&gt;Zabriskie, JB&lt;/author&gt;&lt;author&gt;Peterson, DL&lt;/author&gt;&lt;author&gt;Pearson, GR&lt;/author&gt;&lt;author&gt;Whitman, JE&lt;/author&gt;&lt;/authors&gt;&lt;/contributors&gt;&lt;titles&gt;&lt;title&gt;Frequent HHV-6 reactivation in multiple sclerosis (MS) and chronic fatigue syndrome (CFS) patients&lt;/title&gt;&lt;secondary-title&gt;Journal of Clinical Virology&lt;/secondary-title&gt;&lt;/titles&gt;&lt;periodical&gt;&lt;full-title&gt;Journal of Clinical Virology&lt;/full-title&gt;&lt;/periodical&gt;&lt;pages&gt;179-191&lt;/pages&gt;&lt;volume&gt;16&lt;/volume&gt;&lt;number&gt;3&lt;/number&gt;&lt;dates&gt;&lt;year&gt;2000&lt;/year&gt;&lt;/dates&gt;&lt;isbn&gt;1386-6532&lt;/isbn&gt;&lt;urls&gt;&lt;/urls&gt;&lt;/record&gt;&lt;/Cite&gt;&lt;/EndNote&gt;</w:instrTex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9113A1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38]</w: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DFF9B" w14:textId="6A891199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H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HV-6,7,8</w:t>
            </w:r>
            <w:r w:rsidR="00D1415C"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(35</w:t>
            </w:r>
            <w:r w:rsidR="00424E0D" w:rsidRPr="00F164FD">
              <w:rPr>
                <w:rFonts w:ascii="Times New Roman" w:eastAsia="Malgun Gothic" w:hAnsi="Times New Roman" w:cs="Times New Roman"/>
                <w:color w:val="000000"/>
              </w:rPr>
              <w:t>/</w:t>
            </w:r>
            <w:r w:rsidR="00F870E6" w:rsidRPr="00F164FD">
              <w:rPr>
                <w:rFonts w:ascii="Times New Roman" w:eastAsia="Malgun Gothic" w:hAnsi="Times New Roman" w:cs="Times New Roman"/>
                <w:color w:val="000000"/>
              </w:rPr>
              <w:t>28 of HC, 21 of MS, 20 of ND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A03C0BE" w14:textId="31B4E836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b/>
                <w:bCs/>
                <w:color w:val="000000"/>
              </w:rPr>
              <w:t>6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0/3)</w:t>
            </w:r>
          </w:p>
        </w:tc>
      </w:tr>
      <w:tr w:rsidR="00AD6A27" w:rsidRPr="00F164FD" w14:paraId="67A9D1C0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F948C87" w14:textId="29B06880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00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/ W C Reeves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Reeves&lt;/Author&gt;&lt;Year&gt;2000&lt;/Year&gt;&lt;RecNum&gt;167&lt;/RecNum&gt;&lt;DisplayText&gt;[39]&lt;/DisplayText&gt;&lt;record&gt;&lt;rec-number&gt;167&lt;/rec-number&gt;&lt;foreign-keys&gt;&lt;key app="EN" db-id="wwdsptafsxs5afeaefsxs2dmtfrrpaw9dpds" timestamp="1688039460"&gt;167&lt;/key&gt;&lt;/foreign-keys&gt;&lt;ref-type name="Journal Article"&gt;17&lt;/ref-type&gt;&lt;contributors&gt;&lt;authors&gt;&lt;author&gt;Reeves, William C&lt;/author&gt;&lt;author&gt;Stamey, Felicia R&lt;/author&gt;&lt;author&gt;Black, Jodi B&lt;/author&gt;&lt;author&gt;Mawle, Alison C&lt;/author&gt;&lt;author&gt;Stewart, John A&lt;/author&gt;&lt;author&gt;Pellett, Philip E&lt;/author&gt;&lt;/authors&gt;&lt;/contributors&gt;&lt;titles&gt;&lt;title&gt;Human herpesviruses 6 and 7 in chronic fatigue syndrome: a case-control study&lt;/title&gt;&lt;secondary-title&gt;Clinical infectious diseases&lt;/secondary-title&gt;&lt;/titles&gt;&lt;periodical&gt;&lt;full-title&gt;Clinical Infectious Diseases&lt;/full-title&gt;&lt;/periodical&gt;&lt;pages&gt;48-52&lt;/pages&gt;&lt;volume&gt;31&lt;/volume&gt;&lt;number&gt;1&lt;/number&gt;&lt;dates&gt;&lt;year&gt;2000&lt;/year&gt;&lt;/dates&gt;&lt;isbn&gt;1537-6591&lt;/isbn&gt;&lt;urls&gt;&lt;/urls&gt;&lt;/record&gt;&lt;/Cite&gt;&lt;/EndNote&gt;</w:instrTex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9113A1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39]</w: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FCAE5" w14:textId="67F62F7F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H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HV-6,7</w:t>
            </w:r>
            <w:r w:rsidR="00D1415C"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(26</w:t>
            </w:r>
            <w:r w:rsidR="00F870E6" w:rsidRPr="00F164FD">
              <w:rPr>
                <w:rFonts w:ascii="Times New Roman" w:eastAsia="Malgun Gothic" w:hAnsi="Times New Roman" w:cs="Times New Roman"/>
                <w:color w:val="000000"/>
              </w:rPr>
              <w:t>/52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4778158" w14:textId="2C8DAB0C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9 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(4/2/3)</w:t>
            </w:r>
          </w:p>
        </w:tc>
      </w:tr>
      <w:tr w:rsidR="00AD6A27" w:rsidRPr="00F164FD" w14:paraId="00BAA003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E0A935" w14:textId="2D257FF6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00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/ M Enbom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Enbom&lt;/Author&gt;&lt;Year&gt;2000&lt;/Year&gt;&lt;RecNum&gt;168&lt;/RecNum&gt;&lt;DisplayText&gt;[40]&lt;/DisplayText&gt;&lt;record&gt;&lt;rec-number&gt;168&lt;/rec-number&gt;&lt;foreign-keys&gt;&lt;key app="EN" db-id="wwdsptafsxs5afeaefsxs2dmtfrrpaw9dpds" timestamp="1688039502"&gt;168&lt;/key&gt;&lt;/foreign-keys&gt;&lt;ref-type name="Journal Article"&gt;17&lt;/ref-type&gt;&lt;contributors&gt;&lt;authors&gt;&lt;author&gt;Enbom, Malin&lt;/author&gt;&lt;author&gt;Linde, Annika&lt;/author&gt;&lt;author&gt;Evengård, Birgitta&lt;/author&gt;&lt;/authors&gt;&lt;/contributors&gt;&lt;titles&gt;&lt;title&gt;No evidence of active infection with human herpesvirus 6 (HHV-6) or HHV-8 in chronic fatigue syndrome&lt;/title&gt;&lt;secondary-title&gt;Journal of clinical microbiology&lt;/secondary-title&gt;&lt;/titles&gt;&lt;periodical&gt;&lt;full-title&gt;Journal of clinical microbiology&lt;/full-title&gt;&lt;/periodical&gt;&lt;pages&gt;2457&lt;/pages&gt;&lt;volume&gt;38&lt;/volume&gt;&lt;number&gt;6&lt;/number&gt;&lt;dates&gt;&lt;year&gt;2000&lt;/year&gt;&lt;/dates&gt;&lt;urls&gt;&lt;/urls&gt;&lt;/record&gt;&lt;/Cite&gt;&lt;/EndNote&gt;</w:instrTex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9113A1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40]</w: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85D20" w14:textId="0E1BA754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H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HV-6,8 (8</w:t>
            </w:r>
            <w:r w:rsidR="00F870E6" w:rsidRPr="00F164FD">
              <w:rPr>
                <w:rFonts w:ascii="Times New Roman" w:eastAsia="Malgun Gothic" w:hAnsi="Times New Roman" w:cs="Times New Roman"/>
                <w:color w:val="000000"/>
              </w:rPr>
              <w:t>/7 of Non-ME/CFS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AA96CAA" w14:textId="478765C8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5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2/0/3)</w:t>
            </w:r>
          </w:p>
        </w:tc>
      </w:tr>
      <w:tr w:rsidR="00AD6A27" w:rsidRPr="00F164FD" w14:paraId="0D5B9392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29935EF" w14:textId="3D115E0B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00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/ I H Gelman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Gelman&lt;/Author&gt;&lt;Year&gt;2000&lt;/Year&gt;&lt;RecNum&gt;169&lt;/RecNum&gt;&lt;DisplayText&gt;[41]&lt;/DisplayText&gt;&lt;record&gt;&lt;rec-number&gt;169&lt;/rec-number&gt;&lt;foreign-keys&gt;&lt;key app="EN" db-id="wwdsptafsxs5afeaefsxs2dmtfrrpaw9dpds" timestamp="1688039546"&gt;169&lt;/key&gt;&lt;/foreign-keys&gt;&lt;ref-type name="Journal Article"&gt;17&lt;/ref-type&gt;&lt;contributors&gt;&lt;authors&gt;&lt;author&gt;Gelman, Irwin H&lt;/author&gt;&lt;author&gt;Unger, Elizabeth R&lt;/author&gt;&lt;author&gt;Mawle, Alison C&lt;/author&gt;&lt;author&gt;Nisenbaum, Rosane&lt;/author&gt;&lt;author&gt;Reeves, William C&lt;/author&gt;&lt;/authors&gt;&lt;/contributors&gt;&lt;titles&gt;&lt;title&gt;Chronic Fatigue Syndrome Is Not Associated With Expression of Endogenous Retrviral p15E&lt;/title&gt;&lt;secondary-title&gt;Molecular Diagnosis&lt;/secondary-title&gt;&lt;/titles&gt;&lt;periodical&gt;&lt;full-title&gt;Molecular Diagnosis&lt;/full-title&gt;&lt;/periodical&gt;&lt;pages&gt;155-156&lt;/pages&gt;&lt;volume&gt;5&lt;/volume&gt;&lt;dates&gt;&lt;year&gt;2000&lt;/year&gt;&lt;/dates&gt;&lt;isbn&gt;1084-8592&lt;/isbn&gt;&lt;urls&gt;&lt;/urls&gt;&lt;/record&gt;&lt;/Cite&gt;&lt;/EndNote&gt;</w:instrTex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9113A1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41]</w: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6D710" w14:textId="6995C6AE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R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etrovirus (13</w:t>
            </w:r>
            <w:r w:rsidR="00F870E6" w:rsidRPr="00F164FD">
              <w:rPr>
                <w:rFonts w:ascii="Times New Roman" w:eastAsia="Malgun Gothic" w:hAnsi="Times New Roman" w:cs="Times New Roman"/>
                <w:color w:val="000000"/>
              </w:rPr>
              <w:t>/39 of Non-ME/CFS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365397E" w14:textId="563B8B07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3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0/0)</w:t>
            </w:r>
          </w:p>
        </w:tc>
      </w:tr>
      <w:tr w:rsidR="00AD6A27" w:rsidRPr="00F164FD" w14:paraId="4229079D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D38FC6B" w14:textId="1F196EDB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9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/ H L Wallace 2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nd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Wallace&lt;/Author&gt;&lt;Year&gt;1999&lt;/Year&gt;&lt;RecNum&gt;170&lt;/RecNum&gt;&lt;DisplayText&gt;[42]&lt;/DisplayText&gt;&lt;record&gt;&lt;rec-number&gt;170&lt;/rec-number&gt;&lt;foreign-keys&gt;&lt;key app="EN" db-id="wwdsptafsxs5afeaefsxs2dmtfrrpaw9dpds" timestamp="1688039589"&gt;170&lt;/key&gt;&lt;/foreign-keys&gt;&lt;ref-type name="Journal Article"&gt;17&lt;/ref-type&gt;&lt;contributors&gt;&lt;authors&gt;&lt;author&gt;Wallace, Howard L&lt;/author&gt;&lt;author&gt;Natelson, Benjamin&lt;/author&gt;&lt;author&gt;Gause, William&lt;/author&gt;&lt;author&gt;Hay, John&lt;/author&gt;&lt;/authors&gt;&lt;/contributors&gt;&lt;titles&gt;&lt;title&gt;Human herpesviruses in chronic fatigue syndrome&lt;/title&gt;&lt;secondary-title&gt;Clinical Diagnostic Laboratory Immunology&lt;/secondary-title&gt;&lt;/titles&gt;&lt;periodical&gt;&lt;full-title&gt;Clinical Diagnostic Laboratory Immunology&lt;/full-title&gt;&lt;/periodical&gt;&lt;pages&gt;216-223&lt;/pages&gt;&lt;volume&gt;6&lt;/volume&gt;&lt;number&gt;2&lt;/number&gt;&lt;dates&gt;&lt;year&gt;1999&lt;/year&gt;&lt;/dates&gt;&lt;isbn&gt;1098-6588&lt;/isbn&gt;&lt;urls&gt;&lt;/urls&gt;&lt;/record&gt;&lt;/Cite&gt;&lt;/EndNote&gt;</w:instrTex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9113A1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42]</w:t>
            </w:r>
            <w:r w:rsidR="009113A1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84712" w14:textId="6DE43C9C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H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HV-6</w:t>
            </w:r>
            <w:r w:rsidR="00F870E6" w:rsidRPr="00F164FD"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7</w:t>
            </w:r>
            <w:r w:rsidR="00D1415C"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(7</w:t>
            </w:r>
            <w:r w:rsidR="00F870E6" w:rsidRPr="00F164FD">
              <w:rPr>
                <w:rFonts w:ascii="Times New Roman" w:eastAsia="Malgun Gothic" w:hAnsi="Times New Roman" w:cs="Times New Roman"/>
                <w:color w:val="000000"/>
              </w:rPr>
              <w:t>6/73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00B7234" w14:textId="57287AF9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8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2/3)</w:t>
            </w:r>
          </w:p>
        </w:tc>
      </w:tr>
      <w:tr w:rsidR="00AD6A27" w:rsidRPr="00F164FD" w14:paraId="6FF6A64F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B15D9E4" w14:textId="7807424E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9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Japan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T Nakaya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Nakaya&lt;/Author&gt;&lt;Year&gt;1999&lt;/Year&gt;&lt;RecNum&gt;171&lt;/RecNum&gt;&lt;DisplayText&gt;[43]&lt;/DisplayText&gt;&lt;record&gt;&lt;rec-number&gt;171&lt;/rec-number&gt;&lt;foreign-keys&gt;&lt;key app="EN" db-id="wwdsptafsxs5afeaefsxs2dmtfrrpaw9dpds" timestamp="1688039902"&gt;171&lt;/key&gt;&lt;/foreign-keys&gt;&lt;ref-type name="Journal Article"&gt;17&lt;/ref-type&gt;&lt;contributors&gt;&lt;authors&gt;&lt;author&gt;Nakaya, Takaaki&lt;/author&gt;&lt;author&gt;Takahashi, Hirokazu&lt;/author&gt;&lt;author&gt;Nakamura, Yurie&lt;/author&gt;&lt;author&gt;Kuratsune, Hirohiko&lt;/author&gt;&lt;author&gt;Kitani, Teruo&lt;/author&gt;&lt;author&gt;Machii, Takashi&lt;/author&gt;&lt;author&gt;Yamanishi, Koichi&lt;/author&gt;&lt;author&gt;Ikuta, Kazuyoshi&lt;/author&gt;&lt;/authors&gt;&lt;/contributors&gt;&lt;titles&gt;&lt;title&gt;Borna disease virus infection in two family clusters of patients with chronic fatigue syndrome&lt;/title&gt;&lt;secondary-title&gt;Microbiology and immunology&lt;/secondary-title&gt;&lt;/titles&gt;&lt;periodical&gt;&lt;full-title&gt;Microbiology and immunology&lt;/full-title&gt;&lt;/periodical&gt;&lt;pages&gt;679-689&lt;/pages&gt;&lt;volume&gt;43&lt;/volume&gt;&lt;number&gt;7&lt;/number&gt;&lt;dates&gt;&lt;year&gt;1999&lt;/year&gt;&lt;/dates&gt;&lt;isbn&gt;0385-5600&lt;/isbn&gt;&lt;urls&gt;&lt;/urls&gt;&lt;/record&gt;&lt;/Cite&gt;&lt;/EndNote&gt;</w:instrTex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0C37B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43]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4E116" w14:textId="0F89C869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B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DV (6</w:t>
            </w:r>
            <w:r w:rsidR="00F870E6" w:rsidRPr="00F164FD">
              <w:rPr>
                <w:rFonts w:ascii="Times New Roman" w:eastAsia="Malgun Gothic" w:hAnsi="Times New Roman" w:cs="Times New Roman"/>
                <w:color w:val="000000"/>
              </w:rPr>
              <w:t>/4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34BD9FD" w14:textId="3FC6BB0F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6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0/3)</w:t>
            </w:r>
          </w:p>
        </w:tc>
      </w:tr>
      <w:tr w:rsidR="00AD6A27" w:rsidRPr="00F164FD" w14:paraId="1E3EDD37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A52AA61" w14:textId="38A533E9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9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Sweden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B Evengård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Evengård&lt;/Author&gt;&lt;Year&gt;1999&lt;/Year&gt;&lt;RecNum&gt;172&lt;/RecNum&gt;&lt;DisplayText&gt;[44]&lt;/DisplayText&gt;&lt;record&gt;&lt;rec-number&gt;172&lt;/rec-number&gt;&lt;foreign-keys&gt;&lt;key app="EN" db-id="wwdsptafsxs5afeaefsxs2dmtfrrpaw9dpds" timestamp="1688039947"&gt;172&lt;/key&gt;&lt;/foreign-keys&gt;&lt;ref-type name="Journal Article"&gt;17&lt;/ref-type&gt;&lt;contributors&gt;&lt;authors&gt;&lt;author&gt;Evengård, Birgitte&lt;/author&gt;&lt;author&gt;Briese, Thomas&lt;/author&gt;&lt;author&gt;Lindh, Gudrun&lt;/author&gt;&lt;author&gt;Lee, Shaun&lt;/author&gt;&lt;author&gt;Lipkin, W Ian&lt;/author&gt;&lt;/authors&gt;&lt;/contributors&gt;&lt;titles&gt;&lt;title&gt;Absence of evidence of Borna disease virus infection in Swedish patients with chronic fatigue syndrome&lt;/title&gt;&lt;secondary-title&gt;Journal of neurovirology&lt;/secondary-title&gt;&lt;/titles&gt;&lt;periodical&gt;&lt;full-title&gt;Journal of neurovirology&lt;/full-title&gt;&lt;/periodical&gt;&lt;pages&gt;495-499&lt;/pages&gt;&lt;volume&gt;5&lt;/volume&gt;&lt;number&gt;5&lt;/number&gt;&lt;dates&gt;&lt;year&gt;1999&lt;/year&gt;&lt;/dates&gt;&lt;isbn&gt;1355-0284&lt;/isbn&gt;&lt;urls&gt;&lt;/urls&gt;&lt;/record&gt;&lt;/Cite&gt;&lt;/EndNote&gt;</w:instrTex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0C37B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44]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F3B42" w14:textId="7FC8CA00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B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DV (169</w:t>
            </w:r>
            <w:r w:rsidR="00F870E6" w:rsidRPr="00F164FD">
              <w:rPr>
                <w:rFonts w:ascii="Times New Roman" w:eastAsia="Malgun Gothic" w:hAnsi="Times New Roman" w:cs="Times New Roman"/>
                <w:color w:val="000000"/>
              </w:rPr>
              <w:t>/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30 of HC, 32 of Non-ME/CFS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0711BA8" w14:textId="7D08B85B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b/>
                <w:bCs/>
                <w:color w:val="000000"/>
              </w:rPr>
              <w:t>7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1/3)</w:t>
            </w:r>
          </w:p>
        </w:tc>
      </w:tr>
      <w:tr w:rsidR="00AD6A27" w:rsidRPr="00F164FD" w14:paraId="05C7BD7A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2F3BCC3" w14:textId="5E5E5A45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6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, Japan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/ Teruo Kitani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Kitani&lt;/Author&gt;&lt;Year&gt;1996&lt;/Year&gt;&lt;RecNum&gt;173&lt;/RecNum&gt;&lt;DisplayText&gt;[45]&lt;/DisplayText&gt;&lt;record&gt;&lt;rec-number&gt;173&lt;/rec-number&gt;&lt;foreign-keys&gt;&lt;key app="EN" db-id="wwdsptafsxs5afeaefsxs2dmtfrrpaw9dpds" timestamp="1688039983"&gt;173&lt;/key&gt;&lt;/foreign-keys&gt;&lt;ref-type name="Journal Article"&gt;17&lt;/ref-type&gt;&lt;contributors&gt;&lt;authors&gt;&lt;author&gt;Kitani, Teruo&lt;/author&gt;&lt;author&gt;Kuratsune, Hirohiko&lt;/author&gt;&lt;author&gt;Fuke, Isao&lt;/author&gt;&lt;author&gt;Nakamura, Yurie&lt;/author&gt;&lt;author&gt;Nakaya, Takaaki&lt;/author&gt;&lt;author&gt;Asahi, Sayumi&lt;/author&gt;&lt;author&gt;Tobiume, Minoru&lt;/author&gt;&lt;author&gt;Yamaguti, Kouzi&lt;/author&gt;&lt;author&gt;Machii, Takashi&lt;/author&gt;&lt;author&gt;Inagi, Reiko&lt;/author&gt;&lt;/authors&gt;&lt;/contributors&gt;&lt;titles&gt;&lt;title&gt;Possible correlation between Borna disease virus infection and Japanese patients with chronic fatigue syndrome&lt;/title&gt;&lt;secondary-title&gt;Microbiology and immunology&lt;/secondary-title&gt;&lt;/titles&gt;&lt;periodical&gt;&lt;full-title&gt;Microbiology and immunology&lt;/full-title&gt;&lt;/periodical&gt;&lt;pages&gt;459-462&lt;/pages&gt;&lt;volume&gt;40&lt;/volume&gt;&lt;number&gt;6&lt;/number&gt;&lt;dates&gt;&lt;year&gt;1996&lt;/year&gt;&lt;/dates&gt;&lt;isbn&gt;0385-5600&lt;/isbn&gt;&lt;urls&gt;&lt;/urls&gt;&lt;/record&gt;&lt;/Cite&gt;&lt;/EndNote&gt;</w:instrTex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0C37B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45]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D7A1A" w14:textId="4543F2D5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B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DV (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146/272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3621B8D" w14:textId="5964CA79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7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1/3)</w:t>
            </w:r>
          </w:p>
        </w:tc>
      </w:tr>
      <w:tr w:rsidR="00AD6A27" w:rsidRPr="00F164FD" w14:paraId="2B2F5FC5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ABCAF36" w14:textId="4B9CE02D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6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kingdom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A. McARDLE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McArdle&lt;/Author&gt;&lt;Year&gt;1996&lt;/Year&gt;&lt;RecNum&gt;174&lt;/RecNum&gt;&lt;DisplayText&gt;[46]&lt;/DisplayText&gt;&lt;record&gt;&lt;rec-number&gt;174&lt;/rec-number&gt;&lt;foreign-keys&gt;&lt;key app="EN" db-id="wwdsptafsxs5afeaefsxs2dmtfrrpaw9dpds" timestamp="1688040022"&gt;174&lt;/key&gt;&lt;/foreign-keys&gt;&lt;ref-type name="Journal Article"&gt;17&lt;/ref-type&gt;&lt;contributors&gt;&lt;authors&gt;&lt;author&gt;McArdle, A&lt;/author&gt;&lt;author&gt;McArdle, F&lt;/author&gt;&lt;author&gt;Jackson, MJ&lt;/author&gt;&lt;author&gt;Page, SF&lt;/author&gt;&lt;author&gt;Fahal, I&lt;/author&gt;&lt;author&gt;Edwards, RHT&lt;/author&gt;&lt;/authors&gt;&lt;/contributors&gt;&lt;titles&gt;&lt;title&gt;Investigation by polymerase chain reaction of enteroviral infection in patients with chronic fatigue syndrome&lt;/title&gt;&lt;secondary-title&gt;Clinical Science&lt;/secondary-title&gt;&lt;/titles&gt;&lt;periodical&gt;&lt;full-title&gt;Clinical Science&lt;/full-title&gt;&lt;/periodical&gt;&lt;pages&gt;295-300&lt;/pages&gt;&lt;volume&gt;90&lt;/volume&gt;&lt;number&gt;4&lt;/number&gt;&lt;dates&gt;&lt;year&gt;1996&lt;/year&gt;&lt;/dates&gt;&lt;isbn&gt;0143-5221&lt;/isbn&gt;&lt;urls&gt;&lt;/urls&gt;&lt;/record&gt;&lt;/Cite&gt;&lt;/EndNote&gt;</w:instrTex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0C37B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46]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A85CF" w14:textId="63EEF4AD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E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nterovirus (54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10 of Non-ME/CFS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A0C0BD9" w14:textId="56C4CADA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5 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(3/0/2)</w:t>
            </w:r>
          </w:p>
        </w:tc>
      </w:tr>
      <w:tr w:rsidR="00AD6A27" w:rsidRPr="00F164FD" w14:paraId="5B5E8543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2342540" w14:textId="57E1B3BC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5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Japan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T Sairenji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Sairenji&lt;/Author&gt;&lt;Year&gt;1995&lt;/Year&gt;&lt;RecNum&gt;175&lt;/RecNum&gt;&lt;DisplayText&gt;[47]&lt;/DisplayText&gt;&lt;record&gt;&lt;rec-number&gt;175&lt;/rec-number&gt;&lt;foreign-keys&gt;&lt;key app="EN" db-id="wwdsptafsxs5afeaefsxs2dmtfrrpaw9dpds" timestamp="1688040075"&gt;175&lt;/key&gt;&lt;/foreign-keys&gt;&lt;ref-type name="Journal Article"&gt;17&lt;/ref-type&gt;&lt;contributors&gt;&lt;authors&gt;&lt;author&gt;Sairenji, Takeshi&lt;/author&gt;&lt;author&gt;Yamanishi, Koichi&lt;/author&gt;&lt;author&gt;Tachibana, Yoichi&lt;/author&gt;&lt;author&gt;Bertoni, Giuseppe&lt;/author&gt;&lt;author&gt;Kurata, Takeshi&lt;/author&gt;&lt;/authors&gt;&lt;/contributors&gt;&lt;titles&gt;&lt;title&gt;Antibody responses to Epstein-Barr virus, human herpesvirus 6 and human herpesvirus 7 in patients with chronic fatigue syndrome&lt;/title&gt;&lt;secondary-title&gt;Intervirology&lt;/secondary-title&gt;&lt;/titles&gt;&lt;periodical&gt;&lt;full-title&gt;Intervirology&lt;/full-title&gt;&lt;/periodical&gt;&lt;pages&gt;269-273&lt;/pages&gt;&lt;volume&gt;38&lt;/volume&gt;&lt;number&gt;5&lt;/number&gt;&lt;dates&gt;&lt;year&gt;1995&lt;/year&gt;&lt;/dates&gt;&lt;isbn&gt;0300-5526&lt;/isbn&gt;&lt;urls&gt;&lt;/urls&gt;&lt;/record&gt;&lt;/Cite&gt;&lt;/EndNote&gt;</w:instrTex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0C37B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47]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60CF2" w14:textId="794C632F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E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BV, HHV-6,7 (20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26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2AB9422" w14:textId="25E23120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6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0/3)</w:t>
            </w:r>
          </w:p>
        </w:tc>
      </w:tr>
      <w:tr w:rsidR="00AD6A27" w:rsidRPr="00F164FD" w14:paraId="624F67BF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42B3BEC" w14:textId="147B9D46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5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, Italy</w:t>
            </w:r>
            <w:r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/ D Di Luca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Di Luca&lt;/Author&gt;&lt;Year&gt;1995&lt;/Year&gt;&lt;RecNum&gt;176&lt;/RecNum&gt;&lt;DisplayText&gt;[48]&lt;/DisplayText&gt;&lt;record&gt;&lt;rec-number&gt;176&lt;/rec-number&gt;&lt;foreign-keys&gt;&lt;key app="EN" db-id="wwdsptafsxs5afeaefsxs2dmtfrrpaw9dpds" timestamp="1688040111"&gt;176&lt;/key&gt;&lt;/foreign-keys&gt;&lt;ref-type name="Journal Article"&gt;17&lt;/ref-type&gt;&lt;contributors&gt;&lt;authors&gt;&lt;author&gt;Di Luca, DARIO&lt;/author&gt;&lt;author&gt;Zorzenon, Marcella&lt;/author&gt;&lt;author&gt;Mirandola, Prisco&lt;/author&gt;&lt;author&gt;Colle, Roberto&lt;/author&gt;&lt;author&gt;Botta, Giuseppe A&lt;/author&gt;&lt;author&gt;Cassai, Enzo&lt;/author&gt;&lt;/authors&gt;&lt;/contributors&gt;&lt;titles&gt;&lt;title&gt;Human herpesvirus 6 and human herpesvirus 7 in chronic fatigue syndrome&lt;/title&gt;&lt;secondary-title&gt;Journal of clinical microbiology&lt;/secondary-title&gt;&lt;/titles&gt;&lt;periodical&gt;&lt;full-title&gt;Journal of clinical microbiology&lt;/full-title&gt;&lt;/periodical&gt;&lt;pages&gt;1660-1661&lt;/pages&gt;&lt;volume&gt;33&lt;/volume&gt;&lt;number&gt;6&lt;/number&gt;&lt;dates&gt;&lt;year&gt;1995&lt;/year&gt;&lt;/dates&gt;&lt;isbn&gt;0095-1137&lt;/isbn&gt;&lt;urls&gt;&lt;/urls&gt;&lt;/record&gt;&lt;/Cite&gt;&lt;/EndNote&gt;</w:instrTex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0C37B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48]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6ABBF" w14:textId="158356C4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H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HV-6 (36)</w:t>
            </w:r>
            <w:r w:rsidR="000D0FF5" w:rsidRPr="00F164FD"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="00C84846"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7 (28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24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A177E27" w14:textId="294E09F8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9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4/2/3)</w:t>
            </w:r>
          </w:p>
        </w:tc>
      </w:tr>
      <w:tr w:rsidR="00AD6A27" w:rsidRPr="00F164FD" w14:paraId="6F564A76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418FE5B" w14:textId="508D012D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4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etherland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C M Swanink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Swanink&lt;/Author&gt;&lt;Year&gt;1994&lt;/Year&gt;&lt;RecNum&gt;177&lt;/RecNum&gt;&lt;DisplayText&gt;[49]&lt;/DisplayText&gt;&lt;record&gt;&lt;rec-number&gt;177&lt;/rec-number&gt;&lt;foreign-keys&gt;&lt;key app="EN" db-id="wwdsptafsxs5afeaefsxs2dmtfrrpaw9dpds" timestamp="1688040152"&gt;177&lt;/key&gt;&lt;/foreign-keys&gt;&lt;ref-type name="Journal Article"&gt;17&lt;/ref-type&gt;&lt;contributors&gt;&lt;authors&gt;&lt;author&gt;Swanink, Caroline MA&lt;/author&gt;&lt;author&gt;Melchers, Willem JG&lt;/author&gt;&lt;author&gt;van der Meer, Jos WM&lt;/author&gt;&lt;author&gt;Vercoulen, Jan HMM&lt;/author&gt;&lt;author&gt;Bleijenberg, Gijs&lt;/author&gt;&lt;author&gt;Fennis, Jan FM&lt;/author&gt;&lt;author&gt;Galama, Joep MD&lt;/author&gt;&lt;/authors&gt;&lt;/contributors&gt;&lt;titles&gt;&lt;title&gt;Enteroviruses and the chronic fatigue syndrome&lt;/title&gt;&lt;secondary-title&gt;Clinical infectious diseases&lt;/secondary-title&gt;&lt;/titles&gt;&lt;periodical&gt;&lt;full-title&gt;Clinical Infectious Diseases&lt;/full-title&gt;&lt;/periodical&gt;&lt;pages&gt;860-864&lt;/pages&gt;&lt;volume&gt;19&lt;/volume&gt;&lt;number&gt;5&lt;/number&gt;&lt;dates&gt;&lt;year&gt;1994&lt;/year&gt;&lt;/dates&gt;&lt;isbn&gt;1537-6591&lt;/isbn&gt;&lt;urls&gt;&lt;/urls&gt;&lt;/record&gt;&lt;/Cite&gt;&lt;/EndNote&gt;</w:instrTex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0C37B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49]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29BEF" w14:textId="6FD7A4AE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E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nterovirus (76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76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985067A" w14:textId="12F11874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8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2/3)</w:t>
            </w:r>
          </w:p>
        </w:tc>
      </w:tr>
      <w:tr w:rsidR="00AD6A27" w:rsidRPr="00F164FD" w14:paraId="167922E9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C739065" w14:textId="18D349B0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4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/ W Heneine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Heneine&lt;/Author&gt;&lt;Year&gt;1994&lt;/Year&gt;&lt;RecNum&gt;178&lt;/RecNum&gt;&lt;DisplayText&gt;[50]&lt;/DisplayText&gt;&lt;record&gt;&lt;rec-number&gt;178&lt;/rec-number&gt;&lt;foreign-keys&gt;&lt;key app="EN" db-id="wwdsptafsxs5afeaefsxs2dmtfrrpaw9dpds" timestamp="1688040189"&gt;178&lt;/key&gt;&lt;/foreign-keys&gt;&lt;ref-type name="Journal Article"&gt;17&lt;/ref-type&gt;&lt;contributors&gt;&lt;authors&gt;&lt;author&gt;Heneine, Walid&lt;/author&gt;&lt;author&gt;Woods, Toni C&lt;/author&gt;&lt;author&gt;Sinha, Saswati D&lt;/author&gt;&lt;author&gt;Khan, Ali S&lt;/author&gt;&lt;author&gt;Chapman, Louisa E&lt;/author&gt;&lt;author&gt;Schonberger, Lawrence B&lt;/author&gt;&lt;author&gt;Folks, Thomas M&lt;/author&gt;&lt;/authors&gt;&lt;/contributors&gt;&lt;titles&gt;&lt;title&gt;Lack of evidence for infection with known human and animal retroviruses in patients with chronic fatigue syndrome&lt;/title&gt;&lt;secondary-title&gt;Clinical infectious diseases&lt;/secondary-title&gt;&lt;/titles&gt;&lt;periodical&gt;&lt;full-title&gt;Clinical Infectious Diseases&lt;/full-title&gt;&lt;/periodical&gt;&lt;pages&gt;S121-S125&lt;/pages&gt;&lt;volume&gt;18&lt;/volume&gt;&lt;number&gt;Supplement_1&lt;/number&gt;&lt;dates&gt;&lt;year&gt;1994&lt;/year&gt;&lt;/dates&gt;&lt;isbn&gt;1537-6591&lt;/isbn&gt;&lt;urls&gt;&lt;/urls&gt;&lt;/record&gt;&lt;/Cite&gt;&lt;/EndNote&gt;</w:instrTex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0C37B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50]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75286" w14:textId="43744C03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R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etrovirus (21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21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4A5C4BB" w14:textId="4AC016F0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8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2/3)</w:t>
            </w:r>
          </w:p>
        </w:tc>
      </w:tr>
      <w:tr w:rsidR="00AD6A27" w:rsidRPr="00F164FD" w14:paraId="5A185E16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03D0A8E" w14:textId="2B2FC95B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4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kingdom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J W Gow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Gow&lt;/Author&gt;&lt;Year&gt;1994&lt;/Year&gt;&lt;RecNum&gt;179&lt;/RecNum&gt;&lt;DisplayText&gt;[51]&lt;/DisplayText&gt;&lt;record&gt;&lt;rec-number&gt;179&lt;/rec-number&gt;&lt;foreign-keys&gt;&lt;key app="EN" db-id="wwdsptafsxs5afeaefsxs2dmtfrrpaw9dpds" timestamp="1688040231"&gt;179&lt;/key&gt;&lt;/foreign-keys&gt;&lt;ref-type name="Journal Article"&gt;17&lt;/ref-type&gt;&lt;contributors&gt;&lt;authors&gt;&lt;author&gt;Gow, JW&lt;/author&gt;&lt;author&gt;Behan, WMH&lt;/author&gt;&lt;author&gt;Simpson, K&lt;/author&gt;&lt;author&gt;McGarry, F&lt;/author&gt;&lt;author&gt;Keir, S&lt;/author&gt;&lt;author&gt;Behan, PO&lt;/author&gt;&lt;/authors&gt;&lt;/contributors&gt;&lt;titles&gt;&lt;title&gt;Studies on enterovirus in patients with chronic fatigue syndrome&lt;/title&gt;&lt;secondary-title&gt;Clinical infectious diseases&lt;/secondary-title&gt;&lt;/titles&gt;&lt;periodical&gt;&lt;full-title&gt;Clinical Infectious Diseases&lt;/full-title&gt;&lt;/periodical&gt;&lt;pages&gt;S126-S129&lt;/pages&gt;&lt;volume&gt;18&lt;/volume&gt;&lt;number&gt;Supplement_1&lt;/number&gt;&lt;dates&gt;&lt;year&gt;1994&lt;/year&gt;&lt;/dates&gt;&lt;isbn&gt;1537-6591&lt;/isbn&gt;&lt;urls&gt;&lt;/urls&gt;&lt;/record&gt;&lt;/Cite&gt;&lt;/EndNote&gt;</w:instrTex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0C37B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51]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AAF20" w14:textId="0BDDD9F1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E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nterovirus (121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101 of</w:t>
            </w:r>
            <w:r w:rsidR="008D7B4B"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Neurological/muscular disease (NMD)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AAD0150" w14:textId="29AA4954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7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2/2/3)</w:t>
            </w:r>
          </w:p>
        </w:tc>
      </w:tr>
      <w:tr w:rsidR="00AD6A27" w:rsidRPr="00F164FD" w14:paraId="13004301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3DE5951" w14:textId="5B827681" w:rsidR="00AD6A27" w:rsidRPr="00F164FD" w:rsidRDefault="00AD6A27" w:rsidP="003A224D">
            <w:pPr>
              <w:widowControl/>
              <w:wordWrap/>
              <w:autoSpaceDE/>
              <w:autoSpaceDN/>
              <w:ind w:leftChars="17" w:left="34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3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Canada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D Eymard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Eymard&lt;/Author&gt;&lt;Year&gt;1993&lt;/Year&gt;&lt;RecNum&gt;180&lt;/RecNum&gt;&lt;DisplayText&gt;[52]&lt;/DisplayText&gt;&lt;record&gt;&lt;rec-number&gt;180&lt;/rec-number&gt;&lt;foreign-keys&gt;&lt;key app="EN" db-id="wwdsptafsxs5afeaefsxs2dmtfrrpaw9dpds" timestamp="1688040275"&gt;180&lt;/key&gt;&lt;/foreign-keys&gt;&lt;ref-type name="Journal Article"&gt;17&lt;/ref-type&gt;&lt;contributors&gt;&lt;authors&gt;&lt;author&gt;Eymard, Daniel&lt;/author&gt;&lt;author&gt;Lebel, François&lt;/author&gt;&lt;author&gt;Miller, Mark&lt;/author&gt;&lt;author&gt;Turgeon, François&lt;/author&gt;&lt;/authors&gt;&lt;/contributors&gt;&lt;titles&gt;&lt;title&gt;Human herpesvirus 6 and chronic fatigue syndrome&lt;/title&gt;&lt;secondary-title&gt;Canadian Journal of Infectious Diseases and Medical Microbiology&lt;/secondary-title&gt;&lt;/titles&gt;&lt;periodical&gt;&lt;full-title&gt;Canadian Journal of Infectious Diseases and Medical Microbiology&lt;/full-title&gt;&lt;/periodical&gt;&lt;pages&gt;199-202&lt;/pages&gt;&lt;volume&gt;4&lt;/volume&gt;&lt;dates&gt;&lt;year&gt;1993&lt;/year&gt;&lt;/dates&gt;&lt;isbn&gt;1712-9532&lt;/isbn&gt;&lt;urls&gt;&lt;/urls&gt;&lt;/record&gt;&lt;/Cite&gt;&lt;/EndNote&gt;</w:instrTex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0C37B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52]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564C6" w14:textId="19344F4F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E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BV (17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7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, CMV (14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7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, HSV (9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4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3C7CC95" w14:textId="1E114D13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6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2/1/3)</w:t>
            </w:r>
          </w:p>
        </w:tc>
      </w:tr>
      <w:tr w:rsidR="00AD6A27" w:rsidRPr="00F164FD" w14:paraId="1C5F212C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01E40C2" w14:textId="2E686841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3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Japan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M Honda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Honda&lt;/Author&gt;&lt;Year&gt;1993&lt;/Year&gt;&lt;RecNum&gt;181&lt;/RecNum&gt;&lt;DisplayText&gt;[53]&lt;/DisplayText&gt;&lt;record&gt;&lt;rec-number&gt;181&lt;/rec-number&gt;&lt;foreign-keys&gt;&lt;key app="EN" db-id="wwdsptafsxs5afeaefsxs2dmtfrrpaw9dpds" timestamp="1688040319"&gt;181&lt;/key&gt;&lt;/foreign-keys&gt;&lt;ref-type name="Journal Article"&gt;17&lt;/ref-type&gt;&lt;contributors&gt;&lt;authors&gt;&lt;author&gt;Honda, Mitsuo&lt;/author&gt;&lt;author&gt;Kitamura, Katsuhiko&lt;/author&gt;&lt;author&gt;Nakasone, Tadashi&lt;/author&gt;&lt;author&gt;Fukushima, Yoshiko&lt;/author&gt;&lt;author&gt;Matsuda, Shunji&lt;/author&gt;&lt;author&gt;Nishioka, Kusuya&lt;/author&gt;&lt;author&gt;Matsuda, Juzo&lt;/author&gt;&lt;author&gt;Hashimoto, Nobuya&lt;/author&gt;&lt;author&gt;Yamazaki, Shudo&lt;/author&gt;&lt;/authors&gt;&lt;/contributors&gt;&lt;titles&gt;&lt;title&gt;Japanese patients with chronic fatigue syndrome are negative for known retrovirus infections&lt;/title&gt;&lt;secondary-title&gt;Microbiology and immunology&lt;/secondary-title&gt;&lt;/titles&gt;&lt;periodical&gt;&lt;full-title&gt;Microbiology and immunology&lt;/full-title&gt;&lt;/periodical&gt;&lt;pages&gt;779-784&lt;/pages&gt;&lt;volume&gt;37&lt;/volume&gt;&lt;number&gt;10&lt;/number&gt;&lt;dates&gt;&lt;year&gt;1993&lt;/year&gt;&lt;/dates&gt;&lt;isbn&gt;0385-5600&lt;/isbn&gt;&lt;urls&gt;&lt;/urls&gt;&lt;/record&gt;&lt;/Cite&gt;&lt;/EndNote&gt;</w:instrTex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0C37B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53]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74A96" w14:textId="44196EA6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R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etrovirus (30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30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3E53CED" w14:textId="55FF6C85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7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1/3)</w:t>
            </w:r>
          </w:p>
        </w:tc>
      </w:tr>
      <w:tr w:rsidR="00AD6A27" w:rsidRPr="00F164FD" w14:paraId="4262AD8A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8885CFF" w14:textId="3678FD85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3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Thomas M. Folks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Folks&lt;/Author&gt;&lt;Year&gt;2007&lt;/Year&gt;&lt;RecNum&gt;182&lt;/RecNum&gt;&lt;DisplayText&gt;[54]&lt;/DisplayText&gt;&lt;record&gt;&lt;rec-number&gt;182&lt;/rec-number&gt;&lt;foreign-keys&gt;&lt;key app="EN" db-id="wwdsptafsxs5afeaefsxs2dmtfrrpaw9dpds" timestamp="1688040363"&gt;182&lt;/key&gt;&lt;/foreign-keys&gt;&lt;ref-type name="Conference Proceedings"&gt;10&lt;/ref-type&gt;&lt;contributors&gt;&lt;authors&gt;&lt;author&gt;Folks, Thomas M&lt;/author&gt;&lt;author&gt;Heneine, Walid&lt;/author&gt;&lt;author&gt;Khan, Ali&lt;/author&gt;&lt;author&gt;Woods, Toni&lt;/author&gt;&lt;author&gt;And, Louisa Chapman&lt;/author&gt;&lt;author&gt;Schonberger, Lawrence&lt;/author&gt;&lt;/authors&gt;&lt;/contributors&gt;&lt;titles&gt;&lt;title&gt;Investigation of retroviral involvement in chronic fatigue syndrome&lt;/title&gt;&lt;secondary-title&gt;Ciba Foundation Symposium 173‐Chronic Fatigue Syndrome: Chronic Fatigue Syndrome: Ciba Foundation Symposium 173&lt;/secondary-title&gt;&lt;/titles&gt;&lt;pages&gt;160-175&lt;/pages&gt;&lt;dates&gt;&lt;year&gt;2007&lt;/year&gt;&lt;/dates&gt;&lt;publisher&gt;Wiley Online Library&lt;/publisher&gt;&lt;urls&gt;&lt;/urls&gt;&lt;/record&gt;&lt;/Cite&gt;&lt;/EndNote&gt;</w:instrTex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0C37B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54]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4451A" w14:textId="40A931FC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R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etrovirus (26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28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BBBE591" w14:textId="714B986A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5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1/1/3)</w:t>
            </w:r>
          </w:p>
        </w:tc>
      </w:tr>
      <w:tr w:rsidR="00AD6A27" w:rsidRPr="00F164FD" w14:paraId="19E27563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EA85402" w14:textId="3BC51B92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3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A S Khan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Khan&lt;/Author&gt;&lt;Year&gt;1993&lt;/Year&gt;&lt;RecNum&gt;183&lt;/RecNum&gt;&lt;DisplayText&gt;[55]&lt;/DisplayText&gt;&lt;record&gt;&lt;rec-number&gt;183&lt;/rec-number&gt;&lt;foreign-keys&gt;&lt;key app="EN" db-id="wwdsptafsxs5afeaefsxs2dmtfrrpaw9dpds" timestamp="1688040403"&gt;183&lt;/key&gt;&lt;/foreign-keys&gt;&lt;ref-type name="Journal Article"&gt;17&lt;/ref-type&gt;&lt;contributors&gt;&lt;authors&gt;&lt;author&gt;Khan, Ali S&lt;/author&gt;&lt;author&gt;Heneine, Walid M&lt;/author&gt;&lt;author&gt;Chapman, Louisa E&lt;/author&gt;&lt;author&gt;Gary, Howard E&lt;/author&gt;&lt;author&gt;Woods, Toni C&lt;/author&gt;&lt;author&gt;Folks, Thomas M&lt;/author&gt;&lt;author&gt;Schonberger, Lawrence B&lt;/author&gt;&lt;/authors&gt;&lt;/contributors&gt;&lt;titles&gt;&lt;title&gt;Assessment of a retrovirus sequence and other possible risk factors for the chronic fatigue syndrome in adults&lt;/title&gt;&lt;secondary-title&gt;Annals of internal medicine&lt;/secondary-title&gt;&lt;/titles&gt;&lt;periodical&gt;&lt;full-title&gt;Annals of internal medicine&lt;/full-title&gt;&lt;/periodical&gt;&lt;pages&gt;241-245&lt;/pages&gt;&lt;volume&gt;118&lt;/volume&gt;&lt;number&gt;4&lt;/number&gt;&lt;dates&gt;&lt;year&gt;1993&lt;/year&gt;&lt;/dates&gt;&lt;isbn&gt;0003-4819&lt;/isbn&gt;&lt;urls&gt;&lt;/urls&gt;&lt;/record&gt;&lt;/Cite&gt;&lt;/EndNote&gt;</w:instrTex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0C37B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55]</w:t>
            </w:r>
            <w:r w:rsidR="000C37B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BB880" w14:textId="0C76CFDD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R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etrovirus (21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42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8D1F64B" w14:textId="4893C4E0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9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4/2/3)</w:t>
            </w:r>
          </w:p>
        </w:tc>
      </w:tr>
      <w:tr w:rsidR="00AD6A27" w:rsidRPr="00F164FD" w14:paraId="37951D23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FBE1E26" w14:textId="2E3BB7FE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3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WJ Gunn, PhD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Control&lt;/Author&gt;&lt;Year&gt;1993&lt;/Year&gt;&lt;RecNum&gt;184&lt;/RecNum&gt;&lt;DisplayText&gt;[56]&lt;/DisplayText&gt;&lt;record&gt;&lt;rec-number&gt;184&lt;/rec-number&gt;&lt;foreign-keys&gt;&lt;key app="EN" db-id="wwdsptafsxs5afeaefsxs2dmtfrrpaw9dpds" timestamp="1688040455"&gt;184&lt;/key&gt;&lt;/foreign-keys&gt;&lt;ref-type name="Journal Article"&gt;17&lt;/ref-type&gt;&lt;contributors&gt;&lt;authors&gt;&lt;author&gt;Centers for Disease Control&lt;/author&gt;&lt;author&gt;Prevention&lt;/author&gt;&lt;/authors&gt;&lt;/contributors&gt;&lt;titles&gt;&lt;title&gt;Inability of retroviral tests to identify persons with chronic fatigue syndrome, 1992&lt;/title&gt;&lt;secondary-title&gt;MMWR. Morbidity and mortality weekly report&lt;/secondary-title&gt;&lt;/titles&gt;&lt;periodical&gt;&lt;full-title&gt;MMWR. Morbidity and mortality weekly report&lt;/full-title&gt;&lt;/periodical&gt;&lt;pages&gt;183-190&lt;/pages&gt;&lt;volume&gt;42&lt;/volume&gt;&lt;number&gt;10&lt;/number&gt;&lt;dates&gt;&lt;year&gt;1993&lt;/year&gt;&lt;/dates&gt;&lt;isbn&gt;0149-2195&lt;/isbn&gt;&lt;urls&gt;&lt;/urls&gt;&lt;/record&gt;&lt;/Cite&gt;&lt;/EndNote&gt;</w:instrTex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E05C5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56]</w: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760B5" w14:textId="35640624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R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etrovirus (68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/68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965F5D7" w14:textId="44910A4B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8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2/3)</w:t>
            </w:r>
          </w:p>
        </w:tc>
      </w:tr>
      <w:tr w:rsidR="00AD6A27" w:rsidRPr="00F164FD" w14:paraId="0E7E43F1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49E7EB" w14:textId="63F0CEC0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2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Japan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K Kawa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Kawai&lt;/Author&gt;&lt;Year&gt;1992&lt;/Year&gt;&lt;RecNum&gt;185&lt;/RecNum&gt;&lt;DisplayText&gt;[57]&lt;/DisplayText&gt;&lt;record&gt;&lt;rec-number&gt;185&lt;/rec-number&gt;&lt;foreign-keys&gt;&lt;key app="EN" db-id="wwdsptafsxs5afeaefsxs2dmtfrrpaw9dpds" timestamp="1688040513"&gt;185&lt;/key&gt;&lt;/foreign-keys&gt;&lt;ref-type name="Journal Article"&gt;17&lt;/ref-type&gt;&lt;contributors&gt;&lt;authors&gt;&lt;author&gt;Kawai, Kiyoshi&lt;/author&gt;&lt;author&gt;Kawai, Akira&lt;/author&gt;&lt;/authors&gt;&lt;/contributors&gt;&lt;titles&gt;&lt;title&gt;Studies on the relationship between chronic fatigue syndrome and Epstein-Barr virus in Japan&lt;/title&gt;&lt;secondary-title&gt;Internal Medicine&lt;/secondary-title&gt;&lt;/titles&gt;&lt;periodical&gt;&lt;full-title&gt;Internal Medicine&lt;/full-title&gt;&lt;/periodical&gt;&lt;pages&gt;313-318&lt;/pages&gt;&lt;volume&gt;31&lt;/volume&gt;&lt;number&gt;3&lt;/number&gt;&lt;dates&gt;&lt;year&gt;1992&lt;/year&gt;&lt;/dates&gt;&lt;isbn&gt;0918-2918&lt;/isbn&gt;&lt;urls&gt;&lt;/urls&gt;&lt;/record&gt;&lt;/Cite&gt;&lt;/EndNote&gt;</w:instrTex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E05C5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57]</w: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2EE0C" w14:textId="2BCB11BA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E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BV (10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28 of Non-ME/CFS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7832DBB" w14:textId="5E510FFE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8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2/3)</w:t>
            </w:r>
          </w:p>
        </w:tc>
      </w:tr>
      <w:tr w:rsidR="00AD6A27" w:rsidRPr="00F164FD" w14:paraId="2595AC54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D012256" w14:textId="18FC0284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2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Paul H. Levine, MD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Levine&lt;/Author&gt;&lt;Year&gt;1992&lt;/Year&gt;&lt;RecNum&gt;186&lt;/RecNum&gt;&lt;DisplayText&gt;[58]&lt;/DisplayText&gt;&lt;record&gt;&lt;rec-number&gt;186&lt;/rec-number&gt;&lt;foreign-keys&gt;&lt;key app="EN" db-id="wwdsptafsxs5afeaefsxs2dmtfrrpaw9dpds" timestamp="1688040564"&gt;186&lt;/key&gt;&lt;/foreign-keys&gt;&lt;ref-type name="Journal Article"&gt;17&lt;/ref-type&gt;&lt;contributors&gt;&lt;authors&gt;&lt;author&gt;Levine, Paul H&lt;/author&gt;&lt;author&gt;Jacobson, Steven&lt;/author&gt;&lt;author&gt;Pocinki, Alan G&lt;/author&gt;&lt;author&gt;Cheney, Paul&lt;/author&gt;&lt;author&gt;Peterson, Daniel&lt;/author&gt;&lt;author&gt;Connelly, Roger R&lt;/author&gt;&lt;author&gt;Weil, Roselyn&lt;/author&gt;&lt;author&gt;Robinson, Susan M&lt;/author&gt;&lt;author&gt;Ablashi, Dharam V&lt;/author&gt;&lt;author&gt;Salahuddin, S Zaki&lt;/author&gt;&lt;/authors&gt;&lt;/contributors&gt;&lt;titles&gt;&lt;title&gt;Clinical, epidemiologic, and virologic studies in four clusters of the chronic fatigue syndrome&lt;/title&gt;&lt;secondary-title&gt;Archives of internal medicine&lt;/secondary-title&gt;&lt;/titles&gt;&lt;periodical&gt;&lt;full-title&gt;Archives of internal medicine&lt;/full-title&gt;&lt;/periodical&gt;&lt;pages&gt;1611-1616&lt;/pages&gt;&lt;volume&gt;152&lt;/volume&gt;&lt;number&gt;8&lt;/number&gt;&lt;dates&gt;&lt;year&gt;1992&lt;/year&gt;&lt;/dates&gt;&lt;isbn&gt;0003-9926&lt;/isbn&gt;&lt;urls&gt;&lt;/urls&gt;&lt;/record&gt;&lt;/Cite&gt;&lt;/EndNote&gt;</w:instrTex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E05C5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58]</w: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EF00B" w14:textId="0A30A235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H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HV-6 (27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89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, Retrovirus (31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105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99BB5AE" w14:textId="28485F32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4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1/0/3)</w:t>
            </w:r>
          </w:p>
        </w:tc>
      </w:tr>
      <w:tr w:rsidR="00AD6A27" w:rsidRPr="00F164FD" w14:paraId="70410890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00DD5E" w14:textId="1650514C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2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kingdom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J W Gow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Gow&lt;/Author&gt;&lt;Year&gt;1992&lt;/Year&gt;&lt;RecNum&gt;187&lt;/RecNum&gt;&lt;DisplayText&gt;[59]&lt;/DisplayText&gt;&lt;record&gt;&lt;rec-number&gt;187&lt;/rec-number&gt;&lt;foreign-keys&gt;&lt;key app="EN" db-id="wwdsptafsxs5afeaefsxs2dmtfrrpaw9dpds" timestamp="1688040613"&gt;187&lt;/key&gt;&lt;/foreign-keys&gt;&lt;ref-type name="Journal Article"&gt;17&lt;/ref-type&gt;&lt;contributors&gt;&lt;authors&gt;&lt;author&gt;Gow, JW&lt;/author&gt;&lt;author&gt;Simpson, K&lt;/author&gt;&lt;author&gt;Schliephake, Andreas&lt;/author&gt;&lt;author&gt;Behan, WM&lt;/author&gt;&lt;author&gt;Morrison, LJ&lt;/author&gt;&lt;author&gt;Cavanagh, H&lt;/author&gt;&lt;author&gt;Rethwilm, Axel&lt;/author&gt;&lt;author&gt;Behan, PO&lt;/author&gt;&lt;/authors&gt;&lt;/contributors&gt;&lt;titles&gt;&lt;title&gt;Search for retrovirus in the chronic fatigue syndrome&lt;/title&gt;&lt;secondary-title&gt;Journal of clinical pathology&lt;/secondary-title&gt;&lt;/titles&gt;&lt;periodical&gt;&lt;full-title&gt;Journal of clinical pathology&lt;/full-title&gt;&lt;/periodical&gt;&lt;pages&gt;1058-1061&lt;/pages&gt;&lt;volume&gt;45&lt;/volume&gt;&lt;number&gt;12&lt;/number&gt;&lt;dates&gt;&lt;year&gt;1992&lt;/year&gt;&lt;/dates&gt;&lt;isbn&gt;0021-9746&lt;/isbn&gt;&lt;urls&gt;&lt;/urls&gt;&lt;/record&gt;&lt;/Cite&gt;&lt;/EndNote&gt;</w:instrTex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E05C5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59]</w: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94A99" w14:textId="4FE92C21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R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etrovirus (30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15 of HC, 15 of NMD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6EF9557" w14:textId="0C691AD6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7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2/2/3)</w:t>
            </w:r>
          </w:p>
        </w:tc>
      </w:tr>
      <w:tr w:rsidR="00AD6A27" w:rsidRPr="00F164FD" w14:paraId="40477CF4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9F273FA" w14:textId="226477F4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2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kingdom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C G Woodward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Woodward&lt;/Author&gt;&lt;Year&gt;1992&lt;/Year&gt;&lt;RecNum&gt;188&lt;/RecNum&gt;&lt;DisplayText&gt;[60]&lt;/DisplayText&gt;&lt;record&gt;&lt;rec-number&gt;188&lt;/rec-number&gt;&lt;foreign-keys&gt;&lt;key app="EN" db-id="wwdsptafsxs5afeaefsxs2dmtfrrpaw9dpds" timestamp="1688040658"&gt;188&lt;/key&gt;&lt;/foreign-keys&gt;&lt;ref-type name="Journal Article"&gt;17&lt;/ref-type&gt;&lt;contributors&gt;&lt;authors&gt;&lt;author&gt;Woodward, CG&lt;/author&gt;&lt;author&gt;Cox, Rosamond A&lt;/author&gt;&lt;/authors&gt;&lt;/contributors&gt;&lt;titles&gt;&lt;title&gt;Epstein-Barr virus serology in the chronic fatigue syndrome&lt;/title&gt;&lt;secondary-title&gt;Journal of Infection&lt;/secondary-title&gt;&lt;/titles&gt;&lt;periodical&gt;&lt;full-title&gt;Journal of Infection&lt;/full-title&gt;&lt;/periodical&gt;&lt;pages&gt;133-139&lt;/pages&gt;&lt;volume&gt;24&lt;/volume&gt;&lt;number&gt;2&lt;/number&gt;&lt;dates&gt;&lt;year&gt;1992&lt;/year&gt;&lt;/dates&gt;&lt;isbn&gt;0163-4453&lt;/isbn&gt;&lt;urls&gt;&lt;/urls&gt;&lt;/record&gt;&lt;/Cite&gt;&lt;/EndNote&gt;</w:instrTex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E05C5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60]</w: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7F472" w14:textId="71B08FE0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E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BV (101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94 of HC, 35 of CF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A497CDA" w14:textId="30CB1474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8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2/3)</w:t>
            </w:r>
          </w:p>
        </w:tc>
      </w:tr>
      <w:tr w:rsidR="00AD6A27" w:rsidRPr="00F164FD" w14:paraId="735ADF27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1917A9B" w14:textId="34689E06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1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S. F. JOSEPHS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Josephs&lt;/Author&gt;&lt;Year&gt;1991&lt;/Year&gt;&lt;RecNum&gt;189&lt;/RecNum&gt;&lt;DisplayText&gt;[61]&lt;/DisplayText&gt;&lt;record&gt;&lt;rec-number&gt;189&lt;/rec-number&gt;&lt;foreign-keys&gt;&lt;key app="EN" db-id="wwdsptafsxs5afeaefsxs2dmtfrrpaw9dpds" timestamp="1688040736"&gt;189&lt;/key&gt;&lt;/foreign-keys&gt;&lt;ref-type name="Journal Article"&gt;17&lt;/ref-type&gt;&lt;contributors&gt;&lt;authors&gt;&lt;author&gt;Josephs, SF&lt;/author&gt;&lt;author&gt;Henry, B&lt;/author&gt;&lt;author&gt;Balachandran, N&lt;/author&gt;&lt;author&gt;Strayer, D&lt;/author&gt;&lt;author&gt;Peterson, D&lt;/author&gt;&lt;author&gt;Komaroff, AL&lt;/author&gt;&lt;author&gt;Ablashi, DV&lt;/author&gt;&lt;/authors&gt;&lt;/contributors&gt;&lt;titles&gt;&lt;title&gt;HHV-6 reactivation in chronic fatigue syndrome&lt;/title&gt;&lt;secondary-title&gt;The Lancet&lt;/secondary-title&gt;&lt;/titles&gt;&lt;periodical&gt;&lt;full-title&gt;The Lancet&lt;/full-title&gt;&lt;/periodical&gt;&lt;pages&gt;1346-1347&lt;/pages&gt;&lt;volume&gt;337&lt;/volume&gt;&lt;number&gt;8753&lt;/number&gt;&lt;dates&gt;&lt;year&gt;1991&lt;/year&gt;&lt;/dates&gt;&lt;isbn&gt;0140-6736&lt;/isbn&gt;&lt;urls&gt;&lt;/urls&gt;&lt;/record&gt;&lt;/Cite&gt;&lt;/EndNote&gt;</w:instrTex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E05C5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61]</w: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9373F" w14:textId="432908AC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H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HV-6 (7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2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3692270" w14:textId="3A17F8D4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6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2/1/3)</w:t>
            </w:r>
          </w:p>
        </w:tc>
      </w:tr>
      <w:tr w:rsidR="00AD6A27" w:rsidRPr="00F164FD" w14:paraId="1BD9E370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02FCB6A" w14:textId="1F508CC6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91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states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J K Dale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Dale&lt;/Author&gt;&lt;Year&gt;1991&lt;/Year&gt;&lt;RecNum&gt;190&lt;/RecNum&gt;&lt;DisplayText&gt;[62]&lt;/DisplayText&gt;&lt;record&gt;&lt;rec-number&gt;190&lt;/rec-number&gt;&lt;foreign-keys&gt;&lt;key app="EN" db-id="wwdsptafsxs5afeaefsxs2dmtfrrpaw9dpds" timestamp="1688040787"&gt;190&lt;/key&gt;&lt;/foreign-keys&gt;&lt;ref-type name="Journal Article"&gt;17&lt;/ref-type&gt;&lt;contributors&gt;&lt;authors&gt;&lt;author&gt;Dale, Janet K&lt;/author&gt;&lt;author&gt;Di Bisceglie, Adrian M&lt;/author&gt;&lt;author&gt;Hoofnagle, JH&lt;/author&gt;&lt;author&gt;Straus, Stephen E&lt;/author&gt;&lt;/authors&gt;&lt;/contributors&gt;&lt;titles&gt;&lt;title&gt;Chronic fatigue syndrome: lack of association with hepatitis C virus infection&lt;/title&gt;&lt;secondary-title&gt;Journal of medical virology&lt;/secondary-title&gt;&lt;/titles&gt;&lt;periodical&gt;&lt;full-title&gt;Journal of medical virology&lt;/full-title&gt;&lt;/periodical&gt;&lt;pages&gt;119-121&lt;/pages&gt;&lt;volume&gt;34&lt;/volume&gt;&lt;number&gt;2&lt;/number&gt;&lt;dates&gt;&lt;year&gt;1991&lt;/year&gt;&lt;/dates&gt;&lt;isbn&gt;0146-6615&lt;/isbn&gt;&lt;urls&gt;&lt;/urls&gt;&lt;/record&gt;&lt;/Cite&gt;&lt;/EndNote&gt;</w:instrTex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E05C5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62]</w: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B58E1" w14:textId="000EBDFD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H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epatitis C virus (36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14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6AD9280" w14:textId="62E49A88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8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3/2/3)</w:t>
            </w:r>
          </w:p>
        </w:tc>
      </w:tr>
      <w:tr w:rsidR="00AD6A27" w:rsidRPr="00F164FD" w14:paraId="03CFA3E3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F6F63D" w14:textId="7B798E03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88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kingdom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/ E J Bell</w:t>
            </w:r>
            <w:r w:rsidR="00E10BB7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begin"/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instrText xml:space="preserve"> ADDIN EN.CITE &lt;EndNote&gt;&lt;Cite&gt;&lt;Author&gt;Bell&lt;/Author&gt;&lt;Year&gt;1988&lt;/Year&gt;&lt;RecNum&gt;191&lt;/RecNum&gt;&lt;DisplayText&gt;[63]&lt;/DisplayText&gt;&lt;record&gt;&lt;rec-number&gt;191&lt;/rec-number&gt;&lt;foreign-keys&gt;&lt;key app="EN" db-id="wwdsptafsxs5afeaefsxs2dmtfrrpaw9dpds" timestamp="1688040839"&gt;191&lt;/key&gt;&lt;/foreign-keys&gt;&lt;ref-type name="Journal Article"&gt;17&lt;/ref-type&gt;&lt;contributors&gt;&lt;authors&gt;&lt;author&gt;Bell, EJ&lt;/author&gt;&lt;author&gt;McCartney, RA&lt;/author&gt;&lt;author&gt;Riding, MH&lt;/author&gt;&lt;/authors&gt;&lt;/contributors&gt;&lt;titles&gt;&lt;title&gt;Coxsackie B viruses and myalgic encephalomyelitis&lt;/title&gt;&lt;secondary-title&gt;Journal of the Royal Society of Medicine&lt;/secondary-title&gt;&lt;/titles&gt;&lt;periodical&gt;&lt;full-title&gt;Journal of the Royal Society of Medicine&lt;/full-title&gt;&lt;/periodical&gt;&lt;pages&gt;329-331&lt;/pages&gt;&lt;volume&gt;81&lt;/volume&gt;&lt;number&gt;6&lt;/number&gt;&lt;dates&gt;&lt;year&gt;1988&lt;/year&gt;&lt;/dates&gt;&lt;isbn&gt;0141-0768&lt;/isbn&gt;&lt;urls&gt;&lt;/urls&gt;&lt;/record&gt;&lt;/Cite&gt;&lt;/EndNote&gt;</w:instrTex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separate"/>
            </w:r>
            <w:r w:rsidR="00E05C5B" w:rsidRPr="00F164FD">
              <w:rPr>
                <w:rFonts w:ascii="Times New Roman" w:eastAsia="Malgun Gothic" w:hAnsi="Times New Roman" w:cs="Times New Roman"/>
                <w:noProof/>
                <w:color w:val="000000"/>
                <w:szCs w:val="20"/>
              </w:rPr>
              <w:t>[63]</w:t>
            </w:r>
            <w:r w:rsidR="00E05C5B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13EA0" w14:textId="363ED45B" w:rsidR="00AD6A27" w:rsidRPr="00F164FD" w:rsidRDefault="00AD6A27" w:rsidP="00AD6A27">
            <w:pPr>
              <w:widowControl/>
              <w:wordWrap/>
              <w:autoSpaceDE/>
              <w:autoSpaceDN/>
              <w:ind w:leftChars="250" w:left="50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 w:hint="eastAsia"/>
                <w:color w:val="000000"/>
              </w:rPr>
              <w:t>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oxsackie B virus (290</w:t>
            </w:r>
            <w:r w:rsidR="001B7F3E" w:rsidRPr="00F164FD">
              <w:rPr>
                <w:rFonts w:ascii="Times New Roman" w:eastAsia="Malgun Gothic" w:hAnsi="Times New Roman" w:cs="Times New Roman"/>
                <w:color w:val="000000"/>
              </w:rPr>
              <w:t>/500 of HC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0DC705E" w14:textId="720B7E85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5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1/1/3)</w:t>
            </w:r>
          </w:p>
        </w:tc>
      </w:tr>
      <w:tr w:rsidR="00AD6A27" w:rsidRPr="00F164FD" w14:paraId="5500766F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FCEF7DB" w14:textId="5925DDEE" w:rsidR="00AD6A27" w:rsidRPr="00F164FD" w:rsidRDefault="00AD6A27" w:rsidP="00AD6A27">
            <w:pPr>
              <w:widowControl/>
              <w:wordWrap/>
              <w:autoSpaceDE/>
              <w:autoSpaceDN/>
              <w:ind w:leftChars="17" w:left="600" w:hangingChars="283" w:hanging="566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>1988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="007303DA" w:rsidRPr="00F164FD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United kingdom</w:t>
            </w:r>
            <w:r w:rsidR="007303DA"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F164FD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/ </w:t>
            </w:r>
            <w:r w:rsidRPr="00F164FD">
              <w:rPr>
                <w:rFonts w:ascii="Times New Roman" w:hAnsi="Times New Roman" w:cs="Times New Roman"/>
                <w:szCs w:val="20"/>
              </w:rPr>
              <w:t>D Wakefield,A</w:t>
            </w:r>
            <w:r w:rsidR="00E10BB7" w:rsidRPr="00F164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5C5B" w:rsidRPr="00F164FD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E05C5B" w:rsidRPr="00F164FD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Wakefield&lt;/Author&gt;&lt;Year&gt;1988&lt;/Year&gt;&lt;RecNum&gt;192&lt;/RecNum&gt;&lt;DisplayText&gt;[64]&lt;/DisplayText&gt;&lt;record&gt;&lt;rec-number&gt;192&lt;/rec-number&gt;&lt;foreign-keys&gt;&lt;key app="EN" db-id="wwdsptafsxs5afeaefsxs2dmtfrrpaw9dpds" timestamp="1688040889"&gt;192&lt;/key&gt;&lt;/foreign-keys&gt;&lt;ref-type name="Journal Article"&gt;17&lt;/ref-type&gt;&lt;contributors&gt;&lt;authors&gt;&lt;author&gt;Wakefield, Denis&lt;/author&gt;&lt;author&gt;Lloyd, Andrew&lt;/author&gt;&lt;author&gt;Dwyer, John&lt;/author&gt;&lt;author&gt;Salahuddin, S Zaki&lt;/author&gt;&lt;author&gt;Ablashi, DV&lt;/author&gt;&lt;/authors&gt;&lt;/contributors&gt;&lt;titles&gt;&lt;title&gt;Human herpesvirus 6 and myalgic encephalomyelitis&lt;/title&gt;&lt;secondary-title&gt;The Lancet&lt;/secondary-title&gt;&lt;/titles&gt;&lt;periodical&gt;&lt;full-title&gt;The Lancet&lt;/full-title&gt;&lt;/periodical&gt;&lt;pages&gt;1059&lt;/pages&gt;&lt;volume&gt;331&lt;/volume&gt;&lt;number&gt;8593&lt;/number&gt;&lt;dates&gt;&lt;year&gt;1988&lt;/year&gt;&lt;/dates&gt;&lt;isbn&gt;0140-6736&lt;/isbn&gt;&lt;urls&gt;&lt;/urls&gt;&lt;/record&gt;&lt;/Cite&gt;&lt;/EndNote&gt;</w:instrText>
            </w:r>
            <w:r w:rsidR="00E05C5B" w:rsidRPr="00F164FD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E05C5B" w:rsidRPr="00F164FD">
              <w:rPr>
                <w:rFonts w:ascii="Times New Roman" w:hAnsi="Times New Roman" w:cs="Times New Roman"/>
                <w:noProof/>
                <w:szCs w:val="20"/>
              </w:rPr>
              <w:t>[64]</w:t>
            </w:r>
            <w:r w:rsidR="00E05C5B" w:rsidRPr="00F164FD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775D5" w14:textId="2AE57A26" w:rsidR="00AD6A27" w:rsidRPr="00F164FD" w:rsidRDefault="00AD6A27" w:rsidP="00AD6A27">
            <w:pPr>
              <w:ind w:leftChars="250" w:left="500"/>
              <w:jc w:val="left"/>
              <w:rPr>
                <w:rFonts w:ascii="Times New Roman" w:hAnsi="Times New Roman" w:cs="Times New Roman"/>
              </w:rPr>
            </w:pPr>
            <w:r w:rsidRPr="00F164FD">
              <w:rPr>
                <w:rFonts w:ascii="Times New Roman" w:hAnsi="Times New Roman" w:cs="Times New Roman" w:hint="eastAsia"/>
              </w:rPr>
              <w:t>H</w:t>
            </w:r>
            <w:r w:rsidRPr="00F164FD">
              <w:rPr>
                <w:rFonts w:ascii="Times New Roman" w:hAnsi="Times New Roman" w:cs="Times New Roman"/>
              </w:rPr>
              <w:t>HV-6 (59</w:t>
            </w:r>
            <w:r w:rsidR="001B7F3E" w:rsidRPr="00F164FD">
              <w:rPr>
                <w:rFonts w:ascii="Times New Roman" w:hAnsi="Times New Roman" w:cs="Times New Roman"/>
              </w:rPr>
              <w:t>/15 of HC</w:t>
            </w:r>
            <w:r w:rsidRPr="00F16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3404E17" w14:textId="0F078212" w:rsidR="00AD6A27" w:rsidRPr="00F164FD" w:rsidRDefault="00AD6A27" w:rsidP="00AD6A27">
            <w:pPr>
              <w:widowControl/>
              <w:wordWrap/>
              <w:autoSpaceDE/>
              <w:autoSpaceDN/>
              <w:ind w:leftChars="170" w:left="600" w:hangingChars="130" w:hanging="260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F164FD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5</w:t>
            </w:r>
            <w:r w:rsidRPr="00F164FD">
              <w:rPr>
                <w:rFonts w:ascii="Times New Roman" w:eastAsia="Malgun Gothic" w:hAnsi="Times New Roman" w:cs="Times New Roman"/>
                <w:color w:val="000000"/>
              </w:rPr>
              <w:t xml:space="preserve"> (1/1/3)</w:t>
            </w:r>
          </w:p>
        </w:tc>
      </w:tr>
      <w:tr w:rsidR="00CC6786" w:rsidRPr="00F164FD" w14:paraId="103C3D75" w14:textId="77777777" w:rsidTr="006A0829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23"/>
        </w:trPr>
        <w:tc>
          <w:tcPr>
            <w:tcW w:w="97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D959F" w14:textId="77777777" w:rsidR="00CC6786" w:rsidRPr="00F164FD" w:rsidRDefault="00CC6786" w:rsidP="00CC6786">
            <w:pPr>
              <w:widowControl/>
              <w:wordWrap/>
              <w:autoSpaceDE/>
              <w:autoSpaceDN/>
              <w:ind w:leftChars="17" w:left="34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F164FD">
              <w:rPr>
                <w:rFonts w:ascii="Times New Roman" w:hAnsi="Times New Roman" w:cs="Times New Roman"/>
                <w:szCs w:val="20"/>
                <w:vertAlign w:val="superscript"/>
              </w:rPr>
              <w:t xml:space="preserve">* : </w:t>
            </w:r>
            <w:r w:rsidRPr="00F164FD">
              <w:rPr>
                <w:rFonts w:ascii="Times New Roman" w:hAnsi="Times New Roman" w:cs="Times New Roman"/>
                <w:szCs w:val="20"/>
              </w:rPr>
              <w:t>All studies are case-control study</w:t>
            </w:r>
            <w:r w:rsidRPr="00F164FD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  <w:p w14:paraId="2EE7DDFF" w14:textId="5CA13941" w:rsidR="00CC6786" w:rsidRPr="00F164FD" w:rsidRDefault="00CC6786" w:rsidP="00CC6786">
            <w:pPr>
              <w:widowControl/>
              <w:wordWrap/>
              <w:autoSpaceDE/>
              <w:autoSpaceDN/>
              <w:ind w:leftChars="17" w:left="34" w:firstLine="1"/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F164FD">
              <w:rPr>
                <w:rFonts w:ascii="Times New Roman" w:hAnsi="Times New Roman" w:cs="Times New Roman"/>
                <w:szCs w:val="20"/>
              </w:rPr>
              <w:t xml:space="preserve">N: Number, HC : Healthy control, MS : Multiple sclerosis, FM : </w:t>
            </w:r>
            <w:r w:rsidR="0007247C" w:rsidRPr="00F164FD">
              <w:rPr>
                <w:rFonts w:ascii="Times New Roman" w:hAnsi="Times New Roman" w:cs="Times New Roman"/>
                <w:szCs w:val="20"/>
              </w:rPr>
              <w:t>Fibromyalgia</w:t>
            </w:r>
            <w:r w:rsidRPr="00F164FD">
              <w:rPr>
                <w:rFonts w:ascii="Times New Roman" w:hAnsi="Times New Roman" w:cs="Times New Roman"/>
                <w:szCs w:val="20"/>
              </w:rPr>
              <w:t>, RA : Rheumatoid arthritis , CF : Chronic fatigue, ED : Endogenous depression, ND : Neurological disease, NMD : Neurological/muscular disease</w:t>
            </w:r>
          </w:p>
        </w:tc>
      </w:tr>
      <w:tr w:rsidR="0071670E" w:rsidRPr="00F164FD" w14:paraId="27B650CD" w14:textId="77777777" w:rsidTr="00A6032A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97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5FB4B" w14:textId="56E1AD2A" w:rsidR="0071670E" w:rsidRPr="00F164FD" w:rsidRDefault="0071670E" w:rsidP="00FF482F">
            <w:pPr>
              <w:widowControl/>
              <w:wordWrap/>
              <w:autoSpaceDE/>
              <w:autoSpaceDN/>
              <w:ind w:leftChars="17" w:left="34" w:firstLine="1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</w:tbl>
    <w:p w14:paraId="16E53B10" w14:textId="77777777" w:rsidR="00A73B92" w:rsidRPr="00F164FD" w:rsidRDefault="00A73B9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74562045" w14:textId="77777777" w:rsidR="00172013" w:rsidRPr="00F164FD" w:rsidRDefault="0017201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F164FD">
        <w:rPr>
          <w:rFonts w:ascii="Times New Roman" w:hAnsi="Times New Roman" w:cs="Times New Roman"/>
          <w:sz w:val="22"/>
        </w:rPr>
        <w:br w:type="page"/>
      </w:r>
    </w:p>
    <w:p w14:paraId="06D27A03" w14:textId="453DF112" w:rsidR="00A73B92" w:rsidRPr="00F164FD" w:rsidRDefault="00A73B9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F164FD">
        <w:rPr>
          <w:rFonts w:ascii="Times New Roman" w:hAnsi="Times New Roman" w:cs="Times New Roman" w:hint="eastAsia"/>
          <w:sz w:val="22"/>
        </w:rPr>
        <w:t>Suppl.</w:t>
      </w:r>
      <w:r w:rsidRPr="00F164FD">
        <w:rPr>
          <w:rFonts w:ascii="Times New Roman" w:hAnsi="Times New Roman" w:cs="Times New Roman"/>
          <w:sz w:val="22"/>
        </w:rPr>
        <w:t xml:space="preserve"> Referen</w:t>
      </w:r>
      <w:bookmarkStart w:id="1" w:name="_GoBack"/>
      <w:bookmarkEnd w:id="1"/>
      <w:r w:rsidRPr="00F164FD">
        <w:rPr>
          <w:rFonts w:ascii="Times New Roman" w:hAnsi="Times New Roman" w:cs="Times New Roman"/>
          <w:sz w:val="22"/>
        </w:rPr>
        <w:t xml:space="preserve">ces </w:t>
      </w:r>
      <w:r w:rsidRPr="00F164FD">
        <w:rPr>
          <w:rFonts w:ascii="Times New Roman" w:hAnsi="Times New Roman" w:cs="Times New Roman" w:hint="eastAsia"/>
          <w:sz w:val="22"/>
        </w:rPr>
        <w:t>(64</w:t>
      </w:r>
      <w:r w:rsidRPr="00F164FD">
        <w:rPr>
          <w:rFonts w:ascii="Times New Roman" w:hAnsi="Times New Roman" w:cs="Times New Roman"/>
          <w:sz w:val="22"/>
        </w:rPr>
        <w:t xml:space="preserve"> </w:t>
      </w:r>
      <w:r w:rsidRPr="00F164FD">
        <w:rPr>
          <w:rFonts w:ascii="Times New Roman" w:hAnsi="Times New Roman" w:cs="Times New Roman" w:hint="eastAsia"/>
          <w:sz w:val="22"/>
        </w:rPr>
        <w:t>studies</w:t>
      </w:r>
      <w:r w:rsidRPr="00F164FD">
        <w:rPr>
          <w:rFonts w:ascii="Times New Roman" w:hAnsi="Times New Roman" w:cs="Times New Roman"/>
          <w:sz w:val="22"/>
        </w:rPr>
        <w:t xml:space="preserve"> </w:t>
      </w:r>
      <w:r w:rsidRPr="00F164FD">
        <w:rPr>
          <w:rFonts w:ascii="Times New Roman" w:hAnsi="Times New Roman" w:cs="Times New Roman" w:hint="eastAsia"/>
          <w:sz w:val="22"/>
        </w:rPr>
        <w:t>included)</w:t>
      </w:r>
    </w:p>
    <w:p w14:paraId="180BD8AD" w14:textId="77777777" w:rsidR="00AD6A27" w:rsidRPr="00F164FD" w:rsidRDefault="00AD6A27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09583131" w14:textId="54FD18BF" w:rsidR="00E05C5B" w:rsidRPr="00F164FD" w:rsidRDefault="00AD6A27" w:rsidP="00E05C5B">
      <w:pPr>
        <w:pStyle w:val="EndNoteBibliography"/>
        <w:spacing w:after="0"/>
        <w:ind w:left="720" w:hanging="720"/>
      </w:pPr>
      <w:r w:rsidRPr="00F164FD">
        <w:rPr>
          <w:rFonts w:ascii="Times New Roman" w:hAnsi="Times New Roman" w:cs="Times New Roman"/>
        </w:rPr>
        <w:fldChar w:fldCharType="begin"/>
      </w:r>
      <w:r w:rsidRPr="00F164FD">
        <w:rPr>
          <w:rFonts w:ascii="Times New Roman" w:hAnsi="Times New Roman" w:cs="Times New Roman"/>
        </w:rPr>
        <w:instrText xml:space="preserve"> ADDIN EN.REFLIST </w:instrText>
      </w:r>
      <w:r w:rsidRPr="00F164FD">
        <w:rPr>
          <w:rFonts w:ascii="Times New Roman" w:hAnsi="Times New Roman" w:cs="Times New Roman"/>
        </w:rPr>
        <w:fldChar w:fldCharType="separate"/>
      </w:r>
      <w:r w:rsidR="00E05C5B" w:rsidRPr="00F164FD">
        <w:t>1.</w:t>
      </w:r>
      <w:r w:rsidR="00E05C5B" w:rsidRPr="00F164FD">
        <w:tab/>
      </w:r>
      <w:hyperlink r:id="rId7" w:history="1">
        <w:r w:rsidR="00E05C5B" w:rsidRPr="00F164FD">
          <w:rPr>
            <w:rStyle w:val="Hyperlink"/>
          </w:rPr>
          <w:t xml:space="preserve">Gravelsina S, Vilmane A, Svirskis S, Rasa-Dzelzkaleja S, Nora-Krukle Z, Vecvagare K, Krumina A, Leineman I, Shoenfeld Y, Murovska M: </w:t>
        </w:r>
        <w:r w:rsidR="00E05C5B" w:rsidRPr="00F164FD">
          <w:rPr>
            <w:rStyle w:val="Hyperlink"/>
            <w:b/>
          </w:rPr>
          <w:t>Biomarkers in the diagnostic algorithm of myalgic encephalomyelitis/chronic fatigue syndrome</w:t>
        </w:r>
        <w:r w:rsidR="00E05C5B" w:rsidRPr="00F164FD">
          <w:rPr>
            <w:rStyle w:val="Hyperlink"/>
          </w:rPr>
          <w:t xml:space="preserve">. </w:t>
        </w:r>
        <w:r w:rsidR="00E05C5B" w:rsidRPr="00F164FD">
          <w:rPr>
            <w:rStyle w:val="Hyperlink"/>
            <w:i/>
          </w:rPr>
          <w:t xml:space="preserve">Frontiers in Immunology </w:t>
        </w:r>
        <w:r w:rsidR="00E05C5B" w:rsidRPr="00F164FD">
          <w:rPr>
            <w:rStyle w:val="Hyperlink"/>
          </w:rPr>
          <w:t>2022:5980.</w:t>
        </w:r>
      </w:hyperlink>
    </w:p>
    <w:p w14:paraId="519C3065" w14:textId="6253A157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2.</w:t>
      </w:r>
      <w:r w:rsidRPr="00F164FD">
        <w:tab/>
      </w:r>
      <w:hyperlink r:id="rId8" w:history="1">
        <w:r w:rsidRPr="00F164FD">
          <w:rPr>
            <w:rStyle w:val="Hyperlink"/>
          </w:rPr>
          <w:t xml:space="preserve">Wang Z, Waldman MF, Basavanhally TJ, Jacobs AR, Lopez G, Perichon RY, Ma JJ, Mackenzie EM, Healy JB, Wang Y: </w:t>
        </w:r>
        <w:r w:rsidRPr="00F164FD">
          <w:rPr>
            <w:rStyle w:val="Hyperlink"/>
            <w:b/>
          </w:rPr>
          <w:t>Autoimmune gene expression profiling of fingerstick whole blood in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Journal of Translational Medicine </w:t>
        </w:r>
        <w:r w:rsidRPr="00F164FD">
          <w:rPr>
            <w:rStyle w:val="Hyperlink"/>
          </w:rPr>
          <w:t xml:space="preserve">2022, </w:t>
        </w:r>
        <w:r w:rsidRPr="00F164FD">
          <w:rPr>
            <w:rStyle w:val="Hyperlink"/>
            <w:b/>
          </w:rPr>
          <w:t>20</w:t>
        </w:r>
        <w:r w:rsidRPr="00F164FD">
          <w:rPr>
            <w:rStyle w:val="Hyperlink"/>
          </w:rPr>
          <w:t>(1):1-15.</w:t>
        </w:r>
      </w:hyperlink>
    </w:p>
    <w:p w14:paraId="22FBAA97" w14:textId="5F6D29C4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3.</w:t>
      </w:r>
      <w:r w:rsidRPr="00F164FD">
        <w:tab/>
      </w:r>
      <w:hyperlink r:id="rId9" w:history="1">
        <w:r w:rsidRPr="00F164FD">
          <w:rPr>
            <w:rStyle w:val="Hyperlink"/>
          </w:rPr>
          <w:t xml:space="preserve">Lee J-S, Lacerda EM, Nacul L, Kingdon CC, Norris J, O'Boyle S, Palla L, Riley EM, Cliff JM: </w:t>
        </w:r>
        <w:r w:rsidRPr="00F164FD">
          <w:rPr>
            <w:rStyle w:val="Hyperlink"/>
            <w:b/>
          </w:rPr>
          <w:t>Salivary DNA loads for human herpesviruses 6 and 7 are correlated with disease phenotype in myalgic Encephalomyelitis/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Frontiers in medicine </w:t>
        </w:r>
        <w:r w:rsidRPr="00F164FD">
          <w:rPr>
            <w:rStyle w:val="Hyperlink"/>
          </w:rPr>
          <w:t>2021:1129</w:t>
        </w:r>
      </w:hyperlink>
      <w:r w:rsidRPr="00F164FD">
        <w:t>.</w:t>
      </w:r>
    </w:p>
    <w:p w14:paraId="1A5A73B2" w14:textId="454D36D9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4.</w:t>
      </w:r>
      <w:r w:rsidRPr="00F164FD">
        <w:tab/>
      </w:r>
      <w:hyperlink r:id="rId10" w:history="1">
        <w:r w:rsidRPr="00F164FD">
          <w:rPr>
            <w:rStyle w:val="Hyperlink"/>
          </w:rPr>
          <w:t xml:space="preserve">Shikova E, Reshkova V, Kumanova А, Raleva S, Alexandrova D, Capo N, Murovska M: </w:t>
        </w:r>
        <w:r w:rsidRPr="00F164FD">
          <w:rPr>
            <w:rStyle w:val="Hyperlink"/>
            <w:b/>
          </w:rPr>
          <w:t>Cytomegalovirus, Epstein</w:t>
        </w:r>
        <w:r w:rsidRPr="00F164FD">
          <w:rPr>
            <w:rStyle w:val="Hyperlink"/>
            <w:rFonts w:ascii="Cambria Math" w:hAnsi="Cambria Math" w:cs="Cambria Math"/>
            <w:b/>
          </w:rPr>
          <w:t>‐</w:t>
        </w:r>
        <w:r w:rsidRPr="00F164FD">
          <w:rPr>
            <w:rStyle w:val="Hyperlink"/>
            <w:b/>
          </w:rPr>
          <w:t>Barr virus, and human herpesvirus</w:t>
        </w:r>
        <w:r w:rsidRPr="00F164FD">
          <w:rPr>
            <w:rStyle w:val="Hyperlink"/>
            <w:rFonts w:ascii="Cambria Math" w:hAnsi="Cambria Math" w:cs="Cambria Math"/>
            <w:b/>
          </w:rPr>
          <w:t>‐</w:t>
        </w:r>
        <w:r w:rsidRPr="00F164FD">
          <w:rPr>
            <w:rStyle w:val="Hyperlink"/>
            <w:b/>
          </w:rPr>
          <w:t xml:space="preserve">6 infections in patients with myalgic </w:t>
        </w:r>
        <w:r w:rsidRPr="00F164FD">
          <w:rPr>
            <w:rStyle w:val="Hyperlink"/>
            <w:rFonts w:cs="Malgun Gothic" w:hint="eastAsia"/>
            <w:b/>
          </w:rPr>
          <w:t>е</w:t>
        </w:r>
        <w:r w:rsidRPr="00F164FD">
          <w:rPr>
            <w:rStyle w:val="Hyperlink"/>
            <w:b/>
          </w:rPr>
          <w:t>ncephalomyelitis/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Journal of medical virology </w:t>
        </w:r>
        <w:r w:rsidRPr="00F164FD">
          <w:rPr>
            <w:rStyle w:val="Hyperlink"/>
          </w:rPr>
          <w:t xml:space="preserve">2020, </w:t>
        </w:r>
        <w:r w:rsidRPr="00F164FD">
          <w:rPr>
            <w:rStyle w:val="Hyperlink"/>
            <w:b/>
          </w:rPr>
          <w:t>92</w:t>
        </w:r>
        <w:r w:rsidRPr="00F164FD">
          <w:rPr>
            <w:rStyle w:val="Hyperlink"/>
          </w:rPr>
          <w:t>(12):3682-3688.</w:t>
        </w:r>
      </w:hyperlink>
    </w:p>
    <w:p w14:paraId="4672D07C" w14:textId="6EC9C1A7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5.</w:t>
      </w:r>
      <w:r w:rsidRPr="00F164FD">
        <w:tab/>
      </w:r>
      <w:hyperlink r:id="rId11" w:history="1">
        <w:r w:rsidRPr="00F164FD">
          <w:rPr>
            <w:rStyle w:val="Hyperlink"/>
          </w:rPr>
          <w:t xml:space="preserve">Schreiner P, Harrer T, Scheibenbogen C, Lamer S, Schlosser A, Naviaux RK, Prusty BK: </w:t>
        </w:r>
        <w:r w:rsidRPr="00F164FD">
          <w:rPr>
            <w:rStyle w:val="Hyperlink"/>
            <w:b/>
          </w:rPr>
          <w:t>Human herpesvirus-6 reactivation, mitochondrial fragmentation, and the coordination of antiviral and metabolic phenotypes in myalgic encephalomyelitis/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Immunohorizons </w:t>
        </w:r>
        <w:r w:rsidRPr="00F164FD">
          <w:rPr>
            <w:rStyle w:val="Hyperlink"/>
          </w:rPr>
          <w:t xml:space="preserve">2020, </w:t>
        </w:r>
        <w:r w:rsidRPr="00F164FD">
          <w:rPr>
            <w:rStyle w:val="Hyperlink"/>
            <w:b/>
          </w:rPr>
          <w:t>4</w:t>
        </w:r>
        <w:r w:rsidRPr="00F164FD">
          <w:rPr>
            <w:rStyle w:val="Hyperlink"/>
          </w:rPr>
          <w:t>(4):201-215.</w:t>
        </w:r>
      </w:hyperlink>
    </w:p>
    <w:p w14:paraId="031DECCA" w14:textId="6223BF14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6.</w:t>
      </w:r>
      <w:r w:rsidRPr="00F164FD">
        <w:tab/>
      </w:r>
      <w:hyperlink r:id="rId12" w:history="1">
        <w:r w:rsidRPr="00F164FD">
          <w:rPr>
            <w:rStyle w:val="Hyperlink"/>
          </w:rPr>
          <w:t xml:space="preserve">Cliff JM, King EC, Lee J-S, Sepúlveda N, Wolf A-S, Kingdon C, Bowman E, Dockrell HM, Nacul L, Lacerda E: </w:t>
        </w:r>
        <w:r w:rsidRPr="00F164FD">
          <w:rPr>
            <w:rStyle w:val="Hyperlink"/>
            <w:b/>
          </w:rPr>
          <w:t>Cellular immune function in myalgic encephalomyelitis/chronic fatigue syndrome (ME/CFS)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Frontiers in immunology </w:t>
        </w:r>
        <w:r w:rsidRPr="00F164FD">
          <w:rPr>
            <w:rStyle w:val="Hyperlink"/>
          </w:rPr>
          <w:t>2019:796.</w:t>
        </w:r>
      </w:hyperlink>
    </w:p>
    <w:p w14:paraId="7049AEEA" w14:textId="6336193D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7.</w:t>
      </w:r>
      <w:r w:rsidRPr="00F164FD">
        <w:tab/>
      </w:r>
      <w:hyperlink r:id="rId13" w:history="1">
        <w:r w:rsidRPr="00F164FD">
          <w:rPr>
            <w:rStyle w:val="Hyperlink"/>
          </w:rPr>
          <w:t xml:space="preserve">Blomberg J, Rizwan M, Böhlin-Wiener A, Elfaitouri A, Julin P, Zachrisson O, Rosén A, Gottfries C-G: </w:t>
        </w:r>
        <w:r w:rsidRPr="00F164FD">
          <w:rPr>
            <w:rStyle w:val="Hyperlink"/>
            <w:b/>
          </w:rPr>
          <w:t>Antibodies to human herpesviruses in myalgic encephalomyelitis/chronic fatigue syndrome patient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Frontiers in Immunology </w:t>
        </w:r>
        <w:r w:rsidRPr="00F164FD">
          <w:rPr>
            <w:rStyle w:val="Hyperlink"/>
          </w:rPr>
          <w:t xml:space="preserve">2019, </w:t>
        </w:r>
        <w:r w:rsidRPr="00F164FD">
          <w:rPr>
            <w:rStyle w:val="Hyperlink"/>
            <w:b/>
          </w:rPr>
          <w:t>10</w:t>
        </w:r>
        <w:r w:rsidRPr="00F164FD">
          <w:rPr>
            <w:rStyle w:val="Hyperlink"/>
          </w:rPr>
          <w:t>:1946.</w:t>
        </w:r>
      </w:hyperlink>
    </w:p>
    <w:p w14:paraId="1123B1E3" w14:textId="433EB8CD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8.</w:t>
      </w:r>
      <w:r w:rsidRPr="00F164FD">
        <w:tab/>
      </w:r>
      <w:hyperlink r:id="rId14" w:history="1">
        <w:r w:rsidRPr="00F164FD">
          <w:rPr>
            <w:rStyle w:val="Hyperlink"/>
          </w:rPr>
          <w:t xml:space="preserve">Loebel M, Eckey M, Sotzny F, Hahn E, Bauer S, Grabowski P, Zerweck J, Holenya P, Hanitsch LG, Wittke K: </w:t>
        </w:r>
        <w:r w:rsidRPr="00F164FD">
          <w:rPr>
            <w:rStyle w:val="Hyperlink"/>
            <w:b/>
          </w:rPr>
          <w:t>Serological profiling of the EBV immune response in Chronic Fatigue Syndrome using a peptide microarray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PloS one </w:t>
        </w:r>
        <w:r w:rsidRPr="00F164FD">
          <w:rPr>
            <w:rStyle w:val="Hyperlink"/>
          </w:rPr>
          <w:t xml:space="preserve">2017, </w:t>
        </w:r>
        <w:r w:rsidRPr="00F164FD">
          <w:rPr>
            <w:rStyle w:val="Hyperlink"/>
            <w:b/>
          </w:rPr>
          <w:t>12</w:t>
        </w:r>
        <w:r w:rsidRPr="00F164FD">
          <w:rPr>
            <w:rStyle w:val="Hyperlink"/>
          </w:rPr>
          <w:t>(6):e0179124.</w:t>
        </w:r>
      </w:hyperlink>
    </w:p>
    <w:p w14:paraId="6F4C1E98" w14:textId="5631F2E4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9.</w:t>
      </w:r>
      <w:r w:rsidRPr="00F164FD">
        <w:tab/>
      </w:r>
      <w:hyperlink r:id="rId15" w:history="1">
        <w:r w:rsidRPr="00F164FD">
          <w:rPr>
            <w:rStyle w:val="Hyperlink"/>
          </w:rPr>
          <w:t xml:space="preserve">Rasa S, Nora-Krukle Z, Chapenko S, Krumina A, Roga S, Murovska M: </w:t>
        </w:r>
        <w:r w:rsidRPr="00F164FD">
          <w:rPr>
            <w:rStyle w:val="Hyperlink"/>
            <w:b/>
          </w:rPr>
          <w:t>No evidence of XMRV provirus sequences in patients with myalgic encephalomyelitis/chronic fatigue syndrome and individuals with unspecified encephalopathy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The new microbiologica </w:t>
        </w:r>
        <w:r w:rsidRPr="00F164FD">
          <w:rPr>
            <w:rStyle w:val="Hyperlink"/>
          </w:rPr>
          <w:t xml:space="preserve">2014, </w:t>
        </w:r>
        <w:r w:rsidRPr="00F164FD">
          <w:rPr>
            <w:rStyle w:val="Hyperlink"/>
            <w:b/>
          </w:rPr>
          <w:t>37</w:t>
        </w:r>
        <w:r w:rsidRPr="00F164FD">
          <w:rPr>
            <w:rStyle w:val="Hyperlink"/>
          </w:rPr>
          <w:t>(1):17-24.</w:t>
        </w:r>
      </w:hyperlink>
    </w:p>
    <w:p w14:paraId="2203271D" w14:textId="42BE4CF8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10.</w:t>
      </w:r>
      <w:r w:rsidRPr="00F164FD">
        <w:tab/>
      </w:r>
      <w:hyperlink r:id="rId16" w:history="1">
        <w:r w:rsidRPr="00F164FD">
          <w:rPr>
            <w:rStyle w:val="Hyperlink"/>
          </w:rPr>
          <w:t xml:space="preserve">Irlbeck DM, Vernon SD, McCleary KK, Bateman L, Klimas NG, Lapp CW, Peterson DL, Brown JR, Remlinger KS, Wilfret DA: </w:t>
        </w:r>
        <w:r w:rsidRPr="00F164FD">
          <w:rPr>
            <w:rStyle w:val="Hyperlink"/>
            <w:b/>
          </w:rPr>
          <w:t>No association found between the detection of either xenotropic murine leukemia virus-related virus or polytropic murine leukemia virus and chronic fatigue syndrome in a blinded, multi-site, prospective study by the establishment and use of the SolveCFS BioBank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BMC Research Notes </w:t>
        </w:r>
        <w:r w:rsidRPr="00F164FD">
          <w:rPr>
            <w:rStyle w:val="Hyperlink"/>
          </w:rPr>
          <w:t xml:space="preserve">2014, </w:t>
        </w:r>
        <w:r w:rsidRPr="00F164FD">
          <w:rPr>
            <w:rStyle w:val="Hyperlink"/>
            <w:b/>
          </w:rPr>
          <w:t>7</w:t>
        </w:r>
        <w:r w:rsidRPr="00F164FD">
          <w:rPr>
            <w:rStyle w:val="Hyperlink"/>
          </w:rPr>
          <w:t>:1-10.</w:t>
        </w:r>
      </w:hyperlink>
    </w:p>
    <w:p w14:paraId="3B6D4724" w14:textId="0590A2A6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11.</w:t>
      </w:r>
      <w:r w:rsidRPr="00F164FD">
        <w:tab/>
      </w:r>
      <w:hyperlink r:id="rId17" w:history="1">
        <w:r w:rsidRPr="00F164FD">
          <w:rPr>
            <w:rStyle w:val="Hyperlink"/>
          </w:rPr>
          <w:t xml:space="preserve">Alter HJ, Mikovits JA, Switzer WM, Ruscetti FW, Lo S-C, Klimas N, Komaroff AL, Montoya JG, Bateman L, Levine S: </w:t>
        </w:r>
        <w:r w:rsidRPr="00F164FD">
          <w:rPr>
            <w:rStyle w:val="Hyperlink"/>
            <w:b/>
          </w:rPr>
          <w:t>A multicenter blinded analysis indicates no association between chronic fatigue syndrome/myalgic encephalomyelitis and either xenotropic murine leukemia virus-related virus or polytropic murine leukemia viru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MBio </w:t>
        </w:r>
        <w:r w:rsidRPr="00F164FD">
          <w:rPr>
            <w:rStyle w:val="Hyperlink"/>
          </w:rPr>
          <w:t xml:space="preserve">2012, </w:t>
        </w:r>
        <w:r w:rsidRPr="00F164FD">
          <w:rPr>
            <w:rStyle w:val="Hyperlink"/>
            <w:b/>
          </w:rPr>
          <w:t>3</w:t>
        </w:r>
        <w:r w:rsidRPr="00F164FD">
          <w:rPr>
            <w:rStyle w:val="Hyperlink"/>
          </w:rPr>
          <w:t>(5):e00266-00212.</w:t>
        </w:r>
      </w:hyperlink>
    </w:p>
    <w:p w14:paraId="4F6D5C70" w14:textId="2B5374D7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12.</w:t>
      </w:r>
      <w:r w:rsidRPr="00F164FD">
        <w:tab/>
      </w:r>
      <w:hyperlink r:id="rId18" w:history="1">
        <w:r w:rsidRPr="00F164FD">
          <w:rPr>
            <w:rStyle w:val="Hyperlink"/>
          </w:rPr>
          <w:t xml:space="preserve">Burbelo PD, Bayat A, Wagner J, Nutman TB, Baraniuk JN, Iadarola MJ: </w:t>
        </w:r>
        <w:r w:rsidRPr="00F164FD">
          <w:rPr>
            <w:rStyle w:val="Hyperlink"/>
            <w:b/>
          </w:rPr>
          <w:t>No serological evidence for a role of HHV-6 infection in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American journal of translational research </w:t>
        </w:r>
        <w:r w:rsidRPr="00F164FD">
          <w:rPr>
            <w:rStyle w:val="Hyperlink"/>
          </w:rPr>
          <w:t xml:space="preserve">2012, </w:t>
        </w:r>
        <w:r w:rsidRPr="00F164FD">
          <w:rPr>
            <w:rStyle w:val="Hyperlink"/>
            <w:b/>
          </w:rPr>
          <w:t>4</w:t>
        </w:r>
        <w:r w:rsidRPr="00F164FD">
          <w:rPr>
            <w:rStyle w:val="Hyperlink"/>
          </w:rPr>
          <w:t>(4):443.</w:t>
        </w:r>
      </w:hyperlink>
    </w:p>
    <w:p w14:paraId="595EE806" w14:textId="7FD15E68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13.</w:t>
      </w:r>
      <w:r w:rsidRPr="00F164FD">
        <w:tab/>
      </w:r>
      <w:hyperlink r:id="rId19" w:history="1">
        <w:r w:rsidRPr="00F164FD">
          <w:rPr>
            <w:rStyle w:val="Hyperlink"/>
          </w:rPr>
          <w:t xml:space="preserve">Maggi F, Bazzichi L, Sernissi F, Mazzetti P, Lanini L, Scarpellini P, Consensi A, Giacomelli C, Macera L, Vatteroni M: </w:t>
        </w:r>
        <w:r w:rsidRPr="00F164FD">
          <w:rPr>
            <w:rStyle w:val="Hyperlink"/>
            <w:b/>
          </w:rPr>
          <w:t>Absence of xenotropic murine leukemia virus-related virus in Italian patients affected by chronic fatigue syndrome, fibromyalgia, or rheumatoid arthriti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International Journal of Immunopathology and Pharmacology </w:t>
        </w:r>
        <w:r w:rsidRPr="00F164FD">
          <w:rPr>
            <w:rStyle w:val="Hyperlink"/>
          </w:rPr>
          <w:t xml:space="preserve">2012, </w:t>
        </w:r>
        <w:r w:rsidRPr="00F164FD">
          <w:rPr>
            <w:rStyle w:val="Hyperlink"/>
            <w:b/>
          </w:rPr>
          <w:t>25</w:t>
        </w:r>
        <w:r w:rsidRPr="00F164FD">
          <w:rPr>
            <w:rStyle w:val="Hyperlink"/>
          </w:rPr>
          <w:t>(2):523-529.</w:t>
        </w:r>
      </w:hyperlink>
    </w:p>
    <w:p w14:paraId="23289D8B" w14:textId="5953D5D9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14.</w:t>
      </w:r>
      <w:r w:rsidRPr="00F164FD">
        <w:tab/>
      </w:r>
      <w:hyperlink r:id="rId20" w:history="1">
        <w:r w:rsidRPr="00F164FD">
          <w:rPr>
            <w:rStyle w:val="Hyperlink"/>
          </w:rPr>
          <w:t xml:space="preserve">Chapenko S, Krumina A, Logina I, Rasa S, Chistjakovs M, Sultanova A, Viksna L, Murovska M: </w:t>
        </w:r>
        <w:r w:rsidRPr="00F164FD">
          <w:rPr>
            <w:rStyle w:val="Hyperlink"/>
            <w:b/>
          </w:rPr>
          <w:t>Association of active human herpesvirus-6,-7 and parvovirus b19 infection with clinical outcomes in patients with myalgic encephalomyelitis/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Advances in virology </w:t>
        </w:r>
        <w:r w:rsidRPr="00F164FD">
          <w:rPr>
            <w:rStyle w:val="Hyperlink"/>
          </w:rPr>
          <w:t xml:space="preserve">2012, </w:t>
        </w:r>
        <w:r w:rsidRPr="00F164FD">
          <w:rPr>
            <w:rStyle w:val="Hyperlink"/>
            <w:b/>
          </w:rPr>
          <w:t>2012</w:t>
        </w:r>
        <w:r w:rsidRPr="00F164FD">
          <w:rPr>
            <w:rStyle w:val="Hyperlink"/>
          </w:rPr>
          <w:t>.</w:t>
        </w:r>
      </w:hyperlink>
    </w:p>
    <w:p w14:paraId="63FAB302" w14:textId="02EBA5CC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15.</w:t>
      </w:r>
      <w:r w:rsidRPr="00F164FD">
        <w:tab/>
      </w:r>
      <w:hyperlink r:id="rId21" w:history="1">
        <w:r w:rsidRPr="00F164FD">
          <w:rPr>
            <w:rStyle w:val="Hyperlink"/>
          </w:rPr>
          <w:t xml:space="preserve">Elfaitouri A, Shao X, Mattsson Ulfstedt J, Muradrasoli S, Bölin Wiener A, Golbob S, Öhrmalm C, Matousek M, Zachrisson O, Gottfries C-G: </w:t>
        </w:r>
        <w:r w:rsidRPr="00F164FD">
          <w:rPr>
            <w:rStyle w:val="Hyperlink"/>
            <w:b/>
          </w:rPr>
          <w:t>Murine gammaretrovirus group G3 was not found in Swedish patients with myalgic encephalomyelitis/chronic fatigue syndrome and fibromyalgia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PloS one </w:t>
        </w:r>
        <w:r w:rsidRPr="00F164FD">
          <w:rPr>
            <w:rStyle w:val="Hyperlink"/>
          </w:rPr>
          <w:t xml:space="preserve">2011, </w:t>
        </w:r>
        <w:r w:rsidRPr="00F164FD">
          <w:rPr>
            <w:rStyle w:val="Hyperlink"/>
            <w:b/>
          </w:rPr>
          <w:t>6</w:t>
        </w:r>
        <w:r w:rsidRPr="00F164FD">
          <w:rPr>
            <w:rStyle w:val="Hyperlink"/>
          </w:rPr>
          <w:t>(10):e24602.</w:t>
        </w:r>
      </w:hyperlink>
    </w:p>
    <w:p w14:paraId="4222EFCE" w14:textId="7E3C4B85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16.</w:t>
      </w:r>
      <w:r w:rsidRPr="00F164FD">
        <w:tab/>
      </w:r>
      <w:hyperlink r:id="rId22" w:history="1">
        <w:r w:rsidRPr="00F164FD">
          <w:rPr>
            <w:rStyle w:val="Hyperlink"/>
          </w:rPr>
          <w:t xml:space="preserve">Satterfield BC, Garcia RA, Jia H, Tang S, Zheng H, Switzer WM: </w:t>
        </w:r>
        <w:r w:rsidRPr="00F164FD">
          <w:rPr>
            <w:rStyle w:val="Hyperlink"/>
            <w:b/>
          </w:rPr>
          <w:t>Serologic and PCR testing of persons with chronic fatigue syndrome in the United States shows no association with xenotropic or polytropic murine leukemia virus-related viruse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Retrovirology </w:t>
        </w:r>
        <w:r w:rsidRPr="00F164FD">
          <w:rPr>
            <w:rStyle w:val="Hyperlink"/>
          </w:rPr>
          <w:t xml:space="preserve">2011, </w:t>
        </w:r>
        <w:r w:rsidRPr="00F164FD">
          <w:rPr>
            <w:rStyle w:val="Hyperlink"/>
            <w:b/>
          </w:rPr>
          <w:t>8</w:t>
        </w:r>
        <w:r w:rsidRPr="00F164FD">
          <w:rPr>
            <w:rStyle w:val="Hyperlink"/>
          </w:rPr>
          <w:t>:1-7.</w:t>
        </w:r>
      </w:hyperlink>
    </w:p>
    <w:p w14:paraId="796FD70E" w14:textId="7A8E358A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17.</w:t>
      </w:r>
      <w:r w:rsidRPr="00F164FD">
        <w:tab/>
      </w:r>
      <w:hyperlink r:id="rId23" w:history="1">
        <w:r w:rsidRPr="00F164FD">
          <w:rPr>
            <w:rStyle w:val="Hyperlink"/>
          </w:rPr>
          <w:t xml:space="preserve">Shin CH, Bateman L, Schlaberg R, Bunker AM, Leonard CJ, Hughen RW, Light AR, Light KC, Singh IR: </w:t>
        </w:r>
        <w:r w:rsidRPr="00F164FD">
          <w:rPr>
            <w:rStyle w:val="Hyperlink"/>
            <w:b/>
          </w:rPr>
          <w:t>Absence of XMRV retrovirus and other murine leukemia virus-related viruses in patients with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Journal of virology </w:t>
        </w:r>
        <w:r w:rsidRPr="00F164FD">
          <w:rPr>
            <w:rStyle w:val="Hyperlink"/>
          </w:rPr>
          <w:t xml:space="preserve">2011, </w:t>
        </w:r>
        <w:r w:rsidRPr="00F164FD">
          <w:rPr>
            <w:rStyle w:val="Hyperlink"/>
            <w:b/>
          </w:rPr>
          <w:t>85</w:t>
        </w:r>
        <w:r w:rsidRPr="00F164FD">
          <w:rPr>
            <w:rStyle w:val="Hyperlink"/>
          </w:rPr>
          <w:t>(14):7195-720</w:t>
        </w:r>
      </w:hyperlink>
      <w:r w:rsidRPr="00F164FD">
        <w:t>2.</w:t>
      </w:r>
    </w:p>
    <w:p w14:paraId="183167CF" w14:textId="09ED9690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18.</w:t>
      </w:r>
      <w:r w:rsidRPr="00F164FD">
        <w:tab/>
      </w:r>
      <w:hyperlink r:id="rId24" w:history="1">
        <w:r w:rsidRPr="00F164FD">
          <w:rPr>
            <w:rStyle w:val="Hyperlink"/>
          </w:rPr>
          <w:t xml:space="preserve">Furuta RA, Miyazawa T, Sugiyama T, Kuratsune H, Ikeda Y, Sato E, Misawa N, Nakatomi Y, Sakuma R, Yasui K: </w:t>
        </w:r>
        <w:r w:rsidRPr="00F164FD">
          <w:rPr>
            <w:rStyle w:val="Hyperlink"/>
            <w:b/>
          </w:rPr>
          <w:t>No association of xenotropic murine leukemia virus-related virus with prostate cancer or chronic fatigue syndrome in Japan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Retrovirology </w:t>
        </w:r>
        <w:r w:rsidRPr="00F164FD">
          <w:rPr>
            <w:rStyle w:val="Hyperlink"/>
          </w:rPr>
          <w:t xml:space="preserve">2011, </w:t>
        </w:r>
        <w:r w:rsidRPr="00F164FD">
          <w:rPr>
            <w:rStyle w:val="Hyperlink"/>
            <w:b/>
          </w:rPr>
          <w:t>8</w:t>
        </w:r>
        <w:r w:rsidRPr="00F164FD">
          <w:rPr>
            <w:rStyle w:val="Hyperlink"/>
          </w:rPr>
          <w:t>(1):1-12.</w:t>
        </w:r>
      </w:hyperlink>
    </w:p>
    <w:p w14:paraId="6ED46DD8" w14:textId="6950C322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19.</w:t>
      </w:r>
      <w:r w:rsidRPr="00F164FD">
        <w:tab/>
      </w:r>
      <w:hyperlink r:id="rId25" w:history="1">
        <w:r w:rsidRPr="00F164FD">
          <w:rPr>
            <w:rStyle w:val="Hyperlink"/>
          </w:rPr>
          <w:t xml:space="preserve">Steffen I, Tyrrell DL, Stein E, Montalvo L, Lee T-H, Zhou Y, Lu K, Switzer WM, Tang S, Jia H: </w:t>
        </w:r>
        <w:r w:rsidRPr="00F164FD">
          <w:rPr>
            <w:rStyle w:val="Hyperlink"/>
            <w:b/>
          </w:rPr>
          <w:t>No evidence for XMRV nucleic acids, infectious virus or anti-XMRV antibodies in Canadian patients with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PloS one </w:t>
        </w:r>
        <w:r w:rsidRPr="00F164FD">
          <w:rPr>
            <w:rStyle w:val="Hyperlink"/>
          </w:rPr>
          <w:t xml:space="preserve">2011, </w:t>
        </w:r>
        <w:r w:rsidRPr="00F164FD">
          <w:rPr>
            <w:rStyle w:val="Hyperlink"/>
            <w:b/>
          </w:rPr>
          <w:t>6</w:t>
        </w:r>
        <w:r w:rsidRPr="00F164FD">
          <w:rPr>
            <w:rStyle w:val="Hyperlink"/>
          </w:rPr>
          <w:t>(11):e27870.</w:t>
        </w:r>
      </w:hyperlink>
    </w:p>
    <w:p w14:paraId="73247B7D" w14:textId="38E43AF8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20.</w:t>
      </w:r>
      <w:r w:rsidRPr="00F164FD">
        <w:tab/>
      </w:r>
      <w:hyperlink r:id="rId26" w:history="1">
        <w:r w:rsidRPr="00F164FD">
          <w:rPr>
            <w:rStyle w:val="Hyperlink"/>
          </w:rPr>
          <w:t xml:space="preserve">Erlwein O, Robinson MJ, Kaye S, Wills G, Izui S, Wessely S, Weber J, Cleare A, Collier D, McClure MO: </w:t>
        </w:r>
        <w:r w:rsidRPr="00F164FD">
          <w:rPr>
            <w:rStyle w:val="Hyperlink"/>
            <w:b/>
          </w:rPr>
          <w:t>Investigation into the presence of and serological response to XMRV in CFS patient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PloS one </w:t>
        </w:r>
        <w:r w:rsidRPr="00F164FD">
          <w:rPr>
            <w:rStyle w:val="Hyperlink"/>
          </w:rPr>
          <w:t xml:space="preserve">2011, </w:t>
        </w:r>
        <w:r w:rsidRPr="00F164FD">
          <w:rPr>
            <w:rStyle w:val="Hyperlink"/>
            <w:b/>
          </w:rPr>
          <w:t>6</w:t>
        </w:r>
        <w:r w:rsidRPr="00F164FD">
          <w:rPr>
            <w:rStyle w:val="Hyperlink"/>
          </w:rPr>
          <w:t>(3):e17592.</w:t>
        </w:r>
      </w:hyperlink>
    </w:p>
    <w:p w14:paraId="300AECD9" w14:textId="0DF5A3B4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21.</w:t>
      </w:r>
      <w:r w:rsidRPr="00F164FD">
        <w:tab/>
      </w:r>
      <w:hyperlink r:id="rId27" w:history="1">
        <w:r w:rsidRPr="00F164FD">
          <w:rPr>
            <w:rStyle w:val="Hyperlink"/>
          </w:rPr>
          <w:t xml:space="preserve">Oakes B, Qiu X, Levine S, Hackett J, Huber BT: </w:t>
        </w:r>
        <w:r w:rsidRPr="00F164FD">
          <w:rPr>
            <w:rStyle w:val="Hyperlink"/>
            <w:b/>
          </w:rPr>
          <w:t>Failure to detect XMRV-specific antibodies in the plasma of CFS patients using highly sensitive chemiluminescence immunoassay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Advances in virology </w:t>
        </w:r>
        <w:r w:rsidRPr="00F164FD">
          <w:rPr>
            <w:rStyle w:val="Hyperlink"/>
          </w:rPr>
          <w:t xml:space="preserve">2011, </w:t>
        </w:r>
        <w:r w:rsidRPr="00F164FD">
          <w:rPr>
            <w:rStyle w:val="Hyperlink"/>
            <w:b/>
          </w:rPr>
          <w:t>2011</w:t>
        </w:r>
        <w:r w:rsidRPr="00F164FD">
          <w:rPr>
            <w:rStyle w:val="Hyperlink"/>
          </w:rPr>
          <w:t>.</w:t>
        </w:r>
      </w:hyperlink>
    </w:p>
    <w:p w14:paraId="1F245E18" w14:textId="6F27EB3D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22.</w:t>
      </w:r>
      <w:r w:rsidRPr="00F164FD">
        <w:tab/>
      </w:r>
      <w:hyperlink r:id="rId28" w:history="1">
        <w:r w:rsidRPr="00F164FD">
          <w:rPr>
            <w:rStyle w:val="Hyperlink"/>
          </w:rPr>
          <w:t xml:space="preserve">Ali MA, Dale JK, Kozak CA, Goldbach-Mansky R, Miller FW, Straus SE, Cohen JI: </w:t>
        </w:r>
        <w:r w:rsidRPr="00F164FD">
          <w:rPr>
            <w:rStyle w:val="Hyperlink"/>
            <w:b/>
          </w:rPr>
          <w:t>Xenotropic murine leukemia virus-related virus is not associated with chronic fatigue syndrome in patients from different areas of the US in the 1990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Virology Journal </w:t>
        </w:r>
        <w:r w:rsidRPr="00F164FD">
          <w:rPr>
            <w:rStyle w:val="Hyperlink"/>
          </w:rPr>
          <w:t xml:space="preserve">2011, </w:t>
        </w:r>
        <w:r w:rsidRPr="00F164FD">
          <w:rPr>
            <w:rStyle w:val="Hyperlink"/>
            <w:b/>
          </w:rPr>
          <w:t>8</w:t>
        </w:r>
        <w:r w:rsidRPr="00F164FD">
          <w:rPr>
            <w:rStyle w:val="Hyperlink"/>
          </w:rPr>
          <w:t>(1):1-8.</w:t>
        </w:r>
      </w:hyperlink>
    </w:p>
    <w:p w14:paraId="483A6009" w14:textId="3B354C1D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23.</w:t>
      </w:r>
      <w:r w:rsidRPr="00F164FD">
        <w:tab/>
      </w:r>
      <w:hyperlink r:id="rId29" w:history="1">
        <w:r w:rsidRPr="00F164FD">
          <w:rPr>
            <w:rStyle w:val="Hyperlink"/>
          </w:rPr>
          <w:t xml:space="preserve">Zhang L, Gough J, Christmas D, Mattey DL, Richards SC, Main J, Enlander D, Honeybourne D, Ayres JG, Nutt DJ: </w:t>
        </w:r>
        <w:r w:rsidRPr="00F164FD">
          <w:rPr>
            <w:rStyle w:val="Hyperlink"/>
            <w:b/>
          </w:rPr>
          <w:t>Microbial infections in eight genomic subtypes of chronic fatigue syndrome/myalgic encephalomyeliti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Journal of clinical pathology </w:t>
        </w:r>
        <w:r w:rsidRPr="00F164FD">
          <w:rPr>
            <w:rStyle w:val="Hyperlink"/>
          </w:rPr>
          <w:t xml:space="preserve">2010, </w:t>
        </w:r>
        <w:r w:rsidRPr="00F164FD">
          <w:rPr>
            <w:rStyle w:val="Hyperlink"/>
            <w:b/>
          </w:rPr>
          <w:t>63</w:t>
        </w:r>
        <w:r w:rsidRPr="00F164FD">
          <w:rPr>
            <w:rStyle w:val="Hyperlink"/>
          </w:rPr>
          <w:t>(2):156-164.</w:t>
        </w:r>
      </w:hyperlink>
    </w:p>
    <w:p w14:paraId="2E1B0447" w14:textId="41D285BD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24.</w:t>
      </w:r>
      <w:r w:rsidRPr="00F164FD">
        <w:tab/>
      </w:r>
      <w:hyperlink r:id="rId30" w:history="1">
        <w:r w:rsidRPr="00F164FD">
          <w:rPr>
            <w:rStyle w:val="Hyperlink"/>
          </w:rPr>
          <w:t xml:space="preserve">Kerr JR, Gough J, Richards SC, Main J, Enlander D, McCreary M, Komaroff AL, Chia JK: </w:t>
        </w:r>
        <w:r w:rsidRPr="00F164FD">
          <w:rPr>
            <w:rStyle w:val="Hyperlink"/>
            <w:b/>
          </w:rPr>
          <w:t>Antibody to parvovirus B19 nonstructural protein is associated with chronic arthralgia in patients with chronic fatigue syndrome/myalgic encephalomyeliti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Journal of general virology </w:t>
        </w:r>
        <w:r w:rsidRPr="00F164FD">
          <w:rPr>
            <w:rStyle w:val="Hyperlink"/>
          </w:rPr>
          <w:t xml:space="preserve">2010, </w:t>
        </w:r>
        <w:r w:rsidRPr="00F164FD">
          <w:rPr>
            <w:rStyle w:val="Hyperlink"/>
            <w:b/>
          </w:rPr>
          <w:t>91</w:t>
        </w:r>
        <w:r w:rsidRPr="00F164FD">
          <w:rPr>
            <w:rStyle w:val="Hyperlink"/>
          </w:rPr>
          <w:t>(4):893-897.</w:t>
        </w:r>
      </w:hyperlink>
    </w:p>
    <w:p w14:paraId="1D2E7860" w14:textId="7A510383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25.</w:t>
      </w:r>
      <w:r w:rsidRPr="00F164FD">
        <w:tab/>
      </w:r>
      <w:hyperlink r:id="rId31" w:history="1">
        <w:r w:rsidRPr="00F164FD">
          <w:rPr>
            <w:rStyle w:val="Hyperlink"/>
          </w:rPr>
          <w:t xml:space="preserve">Henrich TJ, Li JZ, Felsenstein D, Kotton CN, Plenge R, Pereyra F, Marty FM, Lin NH, Grazioso P, Crochiere DM: </w:t>
        </w:r>
        <w:r w:rsidRPr="00F164FD">
          <w:rPr>
            <w:rStyle w:val="Hyperlink"/>
            <w:b/>
          </w:rPr>
          <w:t>Xenotropic murine leukemia virus-related virus prevalence in patients with chronic fatigue syndrome or chronic immunomodulatory condition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The Journal of infectious diseases </w:t>
        </w:r>
        <w:r w:rsidRPr="00F164FD">
          <w:rPr>
            <w:rStyle w:val="Hyperlink"/>
          </w:rPr>
          <w:t xml:space="preserve">2010, </w:t>
        </w:r>
        <w:r w:rsidRPr="00F164FD">
          <w:rPr>
            <w:rStyle w:val="Hyperlink"/>
            <w:b/>
          </w:rPr>
          <w:t>202</w:t>
        </w:r>
        <w:r w:rsidRPr="00F164FD">
          <w:rPr>
            <w:rStyle w:val="Hyperlink"/>
          </w:rPr>
          <w:t>(10):1478-1481.</w:t>
        </w:r>
      </w:hyperlink>
    </w:p>
    <w:p w14:paraId="5C0373CB" w14:textId="7D6B7D35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26.</w:t>
      </w:r>
      <w:r w:rsidRPr="00F164FD">
        <w:tab/>
      </w:r>
      <w:hyperlink r:id="rId32" w:history="1">
        <w:r w:rsidRPr="00F164FD">
          <w:rPr>
            <w:rStyle w:val="Hyperlink"/>
          </w:rPr>
          <w:t xml:space="preserve">Hohn O, Strohschein K, Brandt AU, Seeher S, Klein S, Kurth R, Paul F, Meisel C, Scheibenbogen C, Bannert N: </w:t>
        </w:r>
        <w:r w:rsidRPr="00F164FD">
          <w:rPr>
            <w:rStyle w:val="Hyperlink"/>
            <w:b/>
          </w:rPr>
          <w:t>No evidence for XMRV in German CFS and MS patients with fatigue despite the ability of the virus to infect human blood cells in vitro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PloS one </w:t>
        </w:r>
        <w:r w:rsidRPr="00F164FD">
          <w:rPr>
            <w:rStyle w:val="Hyperlink"/>
          </w:rPr>
          <w:t xml:space="preserve">2010, </w:t>
        </w:r>
        <w:r w:rsidRPr="00F164FD">
          <w:rPr>
            <w:rStyle w:val="Hyperlink"/>
            <w:b/>
          </w:rPr>
          <w:t>5</w:t>
        </w:r>
        <w:r w:rsidRPr="00F164FD">
          <w:rPr>
            <w:rStyle w:val="Hyperlink"/>
          </w:rPr>
          <w:t>(12):e15632.</w:t>
        </w:r>
      </w:hyperlink>
    </w:p>
    <w:p w14:paraId="119518DB" w14:textId="0778FCC8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27.</w:t>
      </w:r>
      <w:r w:rsidRPr="00F164FD">
        <w:tab/>
      </w:r>
      <w:hyperlink r:id="rId33" w:history="1">
        <w:r w:rsidRPr="00F164FD">
          <w:rPr>
            <w:rStyle w:val="Hyperlink"/>
          </w:rPr>
          <w:t xml:space="preserve">Groom HC, Boucherit VC, Makinson K, Randal E, Baptista S, Hagan S, Gow JW, Mattes FM, Breuer J, Kerr JR: </w:t>
        </w:r>
        <w:r w:rsidRPr="00F164FD">
          <w:rPr>
            <w:rStyle w:val="Hyperlink"/>
            <w:b/>
          </w:rPr>
          <w:t>Absence of xenotropic murine leukaemia virus-related virus in UK patients with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Retrovirology </w:t>
        </w:r>
        <w:r w:rsidRPr="00F164FD">
          <w:rPr>
            <w:rStyle w:val="Hyperlink"/>
          </w:rPr>
          <w:t xml:space="preserve">2010, </w:t>
        </w:r>
        <w:r w:rsidRPr="00F164FD">
          <w:rPr>
            <w:rStyle w:val="Hyperlink"/>
            <w:b/>
          </w:rPr>
          <w:t>7</w:t>
        </w:r>
        <w:r w:rsidRPr="00F164FD">
          <w:rPr>
            <w:rStyle w:val="Hyperlink"/>
          </w:rPr>
          <w:t>:1-10.</w:t>
        </w:r>
      </w:hyperlink>
    </w:p>
    <w:p w14:paraId="065F4576" w14:textId="156FA986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28.</w:t>
      </w:r>
      <w:r w:rsidRPr="00F164FD">
        <w:tab/>
      </w:r>
      <w:hyperlink r:id="rId34" w:history="1">
        <w:r w:rsidRPr="00F164FD">
          <w:rPr>
            <w:rStyle w:val="Hyperlink"/>
          </w:rPr>
          <w:t xml:space="preserve">Hong P, Li J, Li Y: </w:t>
        </w:r>
        <w:r w:rsidRPr="00F164FD">
          <w:rPr>
            <w:rStyle w:val="Hyperlink"/>
            <w:b/>
          </w:rPr>
          <w:t>Failure to detect Xenotropic murine leukaemia virus-related virus in Chinese patients with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Virology journal </w:t>
        </w:r>
        <w:r w:rsidRPr="00F164FD">
          <w:rPr>
            <w:rStyle w:val="Hyperlink"/>
          </w:rPr>
          <w:t xml:space="preserve">2010, </w:t>
        </w:r>
        <w:r w:rsidRPr="00F164FD">
          <w:rPr>
            <w:rStyle w:val="Hyperlink"/>
            <w:b/>
          </w:rPr>
          <w:t>7</w:t>
        </w:r>
        <w:r w:rsidRPr="00F164FD">
          <w:rPr>
            <w:rStyle w:val="Hyperlink"/>
          </w:rPr>
          <w:t>(1):1-9.</w:t>
        </w:r>
      </w:hyperlink>
    </w:p>
    <w:p w14:paraId="291D57DC" w14:textId="48DB160B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29.</w:t>
      </w:r>
      <w:r w:rsidRPr="00F164FD">
        <w:tab/>
      </w:r>
      <w:hyperlink r:id="rId35" w:history="1">
        <w:r w:rsidRPr="00F164FD">
          <w:rPr>
            <w:rStyle w:val="Hyperlink"/>
          </w:rPr>
          <w:t xml:space="preserve">van Kuppeveld FJ, de Jong AS, Lanke KH, Verhaegh GW, Melchers WJ, Swanink CM, Bleijenberg G, Netea MG, Galama JM, van der Meer JW: </w:t>
        </w:r>
        <w:r w:rsidRPr="00F164FD">
          <w:rPr>
            <w:rStyle w:val="Hyperlink"/>
            <w:b/>
          </w:rPr>
          <w:t>Prevalence of xenotropic murine leukaemia virus-related virus in patients with chronic fatigue syndrome in the Netherlands: retrospective analysis of samples from an established cohort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Bmj </w:t>
        </w:r>
        <w:r w:rsidRPr="00F164FD">
          <w:rPr>
            <w:rStyle w:val="Hyperlink"/>
          </w:rPr>
          <w:t xml:space="preserve">2010, </w:t>
        </w:r>
        <w:r w:rsidRPr="00F164FD">
          <w:rPr>
            <w:rStyle w:val="Hyperlink"/>
            <w:b/>
          </w:rPr>
          <w:t>340</w:t>
        </w:r>
        <w:r w:rsidRPr="00F164FD">
          <w:rPr>
            <w:rStyle w:val="Hyperlink"/>
          </w:rPr>
          <w:t>.</w:t>
        </w:r>
      </w:hyperlink>
    </w:p>
    <w:p w14:paraId="11BD4872" w14:textId="7218EB98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30.</w:t>
      </w:r>
      <w:r w:rsidRPr="00F164FD">
        <w:tab/>
      </w:r>
      <w:hyperlink r:id="rId36" w:history="1">
        <w:r w:rsidRPr="00F164FD">
          <w:rPr>
            <w:rStyle w:val="Hyperlink"/>
          </w:rPr>
          <w:t xml:space="preserve">Switzer WM, Jia H, Hohn O, Zheng H, Tang S, Shankar A, Bannert N, Simmons G, Hendry RM, Falkenberg VR: </w:t>
        </w:r>
        <w:r w:rsidRPr="00F164FD">
          <w:rPr>
            <w:rStyle w:val="Hyperlink"/>
            <w:b/>
          </w:rPr>
          <w:t>Absence of evidence of xenotropic murine leukemia virus-related virus infection in persons with chronic fatigue syndrome and healthy controls in the United State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Retrovirology </w:t>
        </w:r>
        <w:r w:rsidRPr="00F164FD">
          <w:rPr>
            <w:rStyle w:val="Hyperlink"/>
          </w:rPr>
          <w:t xml:space="preserve">2010, </w:t>
        </w:r>
        <w:r w:rsidRPr="00F164FD">
          <w:rPr>
            <w:rStyle w:val="Hyperlink"/>
            <w:b/>
          </w:rPr>
          <w:t>7</w:t>
        </w:r>
        <w:r w:rsidRPr="00F164FD">
          <w:rPr>
            <w:rStyle w:val="Hyperlink"/>
          </w:rPr>
          <w:t>:1-13.</w:t>
        </w:r>
      </w:hyperlink>
    </w:p>
    <w:p w14:paraId="78CF542F" w14:textId="32DDEAC1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31.</w:t>
      </w:r>
      <w:r w:rsidRPr="00F164FD">
        <w:tab/>
      </w:r>
      <w:hyperlink r:id="rId37" w:history="1">
        <w:r w:rsidRPr="00F164FD">
          <w:rPr>
            <w:rStyle w:val="Hyperlink"/>
          </w:rPr>
          <w:t xml:space="preserve">Fremont M, Metzger K, Rady H, Hulstaert J, De Meirleir K: </w:t>
        </w:r>
        <w:r w:rsidRPr="00F164FD">
          <w:rPr>
            <w:rStyle w:val="Hyperlink"/>
            <w:b/>
          </w:rPr>
          <w:t>Detection of herpesviruses and parvovirus B19 in gastric and intestinal mucosa of chronic fatigue syndrome patient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In vivo </w:t>
        </w:r>
        <w:r w:rsidRPr="00F164FD">
          <w:rPr>
            <w:rStyle w:val="Hyperlink"/>
          </w:rPr>
          <w:t xml:space="preserve">2009, </w:t>
        </w:r>
        <w:r w:rsidRPr="00F164FD">
          <w:rPr>
            <w:rStyle w:val="Hyperlink"/>
            <w:b/>
          </w:rPr>
          <w:t>23</w:t>
        </w:r>
        <w:r w:rsidRPr="00F164FD">
          <w:rPr>
            <w:rStyle w:val="Hyperlink"/>
          </w:rPr>
          <w:t>(2):209-213.</w:t>
        </w:r>
      </w:hyperlink>
    </w:p>
    <w:p w14:paraId="4409CAEB" w14:textId="7188776D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32.</w:t>
      </w:r>
      <w:r w:rsidRPr="00F164FD">
        <w:tab/>
      </w:r>
      <w:hyperlink r:id="rId38" w:history="1">
        <w:r w:rsidRPr="00F164FD">
          <w:rPr>
            <w:rStyle w:val="Hyperlink"/>
          </w:rPr>
          <w:t xml:space="preserve">Kato YH, Yamate M, Tsujikawa M, Nishigaki H, Tanaka Y, Yunoki M, Kuratsune H, Watanabe Y, Ikuta K: </w:t>
        </w:r>
        <w:r w:rsidRPr="00F164FD">
          <w:rPr>
            <w:rStyle w:val="Hyperlink"/>
            <w:b/>
          </w:rPr>
          <w:t>No apparent difference in the prevalence of parvovirus B19 infection between chronic fatigue syndrome patients and healthy controls in Japan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Journal of Clinical Virology </w:t>
        </w:r>
        <w:r w:rsidRPr="00F164FD">
          <w:rPr>
            <w:rStyle w:val="Hyperlink"/>
          </w:rPr>
          <w:t xml:space="preserve">2009, </w:t>
        </w:r>
        <w:r w:rsidRPr="00F164FD">
          <w:rPr>
            <w:rStyle w:val="Hyperlink"/>
            <w:b/>
          </w:rPr>
          <w:t>44</w:t>
        </w:r>
        <w:r w:rsidRPr="00F164FD">
          <w:rPr>
            <w:rStyle w:val="Hyperlink"/>
          </w:rPr>
          <w:t>(3):246-247.</w:t>
        </w:r>
      </w:hyperlink>
    </w:p>
    <w:p w14:paraId="7A332CAA" w14:textId="2D1787A4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33.</w:t>
      </w:r>
      <w:r w:rsidRPr="00F164FD">
        <w:tab/>
      </w:r>
      <w:hyperlink r:id="rId39" w:history="1">
        <w:r w:rsidRPr="00F164FD">
          <w:rPr>
            <w:rStyle w:val="Hyperlink"/>
          </w:rPr>
          <w:t xml:space="preserve">Chia JK, Chia AY: </w:t>
        </w:r>
        <w:r w:rsidRPr="00F164FD">
          <w:rPr>
            <w:rStyle w:val="Hyperlink"/>
            <w:b/>
          </w:rPr>
          <w:t>Chronic fatigue syndrome is associated with chronic enterovirus infection of the stomach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Journal of clinical pathology </w:t>
        </w:r>
        <w:r w:rsidRPr="00F164FD">
          <w:rPr>
            <w:rStyle w:val="Hyperlink"/>
          </w:rPr>
          <w:t xml:space="preserve">2008, </w:t>
        </w:r>
        <w:r w:rsidRPr="00F164FD">
          <w:rPr>
            <w:rStyle w:val="Hyperlink"/>
            <w:b/>
          </w:rPr>
          <w:t>61</w:t>
        </w:r>
        <w:r w:rsidRPr="00F164FD">
          <w:rPr>
            <w:rStyle w:val="Hyperlink"/>
          </w:rPr>
          <w:t>(1):43-48.</w:t>
        </w:r>
      </w:hyperlink>
    </w:p>
    <w:p w14:paraId="2E4185FD" w14:textId="69C71E0E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34.</w:t>
      </w:r>
      <w:r w:rsidRPr="00F164FD">
        <w:tab/>
      </w:r>
      <w:hyperlink r:id="rId40" w:history="1">
        <w:r w:rsidRPr="00F164FD">
          <w:rPr>
            <w:rStyle w:val="Hyperlink"/>
          </w:rPr>
          <w:t xml:space="preserve">Chapenko S, Krumina A, Kozireva S, Nora Z, Sultanova A, Viksna L, Murovska M: </w:t>
        </w:r>
        <w:r w:rsidRPr="00F164FD">
          <w:rPr>
            <w:rStyle w:val="Hyperlink"/>
            <w:b/>
          </w:rPr>
          <w:t>Activation of human herpesviruses 6 and 7 in patients with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Journal of clinical virology </w:t>
        </w:r>
        <w:r w:rsidRPr="00F164FD">
          <w:rPr>
            <w:rStyle w:val="Hyperlink"/>
          </w:rPr>
          <w:t xml:space="preserve">2006, </w:t>
        </w:r>
        <w:r w:rsidRPr="00F164FD">
          <w:rPr>
            <w:rStyle w:val="Hyperlink"/>
            <w:b/>
          </w:rPr>
          <w:t>37</w:t>
        </w:r>
        <w:r w:rsidRPr="00F164FD">
          <w:rPr>
            <w:rStyle w:val="Hyperlink"/>
          </w:rPr>
          <w:t>:S47-S51.</w:t>
        </w:r>
      </w:hyperlink>
    </w:p>
    <w:p w14:paraId="2E210C0E" w14:textId="0764EA02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35.</w:t>
      </w:r>
      <w:r w:rsidRPr="00F164FD">
        <w:tab/>
      </w:r>
      <w:hyperlink r:id="rId41" w:history="1">
        <w:r w:rsidRPr="00F164FD">
          <w:rPr>
            <w:rStyle w:val="Hyperlink"/>
          </w:rPr>
          <w:t xml:space="preserve">Nicolson G, Gan R, Haier J: </w:t>
        </w:r>
        <w:r w:rsidRPr="00F164FD">
          <w:rPr>
            <w:rStyle w:val="Hyperlink"/>
            <w:b/>
          </w:rPr>
          <w:t>Multiple co</w:t>
        </w:r>
        <w:r w:rsidRPr="00F164FD">
          <w:rPr>
            <w:rStyle w:val="Hyperlink"/>
            <w:rFonts w:ascii="Cambria Math" w:hAnsi="Cambria Math" w:cs="Cambria Math"/>
            <w:b/>
          </w:rPr>
          <w:t>‐</w:t>
        </w:r>
        <w:r w:rsidRPr="00F164FD">
          <w:rPr>
            <w:rStyle w:val="Hyperlink"/>
            <w:b/>
          </w:rPr>
          <w:t>infections (mycoplasma, chlamydia, human herpes virus</w:t>
        </w:r>
        <w:r w:rsidRPr="00F164FD">
          <w:rPr>
            <w:rStyle w:val="Hyperlink"/>
            <w:rFonts w:ascii="Cambria Math" w:hAnsi="Cambria Math" w:cs="Cambria Math"/>
            <w:b/>
          </w:rPr>
          <w:t>‐</w:t>
        </w:r>
        <w:r w:rsidRPr="00F164FD">
          <w:rPr>
            <w:rStyle w:val="Hyperlink"/>
            <w:b/>
          </w:rPr>
          <w:t>6) in blood of chronic fatigue syndrome patients: association with signs and symptom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Apmis </w:t>
        </w:r>
        <w:r w:rsidRPr="00F164FD">
          <w:rPr>
            <w:rStyle w:val="Hyperlink"/>
          </w:rPr>
          <w:t xml:space="preserve">2003, </w:t>
        </w:r>
        <w:r w:rsidRPr="00F164FD">
          <w:rPr>
            <w:rStyle w:val="Hyperlink"/>
            <w:b/>
          </w:rPr>
          <w:t>111</w:t>
        </w:r>
        <w:r w:rsidRPr="00F164FD">
          <w:rPr>
            <w:rStyle w:val="Hyperlink"/>
          </w:rPr>
          <w:t>(5):557-566.</w:t>
        </w:r>
      </w:hyperlink>
    </w:p>
    <w:p w14:paraId="5F7CA0F8" w14:textId="25B4E7AE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36.</w:t>
      </w:r>
      <w:r w:rsidRPr="00F164FD">
        <w:tab/>
      </w:r>
      <w:hyperlink r:id="rId42" w:history="1">
        <w:r w:rsidRPr="00F164FD">
          <w:rPr>
            <w:rStyle w:val="Hyperlink"/>
          </w:rPr>
          <w:t>Ikuta K, Yamada T, Shimomura T, Kuratsune H, Kawahara R, Ikawa S, Ohnishi E, Sokawa Y, F</w:t>
        </w:r>
        <w:r w:rsidRPr="00F164FD">
          <w:rPr>
            <w:rStyle w:val="Hyperlink"/>
            <w:rFonts w:hint="eastAsia"/>
          </w:rPr>
          <w:t xml:space="preserve">ukushi H, Hirai K: </w:t>
        </w:r>
        <w:r w:rsidRPr="00F164FD">
          <w:rPr>
            <w:rStyle w:val="Hyperlink"/>
            <w:rFonts w:hint="eastAsia"/>
            <w:b/>
          </w:rPr>
          <w:t>Diagnostic evaluation of 2′, 5′-oligoadenylate synthetase activities and antibodies against Epstein–Barr virus and Coxiella burnetii in patients with chronic fatigue syndrome in Japan</w:t>
        </w:r>
        <w:r w:rsidRPr="00F164FD">
          <w:rPr>
            <w:rStyle w:val="Hyperlink"/>
            <w:rFonts w:hint="eastAsia"/>
          </w:rPr>
          <w:t xml:space="preserve">. </w:t>
        </w:r>
        <w:r w:rsidRPr="00F164FD">
          <w:rPr>
            <w:rStyle w:val="Hyperlink"/>
            <w:rFonts w:hint="eastAsia"/>
            <w:i/>
          </w:rPr>
          <w:t xml:space="preserve">Microbes and infection </w:t>
        </w:r>
        <w:r w:rsidRPr="00F164FD">
          <w:rPr>
            <w:rStyle w:val="Hyperlink"/>
            <w:rFonts w:hint="eastAsia"/>
          </w:rPr>
          <w:t xml:space="preserve">2003, </w:t>
        </w:r>
        <w:r w:rsidRPr="00F164FD">
          <w:rPr>
            <w:rStyle w:val="Hyperlink"/>
            <w:rFonts w:hint="eastAsia"/>
            <w:b/>
          </w:rPr>
          <w:t>5</w:t>
        </w:r>
        <w:r w:rsidRPr="00F164FD">
          <w:rPr>
            <w:rStyle w:val="Hyperlink"/>
            <w:rFonts w:hint="eastAsia"/>
          </w:rPr>
          <w:t>(12):1096-1102.</w:t>
        </w:r>
      </w:hyperlink>
    </w:p>
    <w:p w14:paraId="29E4B0A6" w14:textId="4D6ABD28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37.</w:t>
      </w:r>
      <w:r w:rsidRPr="00F164FD">
        <w:tab/>
      </w:r>
      <w:hyperlink r:id="rId43" w:history="1">
        <w:r w:rsidRPr="00F164FD">
          <w:rPr>
            <w:rStyle w:val="Hyperlink"/>
          </w:rPr>
          <w:t xml:space="preserve">Koelle DM, Barcy S, Huang M-L, Ashley RL, Corey L, Zeh J, Ashton S, Buchwald D: </w:t>
        </w:r>
        <w:r w:rsidRPr="00F164FD">
          <w:rPr>
            <w:rStyle w:val="Hyperlink"/>
            <w:b/>
          </w:rPr>
          <w:t>Markers of viral infection in monozygotic twins discordant for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Clinical Infectious Diseases </w:t>
        </w:r>
        <w:r w:rsidRPr="00F164FD">
          <w:rPr>
            <w:rStyle w:val="Hyperlink"/>
          </w:rPr>
          <w:t xml:space="preserve">2002, </w:t>
        </w:r>
        <w:r w:rsidRPr="00F164FD">
          <w:rPr>
            <w:rStyle w:val="Hyperlink"/>
            <w:b/>
          </w:rPr>
          <w:t>35</w:t>
        </w:r>
        <w:r w:rsidRPr="00F164FD">
          <w:rPr>
            <w:rStyle w:val="Hyperlink"/>
          </w:rPr>
          <w:t>(5):518-525.</w:t>
        </w:r>
      </w:hyperlink>
    </w:p>
    <w:p w14:paraId="74076268" w14:textId="548E0780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38.</w:t>
      </w:r>
      <w:r w:rsidRPr="00F164FD">
        <w:tab/>
      </w:r>
      <w:hyperlink r:id="rId44" w:history="1">
        <w:r w:rsidRPr="00F164FD">
          <w:rPr>
            <w:rStyle w:val="Hyperlink"/>
          </w:rPr>
          <w:t xml:space="preserve">Ablashi D, Eastman H, Owen C, Roman M, Friedman J, Zabriskie J, Peterson D, Pearson G, Whitman J: </w:t>
        </w:r>
        <w:r w:rsidRPr="00F164FD">
          <w:rPr>
            <w:rStyle w:val="Hyperlink"/>
            <w:b/>
          </w:rPr>
          <w:t>Frequent HHV-6 reactivation in multiple sclerosis (MS) and chronic fatigue syndrome (CFS) patient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Journal of Clinical Virology </w:t>
        </w:r>
        <w:r w:rsidRPr="00F164FD">
          <w:rPr>
            <w:rStyle w:val="Hyperlink"/>
          </w:rPr>
          <w:t xml:space="preserve">2000, </w:t>
        </w:r>
        <w:r w:rsidRPr="00F164FD">
          <w:rPr>
            <w:rStyle w:val="Hyperlink"/>
            <w:b/>
          </w:rPr>
          <w:t>16</w:t>
        </w:r>
        <w:r w:rsidRPr="00F164FD">
          <w:rPr>
            <w:rStyle w:val="Hyperlink"/>
          </w:rPr>
          <w:t>(3):179-191.</w:t>
        </w:r>
      </w:hyperlink>
    </w:p>
    <w:p w14:paraId="4E4AEC2E" w14:textId="4CFE0DC8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39.</w:t>
      </w:r>
      <w:r w:rsidRPr="00F164FD">
        <w:tab/>
      </w:r>
      <w:hyperlink r:id="rId45" w:history="1">
        <w:r w:rsidRPr="00F164FD">
          <w:rPr>
            <w:rStyle w:val="Hyperlink"/>
          </w:rPr>
          <w:t xml:space="preserve">Reeves WC, Stamey FR, Black JB, Mawle AC, Stewart JA, Pellett PE: </w:t>
        </w:r>
        <w:r w:rsidRPr="00F164FD">
          <w:rPr>
            <w:rStyle w:val="Hyperlink"/>
            <w:b/>
          </w:rPr>
          <w:t>Human herpesviruses 6 and 7 in chronic fatigue syndrome: a case-control study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Clinical infectious diseases </w:t>
        </w:r>
        <w:r w:rsidRPr="00F164FD">
          <w:rPr>
            <w:rStyle w:val="Hyperlink"/>
          </w:rPr>
          <w:t xml:space="preserve">2000, </w:t>
        </w:r>
        <w:r w:rsidRPr="00F164FD">
          <w:rPr>
            <w:rStyle w:val="Hyperlink"/>
            <w:b/>
          </w:rPr>
          <w:t>31</w:t>
        </w:r>
        <w:r w:rsidRPr="00F164FD">
          <w:rPr>
            <w:rStyle w:val="Hyperlink"/>
          </w:rPr>
          <w:t>(1):48-52.</w:t>
        </w:r>
      </w:hyperlink>
    </w:p>
    <w:p w14:paraId="3DE591CC" w14:textId="7CAC0120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40.</w:t>
      </w:r>
      <w:r w:rsidRPr="00F164FD">
        <w:tab/>
      </w:r>
      <w:hyperlink r:id="rId46" w:history="1">
        <w:r w:rsidRPr="00F164FD">
          <w:rPr>
            <w:rStyle w:val="Hyperlink"/>
          </w:rPr>
          <w:t xml:space="preserve">Enbom M, Linde A, Evengård B: </w:t>
        </w:r>
        <w:r w:rsidRPr="00F164FD">
          <w:rPr>
            <w:rStyle w:val="Hyperlink"/>
            <w:b/>
          </w:rPr>
          <w:t>No evidence of active infection with human herpesvirus 6 (HHV-6) or HHV-8 in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Journal of clinical microbiology </w:t>
        </w:r>
        <w:r w:rsidRPr="00F164FD">
          <w:rPr>
            <w:rStyle w:val="Hyperlink"/>
          </w:rPr>
          <w:t xml:space="preserve">2000, </w:t>
        </w:r>
        <w:r w:rsidRPr="00F164FD">
          <w:rPr>
            <w:rStyle w:val="Hyperlink"/>
            <w:b/>
          </w:rPr>
          <w:t>38</w:t>
        </w:r>
        <w:r w:rsidRPr="00F164FD">
          <w:rPr>
            <w:rStyle w:val="Hyperlink"/>
          </w:rPr>
          <w:t>(6):2457.</w:t>
        </w:r>
      </w:hyperlink>
    </w:p>
    <w:p w14:paraId="361CB5B7" w14:textId="41006517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41.</w:t>
      </w:r>
      <w:r w:rsidRPr="00F164FD">
        <w:tab/>
      </w:r>
      <w:hyperlink r:id="rId47" w:history="1">
        <w:r w:rsidRPr="00F164FD">
          <w:rPr>
            <w:rStyle w:val="Hyperlink"/>
          </w:rPr>
          <w:t xml:space="preserve">Gelman IH, Unger ER, Mawle AC, Nisenbaum R, Reeves WC: </w:t>
        </w:r>
        <w:r w:rsidRPr="00F164FD">
          <w:rPr>
            <w:rStyle w:val="Hyperlink"/>
            <w:b/>
          </w:rPr>
          <w:t>Chronic Fatigue Syndrome Is Not Associated With Expression of Endogenous Retrviral p15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Molecular Diagnosis </w:t>
        </w:r>
        <w:r w:rsidRPr="00F164FD">
          <w:rPr>
            <w:rStyle w:val="Hyperlink"/>
          </w:rPr>
          <w:t xml:space="preserve">2000, </w:t>
        </w:r>
        <w:r w:rsidRPr="00F164FD">
          <w:rPr>
            <w:rStyle w:val="Hyperlink"/>
            <w:b/>
          </w:rPr>
          <w:t>5</w:t>
        </w:r>
        <w:r w:rsidRPr="00F164FD">
          <w:rPr>
            <w:rStyle w:val="Hyperlink"/>
          </w:rPr>
          <w:t>:155-156.</w:t>
        </w:r>
      </w:hyperlink>
    </w:p>
    <w:p w14:paraId="2C10290D" w14:textId="7285F0E7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42.</w:t>
      </w:r>
      <w:r w:rsidRPr="00F164FD">
        <w:tab/>
      </w:r>
      <w:hyperlink r:id="rId48" w:history="1">
        <w:r w:rsidRPr="00F164FD">
          <w:rPr>
            <w:rStyle w:val="Hyperlink"/>
          </w:rPr>
          <w:t xml:space="preserve">Wallace HL, Natelson B, Gause W, Hay J: </w:t>
        </w:r>
        <w:r w:rsidRPr="00F164FD">
          <w:rPr>
            <w:rStyle w:val="Hyperlink"/>
            <w:b/>
          </w:rPr>
          <w:t>Human herpesviruses in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Clinical Diagnostic Laboratory Immunology </w:t>
        </w:r>
        <w:r w:rsidRPr="00F164FD">
          <w:rPr>
            <w:rStyle w:val="Hyperlink"/>
          </w:rPr>
          <w:t xml:space="preserve">1999, </w:t>
        </w:r>
        <w:r w:rsidRPr="00F164FD">
          <w:rPr>
            <w:rStyle w:val="Hyperlink"/>
            <w:b/>
          </w:rPr>
          <w:t>6</w:t>
        </w:r>
        <w:r w:rsidRPr="00F164FD">
          <w:rPr>
            <w:rStyle w:val="Hyperlink"/>
          </w:rPr>
          <w:t>(2):216-223.</w:t>
        </w:r>
      </w:hyperlink>
    </w:p>
    <w:p w14:paraId="52AF7344" w14:textId="6EAE24B3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43.</w:t>
      </w:r>
      <w:r w:rsidRPr="00F164FD">
        <w:tab/>
      </w:r>
      <w:hyperlink r:id="rId49" w:history="1">
        <w:r w:rsidRPr="00F164FD">
          <w:rPr>
            <w:rStyle w:val="Hyperlink"/>
          </w:rPr>
          <w:t xml:space="preserve">Nakaya T, Takahashi H, Nakamura Y, Kuratsune H, Kitani T, Machii T, Yamanishi K, Ikuta K: </w:t>
        </w:r>
        <w:r w:rsidRPr="00F164FD">
          <w:rPr>
            <w:rStyle w:val="Hyperlink"/>
            <w:b/>
          </w:rPr>
          <w:t>Borna disease virus infection in two family clusters of patients with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Microbiology and immunology </w:t>
        </w:r>
        <w:r w:rsidRPr="00F164FD">
          <w:rPr>
            <w:rStyle w:val="Hyperlink"/>
          </w:rPr>
          <w:t xml:space="preserve">1999, </w:t>
        </w:r>
        <w:r w:rsidRPr="00F164FD">
          <w:rPr>
            <w:rStyle w:val="Hyperlink"/>
            <w:b/>
          </w:rPr>
          <w:t>43</w:t>
        </w:r>
        <w:r w:rsidRPr="00F164FD">
          <w:rPr>
            <w:rStyle w:val="Hyperlink"/>
          </w:rPr>
          <w:t>(7):679-689.</w:t>
        </w:r>
      </w:hyperlink>
    </w:p>
    <w:p w14:paraId="5BEE8F1A" w14:textId="382B1ADB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44.</w:t>
      </w:r>
      <w:r w:rsidRPr="00F164FD">
        <w:tab/>
      </w:r>
      <w:hyperlink r:id="rId50" w:history="1">
        <w:r w:rsidRPr="00F164FD">
          <w:rPr>
            <w:rStyle w:val="Hyperlink"/>
          </w:rPr>
          <w:t xml:space="preserve">Evengård B, Briese T, Lindh G, Lee S, Lipkin WI: </w:t>
        </w:r>
        <w:r w:rsidRPr="00F164FD">
          <w:rPr>
            <w:rStyle w:val="Hyperlink"/>
            <w:b/>
          </w:rPr>
          <w:t>Absence of evidence of Borna disease virus infection in Swedish patients with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Journal of neurovirology </w:t>
        </w:r>
        <w:r w:rsidRPr="00F164FD">
          <w:rPr>
            <w:rStyle w:val="Hyperlink"/>
          </w:rPr>
          <w:t xml:space="preserve">1999, </w:t>
        </w:r>
        <w:r w:rsidRPr="00F164FD">
          <w:rPr>
            <w:rStyle w:val="Hyperlink"/>
            <w:b/>
          </w:rPr>
          <w:t>5</w:t>
        </w:r>
        <w:r w:rsidRPr="00F164FD">
          <w:rPr>
            <w:rStyle w:val="Hyperlink"/>
          </w:rPr>
          <w:t>(5):495-499.</w:t>
        </w:r>
      </w:hyperlink>
    </w:p>
    <w:p w14:paraId="5E7C699F" w14:textId="2DAC6197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45.</w:t>
      </w:r>
      <w:r w:rsidRPr="00F164FD">
        <w:tab/>
      </w:r>
      <w:hyperlink r:id="rId51" w:history="1">
        <w:r w:rsidRPr="00F164FD">
          <w:rPr>
            <w:rStyle w:val="Hyperlink"/>
          </w:rPr>
          <w:t xml:space="preserve">Kitani T, Kuratsune H, Fuke I, Nakamura Y, Nakaya T, Asahi S, Tobiume M, Yamaguti K, Machii T, Inagi R: </w:t>
        </w:r>
        <w:r w:rsidRPr="00F164FD">
          <w:rPr>
            <w:rStyle w:val="Hyperlink"/>
            <w:b/>
          </w:rPr>
          <w:t>Possible correlation between Borna disease virus infection and Japanese patients with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Microbiology and immunology </w:t>
        </w:r>
        <w:r w:rsidRPr="00F164FD">
          <w:rPr>
            <w:rStyle w:val="Hyperlink"/>
          </w:rPr>
          <w:t xml:space="preserve">1996, </w:t>
        </w:r>
        <w:r w:rsidRPr="00F164FD">
          <w:rPr>
            <w:rStyle w:val="Hyperlink"/>
            <w:b/>
          </w:rPr>
          <w:t>40</w:t>
        </w:r>
        <w:r w:rsidRPr="00F164FD">
          <w:rPr>
            <w:rStyle w:val="Hyperlink"/>
          </w:rPr>
          <w:t>(6):459-462.</w:t>
        </w:r>
      </w:hyperlink>
    </w:p>
    <w:p w14:paraId="3112DADD" w14:textId="7618DF93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46.</w:t>
      </w:r>
      <w:r w:rsidRPr="00F164FD">
        <w:tab/>
      </w:r>
      <w:hyperlink r:id="rId52" w:history="1">
        <w:r w:rsidRPr="00F164FD">
          <w:rPr>
            <w:rStyle w:val="Hyperlink"/>
          </w:rPr>
          <w:t xml:space="preserve">McArdle A, McArdle F, Jackson M, Page S, Fahal I, Edwards R: </w:t>
        </w:r>
        <w:r w:rsidRPr="00F164FD">
          <w:rPr>
            <w:rStyle w:val="Hyperlink"/>
            <w:b/>
          </w:rPr>
          <w:t>Investigation by polymerase chain reaction of enteroviral infection in patients with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Clinical Science </w:t>
        </w:r>
        <w:r w:rsidRPr="00F164FD">
          <w:rPr>
            <w:rStyle w:val="Hyperlink"/>
          </w:rPr>
          <w:t xml:space="preserve">1996, </w:t>
        </w:r>
        <w:r w:rsidRPr="00F164FD">
          <w:rPr>
            <w:rStyle w:val="Hyperlink"/>
            <w:b/>
          </w:rPr>
          <w:t>90</w:t>
        </w:r>
        <w:r w:rsidRPr="00F164FD">
          <w:rPr>
            <w:rStyle w:val="Hyperlink"/>
          </w:rPr>
          <w:t>(4):295-300.</w:t>
        </w:r>
      </w:hyperlink>
    </w:p>
    <w:p w14:paraId="11251045" w14:textId="4C5D2EC1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47.</w:t>
      </w:r>
      <w:r w:rsidRPr="00F164FD">
        <w:tab/>
      </w:r>
      <w:hyperlink r:id="rId53" w:history="1">
        <w:r w:rsidRPr="00F164FD">
          <w:rPr>
            <w:rStyle w:val="Hyperlink"/>
          </w:rPr>
          <w:t xml:space="preserve">Sairenji T, Yamanishi K, Tachibana Y, Bertoni G, Kurata T: </w:t>
        </w:r>
        <w:r w:rsidRPr="00F164FD">
          <w:rPr>
            <w:rStyle w:val="Hyperlink"/>
            <w:b/>
          </w:rPr>
          <w:t>Antibody responses to Epstein-Barr virus, human herpesvirus 6 and human herpesvirus 7 in patients with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Intervirology </w:t>
        </w:r>
        <w:r w:rsidRPr="00F164FD">
          <w:rPr>
            <w:rStyle w:val="Hyperlink"/>
          </w:rPr>
          <w:t xml:space="preserve">1995, </w:t>
        </w:r>
        <w:r w:rsidRPr="00F164FD">
          <w:rPr>
            <w:rStyle w:val="Hyperlink"/>
            <w:b/>
          </w:rPr>
          <w:t>38</w:t>
        </w:r>
        <w:r w:rsidRPr="00F164FD">
          <w:rPr>
            <w:rStyle w:val="Hyperlink"/>
          </w:rPr>
          <w:t>(5):269-273.</w:t>
        </w:r>
      </w:hyperlink>
    </w:p>
    <w:p w14:paraId="242772AA" w14:textId="490A5909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48.</w:t>
      </w:r>
      <w:r w:rsidRPr="00F164FD">
        <w:tab/>
      </w:r>
      <w:hyperlink r:id="rId54" w:history="1">
        <w:r w:rsidRPr="00F164FD">
          <w:rPr>
            <w:rStyle w:val="Hyperlink"/>
          </w:rPr>
          <w:t xml:space="preserve">Di Luca D, Zorzenon M, Mirandola P, Colle R, Botta GA, Cassai E: </w:t>
        </w:r>
        <w:r w:rsidRPr="00F164FD">
          <w:rPr>
            <w:rStyle w:val="Hyperlink"/>
            <w:b/>
          </w:rPr>
          <w:t>Human herpesvirus 6 and human herpesvirus 7 in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Journal of clinical microbiology </w:t>
        </w:r>
        <w:r w:rsidRPr="00F164FD">
          <w:rPr>
            <w:rStyle w:val="Hyperlink"/>
          </w:rPr>
          <w:t xml:space="preserve">1995, </w:t>
        </w:r>
        <w:r w:rsidRPr="00F164FD">
          <w:rPr>
            <w:rStyle w:val="Hyperlink"/>
            <w:b/>
          </w:rPr>
          <w:t>33</w:t>
        </w:r>
        <w:r w:rsidRPr="00F164FD">
          <w:rPr>
            <w:rStyle w:val="Hyperlink"/>
          </w:rPr>
          <w:t>(6):1660-1661.</w:t>
        </w:r>
      </w:hyperlink>
    </w:p>
    <w:p w14:paraId="1B85A031" w14:textId="00DDB8A3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49.</w:t>
      </w:r>
      <w:r w:rsidRPr="00F164FD">
        <w:tab/>
      </w:r>
      <w:hyperlink r:id="rId55" w:history="1">
        <w:r w:rsidRPr="00F164FD">
          <w:rPr>
            <w:rStyle w:val="Hyperlink"/>
          </w:rPr>
          <w:t xml:space="preserve">Swanink CM, Melchers WJ, van der Meer JW, Vercoulen JH, Bleijenberg G, Fennis JF, Galama JM: </w:t>
        </w:r>
        <w:r w:rsidRPr="00F164FD">
          <w:rPr>
            <w:rStyle w:val="Hyperlink"/>
            <w:b/>
          </w:rPr>
          <w:t>Enteroviruses and the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Clinical infectious diseases </w:t>
        </w:r>
        <w:r w:rsidRPr="00F164FD">
          <w:rPr>
            <w:rStyle w:val="Hyperlink"/>
          </w:rPr>
          <w:t xml:space="preserve">1994, </w:t>
        </w:r>
        <w:r w:rsidRPr="00F164FD">
          <w:rPr>
            <w:rStyle w:val="Hyperlink"/>
            <w:b/>
          </w:rPr>
          <w:t>19</w:t>
        </w:r>
        <w:r w:rsidRPr="00F164FD">
          <w:rPr>
            <w:rStyle w:val="Hyperlink"/>
          </w:rPr>
          <w:t>(5):860-864.</w:t>
        </w:r>
      </w:hyperlink>
    </w:p>
    <w:p w14:paraId="5D25E395" w14:textId="20B48EFF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50.</w:t>
      </w:r>
      <w:r w:rsidRPr="00F164FD">
        <w:tab/>
      </w:r>
      <w:hyperlink r:id="rId56" w:history="1">
        <w:r w:rsidRPr="00F164FD">
          <w:rPr>
            <w:rStyle w:val="Hyperlink"/>
          </w:rPr>
          <w:t xml:space="preserve">Heneine W, Woods TC, Sinha SD, Khan AS, Chapman LE, Schonberger LB, Folks TM: </w:t>
        </w:r>
        <w:r w:rsidRPr="00F164FD">
          <w:rPr>
            <w:rStyle w:val="Hyperlink"/>
            <w:b/>
          </w:rPr>
          <w:t>Lack of evidence for infection with known human and animal retroviruses in patients with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Clinical infectious diseases </w:t>
        </w:r>
        <w:r w:rsidRPr="00F164FD">
          <w:rPr>
            <w:rStyle w:val="Hyperlink"/>
          </w:rPr>
          <w:t xml:space="preserve">1994, </w:t>
        </w:r>
        <w:r w:rsidRPr="00F164FD">
          <w:rPr>
            <w:rStyle w:val="Hyperlink"/>
            <w:b/>
          </w:rPr>
          <w:t>18</w:t>
        </w:r>
        <w:r w:rsidRPr="00F164FD">
          <w:rPr>
            <w:rStyle w:val="Hyperlink"/>
          </w:rPr>
          <w:t>(Supplement_1):S121-S125.</w:t>
        </w:r>
      </w:hyperlink>
    </w:p>
    <w:p w14:paraId="6CA302D4" w14:textId="338C32EC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51.</w:t>
      </w:r>
      <w:r w:rsidRPr="00F164FD">
        <w:tab/>
      </w:r>
      <w:hyperlink r:id="rId57" w:history="1">
        <w:r w:rsidRPr="00F164FD">
          <w:rPr>
            <w:rStyle w:val="Hyperlink"/>
          </w:rPr>
          <w:t xml:space="preserve">Gow J, Behan W, Simpson K, McGarry F, Keir S, Behan P: </w:t>
        </w:r>
        <w:r w:rsidRPr="00F164FD">
          <w:rPr>
            <w:rStyle w:val="Hyperlink"/>
            <w:b/>
          </w:rPr>
          <w:t>Studies on enterovirus in patients with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Clinical infectious diseases </w:t>
        </w:r>
        <w:r w:rsidRPr="00F164FD">
          <w:rPr>
            <w:rStyle w:val="Hyperlink"/>
          </w:rPr>
          <w:t xml:space="preserve">1994, </w:t>
        </w:r>
        <w:r w:rsidRPr="00F164FD">
          <w:rPr>
            <w:rStyle w:val="Hyperlink"/>
            <w:b/>
          </w:rPr>
          <w:t>18</w:t>
        </w:r>
        <w:r w:rsidRPr="00F164FD">
          <w:rPr>
            <w:rStyle w:val="Hyperlink"/>
          </w:rPr>
          <w:t>(Supplement_1):S126-S129.</w:t>
        </w:r>
      </w:hyperlink>
    </w:p>
    <w:p w14:paraId="0752F6D8" w14:textId="0681A82D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52.</w:t>
      </w:r>
      <w:r w:rsidRPr="00F164FD">
        <w:tab/>
      </w:r>
      <w:hyperlink r:id="rId58" w:history="1">
        <w:r w:rsidRPr="00F164FD">
          <w:rPr>
            <w:rStyle w:val="Hyperlink"/>
          </w:rPr>
          <w:t xml:space="preserve">Eymard D, Lebel F, Miller M, Turgeon F: </w:t>
        </w:r>
        <w:r w:rsidRPr="00F164FD">
          <w:rPr>
            <w:rStyle w:val="Hyperlink"/>
            <w:b/>
          </w:rPr>
          <w:t>Human herpesvirus 6 and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Canadian Journal of Infectious Diseases and Medical Microbiology </w:t>
        </w:r>
        <w:r w:rsidRPr="00F164FD">
          <w:rPr>
            <w:rStyle w:val="Hyperlink"/>
          </w:rPr>
          <w:t xml:space="preserve">1993, </w:t>
        </w:r>
        <w:r w:rsidRPr="00F164FD">
          <w:rPr>
            <w:rStyle w:val="Hyperlink"/>
            <w:b/>
          </w:rPr>
          <w:t>4</w:t>
        </w:r>
        <w:r w:rsidRPr="00F164FD">
          <w:rPr>
            <w:rStyle w:val="Hyperlink"/>
          </w:rPr>
          <w:t>:199-202.</w:t>
        </w:r>
      </w:hyperlink>
    </w:p>
    <w:p w14:paraId="0C11CA79" w14:textId="3E04E364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53.</w:t>
      </w:r>
      <w:r w:rsidRPr="00F164FD">
        <w:tab/>
      </w:r>
      <w:hyperlink r:id="rId59" w:history="1">
        <w:r w:rsidRPr="00F164FD">
          <w:rPr>
            <w:rStyle w:val="Hyperlink"/>
          </w:rPr>
          <w:t xml:space="preserve">Honda M, Kitamura K, Nakasone T, Fukushima Y, Matsuda S, Nishioka K, Matsuda J, Hashimoto N, Yamazaki S: </w:t>
        </w:r>
        <w:r w:rsidRPr="00F164FD">
          <w:rPr>
            <w:rStyle w:val="Hyperlink"/>
            <w:b/>
          </w:rPr>
          <w:t>Japanese patients with chronic fatigue syndrome are negative for known retrovirus infection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Microbiology and immunology </w:t>
        </w:r>
        <w:r w:rsidRPr="00F164FD">
          <w:rPr>
            <w:rStyle w:val="Hyperlink"/>
          </w:rPr>
          <w:t xml:space="preserve">1993, </w:t>
        </w:r>
        <w:r w:rsidRPr="00F164FD">
          <w:rPr>
            <w:rStyle w:val="Hyperlink"/>
            <w:b/>
          </w:rPr>
          <w:t>37</w:t>
        </w:r>
        <w:r w:rsidRPr="00F164FD">
          <w:rPr>
            <w:rStyle w:val="Hyperlink"/>
          </w:rPr>
          <w:t>(10):779-784.</w:t>
        </w:r>
      </w:hyperlink>
    </w:p>
    <w:p w14:paraId="1CD0E1F4" w14:textId="0F99CDB5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54.</w:t>
      </w:r>
      <w:r w:rsidRPr="00F164FD">
        <w:tab/>
      </w:r>
      <w:hyperlink r:id="rId60" w:history="1">
        <w:r w:rsidRPr="00F164FD">
          <w:rPr>
            <w:rStyle w:val="Hyperlink"/>
          </w:rPr>
          <w:t xml:space="preserve">Folks TM, Heneine W, Khan A, Woods T, And LC, Schonberger L: </w:t>
        </w:r>
        <w:r w:rsidRPr="00F164FD">
          <w:rPr>
            <w:rStyle w:val="Hyperlink"/>
            <w:b/>
          </w:rPr>
          <w:t>Investigation of retroviral involvement in chronic fatigue syndrome</w:t>
        </w:r>
        <w:r w:rsidRPr="00F164FD">
          <w:rPr>
            <w:rStyle w:val="Hyperlink"/>
          </w:rPr>
          <w:t xml:space="preserve">. In: </w:t>
        </w:r>
        <w:r w:rsidRPr="00F164FD">
          <w:rPr>
            <w:rStyle w:val="Hyperlink"/>
            <w:i/>
          </w:rPr>
          <w:t>Ciba Foundation Symposium 173</w:t>
        </w:r>
        <w:r w:rsidRPr="00F164FD">
          <w:rPr>
            <w:rStyle w:val="Hyperlink"/>
            <w:rFonts w:ascii="Cambria Math" w:hAnsi="Cambria Math" w:cs="Cambria Math"/>
            <w:i/>
          </w:rPr>
          <w:t>‐</w:t>
        </w:r>
        <w:r w:rsidRPr="00F164FD">
          <w:rPr>
            <w:rStyle w:val="Hyperlink"/>
            <w:i/>
          </w:rPr>
          <w:t>Chronic Fatigue Syndrome: Chronic Fatigue Syndrome: Ciba Foundation Symposium 173: 2007</w:t>
        </w:r>
        <w:r w:rsidRPr="00F164FD">
          <w:rPr>
            <w:rStyle w:val="Hyperlink"/>
          </w:rPr>
          <w:t>: Wiley Online Library; 2007: 160-175.</w:t>
        </w:r>
      </w:hyperlink>
    </w:p>
    <w:p w14:paraId="518AC1FD" w14:textId="29527075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55.</w:t>
      </w:r>
      <w:r w:rsidRPr="00F164FD">
        <w:tab/>
      </w:r>
      <w:hyperlink r:id="rId61" w:history="1">
        <w:r w:rsidRPr="00F164FD">
          <w:rPr>
            <w:rStyle w:val="Hyperlink"/>
          </w:rPr>
          <w:t xml:space="preserve">Khan AS, Heneine WM, Chapman LE, Gary HE, Woods TC, Folks TM, Schonberger LB: </w:t>
        </w:r>
        <w:r w:rsidRPr="00F164FD">
          <w:rPr>
            <w:rStyle w:val="Hyperlink"/>
            <w:b/>
          </w:rPr>
          <w:t>Assessment of a retrovirus sequence and other possible risk factors for the chronic fatigue syndrome in adult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Annals of internal medicine </w:t>
        </w:r>
        <w:r w:rsidRPr="00F164FD">
          <w:rPr>
            <w:rStyle w:val="Hyperlink"/>
          </w:rPr>
          <w:t xml:space="preserve">1993, </w:t>
        </w:r>
        <w:r w:rsidRPr="00F164FD">
          <w:rPr>
            <w:rStyle w:val="Hyperlink"/>
            <w:b/>
          </w:rPr>
          <w:t>118</w:t>
        </w:r>
        <w:r w:rsidRPr="00F164FD">
          <w:rPr>
            <w:rStyle w:val="Hyperlink"/>
          </w:rPr>
          <w:t>(4):241-245.</w:t>
        </w:r>
      </w:hyperlink>
    </w:p>
    <w:p w14:paraId="7B9EDB83" w14:textId="2B784520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56.</w:t>
      </w:r>
      <w:r w:rsidRPr="00F164FD">
        <w:tab/>
      </w:r>
      <w:hyperlink r:id="rId62" w:history="1">
        <w:r w:rsidRPr="00F164FD">
          <w:rPr>
            <w:rStyle w:val="Hyperlink"/>
          </w:rPr>
          <w:t xml:space="preserve">Control CfD, Prevention: </w:t>
        </w:r>
        <w:r w:rsidRPr="00F164FD">
          <w:rPr>
            <w:rStyle w:val="Hyperlink"/>
            <w:b/>
          </w:rPr>
          <w:t>Inability of retroviral tests to identify persons with chronic fatigue syndrome, 1992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MMWR Morbidity and mortality weekly report </w:t>
        </w:r>
        <w:r w:rsidRPr="00F164FD">
          <w:rPr>
            <w:rStyle w:val="Hyperlink"/>
          </w:rPr>
          <w:t xml:space="preserve">1993, </w:t>
        </w:r>
        <w:r w:rsidRPr="00F164FD">
          <w:rPr>
            <w:rStyle w:val="Hyperlink"/>
            <w:b/>
          </w:rPr>
          <w:t>42</w:t>
        </w:r>
        <w:r w:rsidRPr="00F164FD">
          <w:rPr>
            <w:rStyle w:val="Hyperlink"/>
          </w:rPr>
          <w:t>(10):183-190.</w:t>
        </w:r>
      </w:hyperlink>
    </w:p>
    <w:p w14:paraId="085AC442" w14:textId="071AA589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57.</w:t>
      </w:r>
      <w:r w:rsidRPr="00F164FD">
        <w:tab/>
      </w:r>
      <w:hyperlink r:id="rId63" w:history="1">
        <w:r w:rsidRPr="00F164FD">
          <w:rPr>
            <w:rStyle w:val="Hyperlink"/>
          </w:rPr>
          <w:t xml:space="preserve">Kawai K, Kawai A: </w:t>
        </w:r>
        <w:r w:rsidRPr="00F164FD">
          <w:rPr>
            <w:rStyle w:val="Hyperlink"/>
            <w:b/>
          </w:rPr>
          <w:t>Studies on the relationship between chronic fatigue syndrome and Epstein-Barr virus in Japan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Internal Medicine </w:t>
        </w:r>
        <w:r w:rsidRPr="00F164FD">
          <w:rPr>
            <w:rStyle w:val="Hyperlink"/>
          </w:rPr>
          <w:t xml:space="preserve">1992, </w:t>
        </w:r>
        <w:r w:rsidRPr="00F164FD">
          <w:rPr>
            <w:rStyle w:val="Hyperlink"/>
            <w:b/>
          </w:rPr>
          <w:t>31</w:t>
        </w:r>
        <w:r w:rsidRPr="00F164FD">
          <w:rPr>
            <w:rStyle w:val="Hyperlink"/>
          </w:rPr>
          <w:t>(3):313-318.</w:t>
        </w:r>
      </w:hyperlink>
    </w:p>
    <w:p w14:paraId="778E10AF" w14:textId="5B8EB853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58.</w:t>
      </w:r>
      <w:r w:rsidRPr="00F164FD">
        <w:tab/>
      </w:r>
      <w:hyperlink r:id="rId64" w:history="1">
        <w:r w:rsidRPr="00F164FD">
          <w:rPr>
            <w:rStyle w:val="Hyperlink"/>
          </w:rPr>
          <w:t xml:space="preserve">Levine PH, Jacobson S, Pocinki AG, Cheney P, Peterson D, Connelly RR, Weil R, Robinson SM, Ablashi DV, Salahuddin SZ: </w:t>
        </w:r>
        <w:r w:rsidRPr="00F164FD">
          <w:rPr>
            <w:rStyle w:val="Hyperlink"/>
            <w:b/>
          </w:rPr>
          <w:t>Clinical, epidemiologic, and virologic studies in four clusters of the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Archives of internal medicine </w:t>
        </w:r>
        <w:r w:rsidRPr="00F164FD">
          <w:rPr>
            <w:rStyle w:val="Hyperlink"/>
          </w:rPr>
          <w:t xml:space="preserve">1992, </w:t>
        </w:r>
        <w:r w:rsidRPr="00F164FD">
          <w:rPr>
            <w:rStyle w:val="Hyperlink"/>
            <w:b/>
          </w:rPr>
          <w:t>152</w:t>
        </w:r>
        <w:r w:rsidRPr="00F164FD">
          <w:rPr>
            <w:rStyle w:val="Hyperlink"/>
          </w:rPr>
          <w:t>(8):1611-1616.</w:t>
        </w:r>
      </w:hyperlink>
    </w:p>
    <w:p w14:paraId="590B909E" w14:textId="777CE318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59.</w:t>
      </w:r>
      <w:r w:rsidRPr="00F164FD">
        <w:tab/>
      </w:r>
      <w:hyperlink r:id="rId65" w:history="1">
        <w:r w:rsidRPr="00F164FD">
          <w:rPr>
            <w:rStyle w:val="Hyperlink"/>
          </w:rPr>
          <w:t xml:space="preserve">Gow J, Simpson K, Schliephake A, Behan W, Morrison L, Cavanagh H, Rethwilm A, Behan P: </w:t>
        </w:r>
        <w:r w:rsidRPr="00F164FD">
          <w:rPr>
            <w:rStyle w:val="Hyperlink"/>
            <w:b/>
          </w:rPr>
          <w:t>Search for retrovirus in the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Journal of clinical pathology </w:t>
        </w:r>
        <w:r w:rsidRPr="00F164FD">
          <w:rPr>
            <w:rStyle w:val="Hyperlink"/>
          </w:rPr>
          <w:t xml:space="preserve">1992, </w:t>
        </w:r>
        <w:r w:rsidRPr="00F164FD">
          <w:rPr>
            <w:rStyle w:val="Hyperlink"/>
            <w:b/>
          </w:rPr>
          <w:t>45</w:t>
        </w:r>
        <w:r w:rsidRPr="00F164FD">
          <w:rPr>
            <w:rStyle w:val="Hyperlink"/>
          </w:rPr>
          <w:t>(12):1058-1061.</w:t>
        </w:r>
      </w:hyperlink>
    </w:p>
    <w:p w14:paraId="46B211DE" w14:textId="3715876A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60.</w:t>
      </w:r>
      <w:r w:rsidRPr="00F164FD">
        <w:tab/>
      </w:r>
      <w:hyperlink r:id="rId66" w:history="1">
        <w:r w:rsidRPr="00F164FD">
          <w:rPr>
            <w:rStyle w:val="Hyperlink"/>
          </w:rPr>
          <w:t xml:space="preserve">Woodward C, Cox RA: </w:t>
        </w:r>
        <w:r w:rsidRPr="00F164FD">
          <w:rPr>
            <w:rStyle w:val="Hyperlink"/>
            <w:b/>
          </w:rPr>
          <w:t>Epstein-Barr virus serology in the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Journal of Infection </w:t>
        </w:r>
        <w:r w:rsidRPr="00F164FD">
          <w:rPr>
            <w:rStyle w:val="Hyperlink"/>
          </w:rPr>
          <w:t xml:space="preserve">1992, </w:t>
        </w:r>
        <w:r w:rsidRPr="00F164FD">
          <w:rPr>
            <w:rStyle w:val="Hyperlink"/>
            <w:b/>
          </w:rPr>
          <w:t>24</w:t>
        </w:r>
        <w:r w:rsidRPr="00F164FD">
          <w:rPr>
            <w:rStyle w:val="Hyperlink"/>
          </w:rPr>
          <w:t>(2):133-139.</w:t>
        </w:r>
      </w:hyperlink>
    </w:p>
    <w:p w14:paraId="521DD78C" w14:textId="3AF0DF0D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61.</w:t>
      </w:r>
      <w:r w:rsidRPr="00F164FD">
        <w:tab/>
      </w:r>
      <w:hyperlink r:id="rId67" w:history="1">
        <w:r w:rsidRPr="00F164FD">
          <w:rPr>
            <w:rStyle w:val="Hyperlink"/>
          </w:rPr>
          <w:t xml:space="preserve">Josephs S, Henry B, Balachandran N, Strayer D, Peterson D, Komaroff A, Ablashi D: </w:t>
        </w:r>
        <w:r w:rsidRPr="00F164FD">
          <w:rPr>
            <w:rStyle w:val="Hyperlink"/>
            <w:b/>
          </w:rPr>
          <w:t>HHV-6 reactivation in chronic fatigue syndrome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The Lancet </w:t>
        </w:r>
        <w:r w:rsidRPr="00F164FD">
          <w:rPr>
            <w:rStyle w:val="Hyperlink"/>
          </w:rPr>
          <w:t xml:space="preserve">1991, </w:t>
        </w:r>
        <w:r w:rsidRPr="00F164FD">
          <w:rPr>
            <w:rStyle w:val="Hyperlink"/>
            <w:b/>
          </w:rPr>
          <w:t>337</w:t>
        </w:r>
        <w:r w:rsidRPr="00F164FD">
          <w:rPr>
            <w:rStyle w:val="Hyperlink"/>
          </w:rPr>
          <w:t>(8753):1346-1347.</w:t>
        </w:r>
      </w:hyperlink>
    </w:p>
    <w:p w14:paraId="24B9AAEB" w14:textId="15789F4C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62.</w:t>
      </w:r>
      <w:r w:rsidRPr="00F164FD">
        <w:tab/>
      </w:r>
      <w:hyperlink r:id="rId68" w:history="1">
        <w:r w:rsidRPr="00F164FD">
          <w:rPr>
            <w:rStyle w:val="Hyperlink"/>
          </w:rPr>
          <w:t xml:space="preserve">Dale JK, Di Bisceglie AM, Hoofnagle J, Straus SE: </w:t>
        </w:r>
        <w:r w:rsidRPr="00F164FD">
          <w:rPr>
            <w:rStyle w:val="Hyperlink"/>
            <w:b/>
          </w:rPr>
          <w:t>Chronic fatigue syndrome: lack of association with hepatitis C virus infection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Journal of medical virology </w:t>
        </w:r>
        <w:r w:rsidRPr="00F164FD">
          <w:rPr>
            <w:rStyle w:val="Hyperlink"/>
          </w:rPr>
          <w:t xml:space="preserve">1991, </w:t>
        </w:r>
        <w:r w:rsidRPr="00F164FD">
          <w:rPr>
            <w:rStyle w:val="Hyperlink"/>
            <w:b/>
          </w:rPr>
          <w:t>34</w:t>
        </w:r>
        <w:r w:rsidRPr="00F164FD">
          <w:rPr>
            <w:rStyle w:val="Hyperlink"/>
          </w:rPr>
          <w:t>(2):119-121.</w:t>
        </w:r>
      </w:hyperlink>
    </w:p>
    <w:p w14:paraId="58D01907" w14:textId="0AD9EEE9" w:rsidR="00E05C5B" w:rsidRPr="00F164FD" w:rsidRDefault="00E05C5B" w:rsidP="00E05C5B">
      <w:pPr>
        <w:pStyle w:val="EndNoteBibliography"/>
        <w:spacing w:after="0"/>
        <w:ind w:left="720" w:hanging="720"/>
      </w:pPr>
      <w:r w:rsidRPr="00F164FD">
        <w:t>63.</w:t>
      </w:r>
      <w:r w:rsidRPr="00F164FD">
        <w:tab/>
      </w:r>
      <w:hyperlink r:id="rId69" w:history="1">
        <w:r w:rsidRPr="00F164FD">
          <w:rPr>
            <w:rStyle w:val="Hyperlink"/>
          </w:rPr>
          <w:t xml:space="preserve">Bell E, McCartney R, Riding M: </w:t>
        </w:r>
        <w:r w:rsidRPr="00F164FD">
          <w:rPr>
            <w:rStyle w:val="Hyperlink"/>
            <w:b/>
          </w:rPr>
          <w:t>Coxsackie B viruses and myalgic encephalomyeliti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Journal of the Royal Society of Medicine </w:t>
        </w:r>
        <w:r w:rsidRPr="00F164FD">
          <w:rPr>
            <w:rStyle w:val="Hyperlink"/>
          </w:rPr>
          <w:t xml:space="preserve">1988, </w:t>
        </w:r>
        <w:r w:rsidRPr="00F164FD">
          <w:rPr>
            <w:rStyle w:val="Hyperlink"/>
            <w:b/>
          </w:rPr>
          <w:t>81</w:t>
        </w:r>
        <w:r w:rsidRPr="00F164FD">
          <w:rPr>
            <w:rStyle w:val="Hyperlink"/>
          </w:rPr>
          <w:t>(6):329-331.</w:t>
        </w:r>
      </w:hyperlink>
    </w:p>
    <w:p w14:paraId="3B82EED9" w14:textId="2BA70ED8" w:rsidR="00E05C5B" w:rsidRPr="00F164FD" w:rsidRDefault="00E05C5B" w:rsidP="00E05C5B">
      <w:pPr>
        <w:pStyle w:val="EndNoteBibliography"/>
        <w:ind w:left="720" w:hanging="720"/>
      </w:pPr>
      <w:r w:rsidRPr="00F164FD">
        <w:t>64.</w:t>
      </w:r>
      <w:r w:rsidRPr="00F164FD">
        <w:tab/>
      </w:r>
      <w:hyperlink r:id="rId70" w:history="1">
        <w:r w:rsidRPr="00F164FD">
          <w:rPr>
            <w:rStyle w:val="Hyperlink"/>
          </w:rPr>
          <w:t xml:space="preserve">Wakefield D, Lloyd A, Dwyer J, Salahuddin SZ, Ablashi D: </w:t>
        </w:r>
        <w:r w:rsidRPr="00F164FD">
          <w:rPr>
            <w:rStyle w:val="Hyperlink"/>
            <w:b/>
          </w:rPr>
          <w:t>Human herpesvirus 6 and myalgic encephalomyelitis</w:t>
        </w:r>
        <w:r w:rsidRPr="00F164FD">
          <w:rPr>
            <w:rStyle w:val="Hyperlink"/>
          </w:rPr>
          <w:t xml:space="preserve">. </w:t>
        </w:r>
        <w:r w:rsidRPr="00F164FD">
          <w:rPr>
            <w:rStyle w:val="Hyperlink"/>
            <w:i/>
          </w:rPr>
          <w:t xml:space="preserve">The Lancet </w:t>
        </w:r>
        <w:r w:rsidRPr="00F164FD">
          <w:rPr>
            <w:rStyle w:val="Hyperlink"/>
          </w:rPr>
          <w:t xml:space="preserve">1988, </w:t>
        </w:r>
        <w:r w:rsidRPr="00F164FD">
          <w:rPr>
            <w:rStyle w:val="Hyperlink"/>
            <w:b/>
          </w:rPr>
          <w:t>331</w:t>
        </w:r>
        <w:r w:rsidRPr="00F164FD">
          <w:rPr>
            <w:rStyle w:val="Hyperlink"/>
          </w:rPr>
          <w:t>(8593):1059.</w:t>
        </w:r>
      </w:hyperlink>
    </w:p>
    <w:p w14:paraId="645E1885" w14:textId="1DE18F99" w:rsidR="00CC319F" w:rsidRDefault="00AD6A27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164FD">
        <w:rPr>
          <w:rFonts w:ascii="Times New Roman" w:hAnsi="Times New Roman" w:cs="Times New Roman"/>
        </w:rPr>
        <w:fldChar w:fldCharType="end"/>
      </w:r>
    </w:p>
    <w:sectPr w:rsidR="00CC319F" w:rsidSect="00A57F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19DBDE" w14:textId="77777777" w:rsidR="00CB1223" w:rsidRDefault="00CB1223" w:rsidP="00350E7A">
      <w:pPr>
        <w:spacing w:after="0" w:line="240" w:lineRule="auto"/>
      </w:pPr>
      <w:r>
        <w:separator/>
      </w:r>
    </w:p>
  </w:endnote>
  <w:endnote w:type="continuationSeparator" w:id="0">
    <w:p w14:paraId="38ECA429" w14:textId="77777777" w:rsidR="00CB1223" w:rsidRDefault="00CB1223" w:rsidP="00350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58B88D" w14:textId="77777777" w:rsidR="00CB1223" w:rsidRDefault="00CB1223" w:rsidP="00350E7A">
      <w:pPr>
        <w:spacing w:after="0" w:line="240" w:lineRule="auto"/>
      </w:pPr>
      <w:r>
        <w:separator/>
      </w:r>
    </w:p>
  </w:footnote>
  <w:footnote w:type="continuationSeparator" w:id="0">
    <w:p w14:paraId="4BFDE6F3" w14:textId="77777777" w:rsidR="00CB1223" w:rsidRDefault="00CB1223" w:rsidP="00350E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dsptafsxs5afeaefsxs2dmtfrrpaw9dpds&quot;&gt;My EndNote Library_JHH&lt;record-ids&gt;&lt;item&gt;128&lt;/item&gt;&lt;item&gt;129&lt;/item&gt;&lt;item&gt;130&lt;/item&gt;&lt;item&gt;131&lt;/item&gt;&lt;item&gt;132&lt;/item&gt;&lt;item&gt;133&lt;/item&gt;&lt;item&gt;134&lt;/item&gt;&lt;item&gt;135&lt;/item&gt;&lt;item&gt;136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/record-ids&gt;&lt;/item&gt;&lt;/Libraries&gt;"/>
  </w:docVars>
  <w:rsids>
    <w:rsidRoot w:val="00CD7804"/>
    <w:rsid w:val="00011C62"/>
    <w:rsid w:val="00041EA0"/>
    <w:rsid w:val="000454DD"/>
    <w:rsid w:val="00054A10"/>
    <w:rsid w:val="0007247C"/>
    <w:rsid w:val="0008313F"/>
    <w:rsid w:val="000C37BB"/>
    <w:rsid w:val="000D0FF5"/>
    <w:rsid w:val="00112A67"/>
    <w:rsid w:val="00116BE5"/>
    <w:rsid w:val="00161195"/>
    <w:rsid w:val="00172013"/>
    <w:rsid w:val="00191F41"/>
    <w:rsid w:val="001B6361"/>
    <w:rsid w:val="001B7F3E"/>
    <w:rsid w:val="001D07FE"/>
    <w:rsid w:val="001E2126"/>
    <w:rsid w:val="001E34C4"/>
    <w:rsid w:val="001F07FA"/>
    <w:rsid w:val="002438FF"/>
    <w:rsid w:val="00296396"/>
    <w:rsid w:val="002A0C2F"/>
    <w:rsid w:val="002A15B4"/>
    <w:rsid w:val="002A24F5"/>
    <w:rsid w:val="002A61FF"/>
    <w:rsid w:val="002C7C83"/>
    <w:rsid w:val="003353DF"/>
    <w:rsid w:val="00350E7A"/>
    <w:rsid w:val="003607D0"/>
    <w:rsid w:val="00382763"/>
    <w:rsid w:val="003A224D"/>
    <w:rsid w:val="003A690E"/>
    <w:rsid w:val="003C2031"/>
    <w:rsid w:val="00424522"/>
    <w:rsid w:val="00424E0D"/>
    <w:rsid w:val="004B6C07"/>
    <w:rsid w:val="004C072D"/>
    <w:rsid w:val="004D0525"/>
    <w:rsid w:val="004D5D8F"/>
    <w:rsid w:val="004E5215"/>
    <w:rsid w:val="004F01FF"/>
    <w:rsid w:val="00531C81"/>
    <w:rsid w:val="00536885"/>
    <w:rsid w:val="00555060"/>
    <w:rsid w:val="00592B38"/>
    <w:rsid w:val="005D1342"/>
    <w:rsid w:val="005D6374"/>
    <w:rsid w:val="005E72A7"/>
    <w:rsid w:val="005F0386"/>
    <w:rsid w:val="00625477"/>
    <w:rsid w:val="0063794C"/>
    <w:rsid w:val="00674021"/>
    <w:rsid w:val="00674239"/>
    <w:rsid w:val="0067456B"/>
    <w:rsid w:val="00687C08"/>
    <w:rsid w:val="00696A6C"/>
    <w:rsid w:val="006A0829"/>
    <w:rsid w:val="006A35D5"/>
    <w:rsid w:val="006E7D58"/>
    <w:rsid w:val="0071670E"/>
    <w:rsid w:val="007167BA"/>
    <w:rsid w:val="007303DA"/>
    <w:rsid w:val="0073430D"/>
    <w:rsid w:val="007A557D"/>
    <w:rsid w:val="007B4D96"/>
    <w:rsid w:val="007C5DCB"/>
    <w:rsid w:val="007D7CB0"/>
    <w:rsid w:val="008315E7"/>
    <w:rsid w:val="00840110"/>
    <w:rsid w:val="00894112"/>
    <w:rsid w:val="008B4F49"/>
    <w:rsid w:val="008C0B4E"/>
    <w:rsid w:val="008D6DEA"/>
    <w:rsid w:val="008D7B4B"/>
    <w:rsid w:val="00903674"/>
    <w:rsid w:val="00904B80"/>
    <w:rsid w:val="009113A1"/>
    <w:rsid w:val="00930BEC"/>
    <w:rsid w:val="009345BB"/>
    <w:rsid w:val="00950539"/>
    <w:rsid w:val="0095634A"/>
    <w:rsid w:val="00974F09"/>
    <w:rsid w:val="009B5D09"/>
    <w:rsid w:val="009E396F"/>
    <w:rsid w:val="00A122A7"/>
    <w:rsid w:val="00A31478"/>
    <w:rsid w:val="00A366E8"/>
    <w:rsid w:val="00A549E9"/>
    <w:rsid w:val="00A57F52"/>
    <w:rsid w:val="00A6032A"/>
    <w:rsid w:val="00A71D03"/>
    <w:rsid w:val="00A73B92"/>
    <w:rsid w:val="00A80A1B"/>
    <w:rsid w:val="00A846A1"/>
    <w:rsid w:val="00AD5170"/>
    <w:rsid w:val="00AD59DC"/>
    <w:rsid w:val="00AD6A27"/>
    <w:rsid w:val="00AD7504"/>
    <w:rsid w:val="00AF6A6D"/>
    <w:rsid w:val="00B1151A"/>
    <w:rsid w:val="00B14025"/>
    <w:rsid w:val="00B31BD1"/>
    <w:rsid w:val="00B54547"/>
    <w:rsid w:val="00B83836"/>
    <w:rsid w:val="00BE5775"/>
    <w:rsid w:val="00BF760A"/>
    <w:rsid w:val="00C10EB1"/>
    <w:rsid w:val="00C31963"/>
    <w:rsid w:val="00C6391A"/>
    <w:rsid w:val="00C75C05"/>
    <w:rsid w:val="00C84846"/>
    <w:rsid w:val="00C93B7D"/>
    <w:rsid w:val="00CA067A"/>
    <w:rsid w:val="00CB1223"/>
    <w:rsid w:val="00CC319F"/>
    <w:rsid w:val="00CC6786"/>
    <w:rsid w:val="00CD7804"/>
    <w:rsid w:val="00D1415C"/>
    <w:rsid w:val="00D36F6B"/>
    <w:rsid w:val="00D95D5B"/>
    <w:rsid w:val="00DC54C9"/>
    <w:rsid w:val="00E05C5B"/>
    <w:rsid w:val="00E10BB7"/>
    <w:rsid w:val="00E41FC0"/>
    <w:rsid w:val="00E430FA"/>
    <w:rsid w:val="00E936A0"/>
    <w:rsid w:val="00E93C56"/>
    <w:rsid w:val="00E97832"/>
    <w:rsid w:val="00F06FE8"/>
    <w:rsid w:val="00F164FD"/>
    <w:rsid w:val="00F6202B"/>
    <w:rsid w:val="00F870E6"/>
    <w:rsid w:val="00FA103A"/>
    <w:rsid w:val="00FB3D02"/>
    <w:rsid w:val="00FB40ED"/>
    <w:rsid w:val="00FE157D"/>
    <w:rsid w:val="00FF21A9"/>
    <w:rsid w:val="00FF4521"/>
    <w:rsid w:val="00FF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24BB52"/>
  <w15:chartTrackingRefBased/>
  <w15:docId w15:val="{F0A86F35-05E2-4DFC-8D62-82A8045A5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0E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0E7A"/>
  </w:style>
  <w:style w:type="paragraph" w:styleId="Footer">
    <w:name w:val="footer"/>
    <w:basedOn w:val="Normal"/>
    <w:link w:val="FooterChar"/>
    <w:uiPriority w:val="99"/>
    <w:unhideWhenUsed/>
    <w:rsid w:val="00350E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0E7A"/>
  </w:style>
  <w:style w:type="table" w:styleId="TableGrid">
    <w:name w:val="Table Grid"/>
    <w:basedOn w:val="TableNormal"/>
    <w:uiPriority w:val="39"/>
    <w:rsid w:val="00350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6885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D6A27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A27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D6A27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A27"/>
    <w:rPr>
      <w:rFonts w:ascii="Malgun Gothic" w:eastAsia="Malgun Gothic" w:hAnsi="Malgun Gothic"/>
      <w:noProof/>
    </w:rPr>
  </w:style>
  <w:style w:type="paragraph" w:styleId="ListParagraph">
    <w:name w:val="List Paragraph"/>
    <w:basedOn w:val="Normal"/>
    <w:uiPriority w:val="34"/>
    <w:qFormat/>
    <w:rsid w:val="00A549E9"/>
    <w:pPr>
      <w:ind w:leftChars="400" w:left="80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C5DC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5DC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med.ncbi.nlm.nih.gov/21408077/" TargetMode="External"/><Relationship Id="rId21" Type="http://schemas.openxmlformats.org/officeDocument/2006/relationships/hyperlink" Target="https://pubmed.ncbi.nlm.nih.gov/22022360/" TargetMode="External"/><Relationship Id="rId42" Type="http://schemas.openxmlformats.org/officeDocument/2006/relationships/hyperlink" Target="https://pubmed.ncbi.nlm.nih.gov/14554250/" TargetMode="External"/><Relationship Id="rId47" Type="http://schemas.openxmlformats.org/officeDocument/2006/relationships/hyperlink" Target="https://pubmed.ncbi.nlm.nih.gov/11066017/" TargetMode="External"/><Relationship Id="rId63" Type="http://schemas.openxmlformats.org/officeDocument/2006/relationships/hyperlink" Target="https://pubmed.ncbi.nlm.nih.gov/1319246/" TargetMode="External"/><Relationship Id="rId68" Type="http://schemas.openxmlformats.org/officeDocument/2006/relationships/hyperlink" Target="https://pubmed.ncbi.nlm.nih.gov/1653818/" TargetMode="External"/><Relationship Id="rId7" Type="http://schemas.openxmlformats.org/officeDocument/2006/relationships/hyperlink" Target="https://pubmed.ncbi.nlm.nih.gov/36300129/" TargetMode="External"/><Relationship Id="rId71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25092471/" TargetMode="External"/><Relationship Id="rId29" Type="http://schemas.openxmlformats.org/officeDocument/2006/relationships/hyperlink" Target="https://pubmed.ncbi.nlm.nih.gov/19955554/" TargetMode="External"/><Relationship Id="rId11" Type="http://schemas.openxmlformats.org/officeDocument/2006/relationships/hyperlink" Target="https://pubmed.ncbi.nlm.nih.gov/32327453/" TargetMode="External"/><Relationship Id="rId24" Type="http://schemas.openxmlformats.org/officeDocument/2006/relationships/hyperlink" Target="https://pubmed.ncbi.nlm.nih.gov/21414229/" TargetMode="External"/><Relationship Id="rId32" Type="http://schemas.openxmlformats.org/officeDocument/2006/relationships/hyperlink" Target="https://pubmed.ncbi.nlm.nih.gov/21203514/" TargetMode="External"/><Relationship Id="rId37" Type="http://schemas.openxmlformats.org/officeDocument/2006/relationships/hyperlink" Target="https://pubmed.ncbi.nlm.nih.gov/19414405/" TargetMode="External"/><Relationship Id="rId40" Type="http://schemas.openxmlformats.org/officeDocument/2006/relationships/hyperlink" Target="https://pubmed.ncbi.nlm.nih.gov/17276369/" TargetMode="External"/><Relationship Id="rId45" Type="http://schemas.openxmlformats.org/officeDocument/2006/relationships/hyperlink" Target="https://pubmed.ncbi.nlm.nih.gov/10913395/" TargetMode="External"/><Relationship Id="rId53" Type="http://schemas.openxmlformats.org/officeDocument/2006/relationships/hyperlink" Target="https://pubmed.ncbi.nlm.nih.gov/8724857/" TargetMode="External"/><Relationship Id="rId58" Type="http://schemas.openxmlformats.org/officeDocument/2006/relationships/hyperlink" Target="https://pubmed.ncbi.nlm.nih.gov/22346448/" TargetMode="External"/><Relationship Id="rId66" Type="http://schemas.openxmlformats.org/officeDocument/2006/relationships/hyperlink" Target="https://pubmed.ncbi.nlm.nih.gov/1314860/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pubmed.ncbi.nlm.nih.gov/8420441/" TargetMode="External"/><Relationship Id="rId19" Type="http://schemas.openxmlformats.org/officeDocument/2006/relationships/hyperlink" Target="https://pubmed.ncbi.nlm.nih.gov/22697086/" TargetMode="External"/><Relationship Id="rId14" Type="http://schemas.openxmlformats.org/officeDocument/2006/relationships/hyperlink" Target="https://pubmed.ncbi.nlm.nih.gov/28604802/" TargetMode="External"/><Relationship Id="rId22" Type="http://schemas.openxmlformats.org/officeDocument/2006/relationships/hyperlink" Target="https://pubmed.ncbi.nlm.nih.gov/21342521/" TargetMode="External"/><Relationship Id="rId27" Type="http://schemas.openxmlformats.org/officeDocument/2006/relationships/hyperlink" Target="https://pubmed.ncbi.nlm.nih.gov/22312356/" TargetMode="External"/><Relationship Id="rId30" Type="http://schemas.openxmlformats.org/officeDocument/2006/relationships/hyperlink" Target="https://pubmed.ncbi.nlm.nih.gov/20007355/" TargetMode="External"/><Relationship Id="rId35" Type="http://schemas.openxmlformats.org/officeDocument/2006/relationships/hyperlink" Target="https://pubmed.ncbi.nlm.nih.gov/20185493/" TargetMode="External"/><Relationship Id="rId43" Type="http://schemas.openxmlformats.org/officeDocument/2006/relationships/hyperlink" Target="https://pubmed.ncbi.nlm.nih.gov/12173124/" TargetMode="External"/><Relationship Id="rId48" Type="http://schemas.openxmlformats.org/officeDocument/2006/relationships/hyperlink" Target="https://pubmed.ncbi.nlm.nih.gov/10066657/" TargetMode="External"/><Relationship Id="rId56" Type="http://schemas.openxmlformats.org/officeDocument/2006/relationships/hyperlink" Target="https://pubmed.ncbi.nlm.nih.gov/8148438/" TargetMode="External"/><Relationship Id="rId64" Type="http://schemas.openxmlformats.org/officeDocument/2006/relationships/hyperlink" Target="https://pubmed.ncbi.nlm.nih.gov/1323246/" TargetMode="External"/><Relationship Id="rId69" Type="http://schemas.openxmlformats.org/officeDocument/2006/relationships/hyperlink" Target="https://pubmed.ncbi.nlm.nih.gov/2841461/" TargetMode="External"/><Relationship Id="rId8" Type="http://schemas.openxmlformats.org/officeDocument/2006/relationships/hyperlink" Target="https://pubmed.ncbi.nlm.nih.gov/36284352/" TargetMode="External"/><Relationship Id="rId51" Type="http://schemas.openxmlformats.org/officeDocument/2006/relationships/hyperlink" Target="https://pubmed.ncbi.nlm.nih.gov/8839433/" TargetMode="External"/><Relationship Id="rId72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/pubmed.ncbi.nlm.nih.gov/31057538/" TargetMode="External"/><Relationship Id="rId17" Type="http://schemas.openxmlformats.org/officeDocument/2006/relationships/hyperlink" Target="https://pubmed.ncbi.nlm.nih.gov/22991430/" TargetMode="External"/><Relationship Id="rId25" Type="http://schemas.openxmlformats.org/officeDocument/2006/relationships/hyperlink" Target="https://pubmed.ncbi.nlm.nih.gov/22114717/" TargetMode="External"/><Relationship Id="rId33" Type="http://schemas.openxmlformats.org/officeDocument/2006/relationships/hyperlink" Target="https://pubmed.ncbi.nlm.nih.gov/20156349/" TargetMode="External"/><Relationship Id="rId38" Type="http://schemas.openxmlformats.org/officeDocument/2006/relationships/hyperlink" Target="https://pubmed.ncbi.nlm.nih.gov/19200778/" TargetMode="External"/><Relationship Id="rId46" Type="http://schemas.openxmlformats.org/officeDocument/2006/relationships/hyperlink" Target="https://pubmed.ncbi.nlm.nih.gov/10917774/" TargetMode="External"/><Relationship Id="rId59" Type="http://schemas.openxmlformats.org/officeDocument/2006/relationships/hyperlink" Target="https://pubmed.ncbi.nlm.nih.gov/7507200/" TargetMode="External"/><Relationship Id="rId67" Type="http://schemas.openxmlformats.org/officeDocument/2006/relationships/hyperlink" Target="https://pubmed.ncbi.nlm.nih.gov/1674318/" TargetMode="External"/><Relationship Id="rId20" Type="http://schemas.openxmlformats.org/officeDocument/2006/relationships/hyperlink" Target="https://pubmed.ncbi.nlm.nih.gov/22927850/" TargetMode="External"/><Relationship Id="rId41" Type="http://schemas.openxmlformats.org/officeDocument/2006/relationships/hyperlink" Target="https://pubmed.ncbi.nlm.nih.gov/12887507/" TargetMode="External"/><Relationship Id="rId54" Type="http://schemas.openxmlformats.org/officeDocument/2006/relationships/hyperlink" Target="https://pubmed.ncbi.nlm.nih.gov/7650209/" TargetMode="External"/><Relationship Id="rId62" Type="http://schemas.openxmlformats.org/officeDocument/2006/relationships/hyperlink" Target="https://pubmed.ncbi.nlm.nih.gov/8446093/" TargetMode="External"/><Relationship Id="rId70" Type="http://schemas.openxmlformats.org/officeDocument/2006/relationships/hyperlink" Target="https://pubmed.ncbi.nlm.nih.gov/2896906/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pubmed.ncbi.nlm.nih.gov/24531167/" TargetMode="External"/><Relationship Id="rId23" Type="http://schemas.openxmlformats.org/officeDocument/2006/relationships/hyperlink" Target="https://pubmed.ncbi.nlm.nih.gov/21543496/" TargetMode="External"/><Relationship Id="rId28" Type="http://schemas.openxmlformats.org/officeDocument/2006/relationships/hyperlink" Target="https://pubmed.ncbi.nlm.nih.gov/21943244/" TargetMode="External"/><Relationship Id="rId36" Type="http://schemas.openxmlformats.org/officeDocument/2006/relationships/hyperlink" Target="https://pubmed.ncbi.nlm.nih.gov/20594299/" TargetMode="External"/><Relationship Id="rId49" Type="http://schemas.openxmlformats.org/officeDocument/2006/relationships/hyperlink" Target="https://pubmed.ncbi.nlm.nih.gov/10529109/" TargetMode="External"/><Relationship Id="rId57" Type="http://schemas.openxmlformats.org/officeDocument/2006/relationships/hyperlink" Target="https://pubmed.ncbi.nlm.nih.gov/8148439/" TargetMode="External"/><Relationship Id="rId10" Type="http://schemas.openxmlformats.org/officeDocument/2006/relationships/hyperlink" Target="https://pubmed.ncbi.nlm.nih.gov/32129496/" TargetMode="External"/><Relationship Id="rId31" Type="http://schemas.openxmlformats.org/officeDocument/2006/relationships/hyperlink" Target="https://pubmed.ncbi.nlm.nih.gov/20936980/" TargetMode="External"/><Relationship Id="rId44" Type="http://schemas.openxmlformats.org/officeDocument/2006/relationships/hyperlink" Target="https://pubmed.ncbi.nlm.nih.gov/10738137/" TargetMode="External"/><Relationship Id="rId52" Type="http://schemas.openxmlformats.org/officeDocument/2006/relationships/hyperlink" Target="https://pubmed.ncbi.nlm.nih.gov/8777836/" TargetMode="External"/><Relationship Id="rId60" Type="http://schemas.openxmlformats.org/officeDocument/2006/relationships/hyperlink" Target="https://pubmed.ncbi.nlm.nih.gov/8387909/" TargetMode="External"/><Relationship Id="rId65" Type="http://schemas.openxmlformats.org/officeDocument/2006/relationships/hyperlink" Target="https://pubmed.ncbi.nlm.nih.gov/1479030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34422848/" TargetMode="External"/><Relationship Id="rId13" Type="http://schemas.openxmlformats.org/officeDocument/2006/relationships/hyperlink" Target="https://pubmed.ncbi.nlm.nih.gov/31475007/" TargetMode="External"/><Relationship Id="rId18" Type="http://schemas.openxmlformats.org/officeDocument/2006/relationships/hyperlink" Target="https://pubmed.ncbi.nlm.nih.gov/23145212/" TargetMode="External"/><Relationship Id="rId39" Type="http://schemas.openxmlformats.org/officeDocument/2006/relationships/hyperlink" Target="https://pubmed.ncbi.nlm.nih.gov/17872383/" TargetMode="External"/><Relationship Id="rId34" Type="http://schemas.openxmlformats.org/officeDocument/2006/relationships/hyperlink" Target="https://pubmed.ncbi.nlm.nih.gov/20836869/" TargetMode="External"/><Relationship Id="rId50" Type="http://schemas.openxmlformats.org/officeDocument/2006/relationships/hyperlink" Target="https://pubmed.ncbi.nlm.nih.gov/10568886/" TargetMode="External"/><Relationship Id="rId55" Type="http://schemas.openxmlformats.org/officeDocument/2006/relationships/hyperlink" Target="https://pubmed.ncbi.nlm.nih.gov/7893870/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94FB86-6CB6-4A2A-9EDE-FC8380CEB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60</Words>
  <Characters>76726</Characters>
  <Application>Microsoft Office Word</Application>
  <DocSecurity>0</DocSecurity>
  <Lines>639</Lines>
  <Paragraphs>18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재현</dc:creator>
  <cp:keywords/>
  <dc:description/>
  <cp:lastModifiedBy>Poornima Thiruvudaiselvi</cp:lastModifiedBy>
  <cp:revision>4</cp:revision>
  <dcterms:created xsi:type="dcterms:W3CDTF">2023-09-25T11:03:00Z</dcterms:created>
  <dcterms:modified xsi:type="dcterms:W3CDTF">2023-10-18T10:39:00Z</dcterms:modified>
</cp:coreProperties>
</file>